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DCF19" w14:textId="1EA0F0C9" w:rsidR="00361C82" w:rsidRPr="005C588B" w:rsidRDefault="00AF62E9" w:rsidP="00B121C8">
      <w:pPr>
        <w:spacing w:after="120"/>
        <w:jc w:val="center"/>
        <w:rPr>
          <w:rFonts w:ascii="Arial" w:eastAsiaTheme="majorEastAsia" w:hAnsi="Arial" w:cs="Arial"/>
          <w:spacing w:val="5"/>
          <w:kern w:val="28"/>
          <w:szCs w:val="24"/>
          <w:lang w:val="en-US"/>
        </w:rPr>
      </w:pPr>
      <w:r>
        <w:rPr>
          <w:rFonts w:ascii="Arial" w:eastAsiaTheme="majorEastAsia" w:hAnsi="Arial" w:cs="Arial"/>
          <w:b/>
          <w:spacing w:val="5"/>
          <w:kern w:val="28"/>
          <w:szCs w:val="24"/>
          <w:lang w:val="en-US"/>
        </w:rPr>
        <w:t>Supplementary Materials for:</w:t>
      </w:r>
      <w:r w:rsidR="00B05D7D" w:rsidRPr="005C588B">
        <w:rPr>
          <w:rFonts w:ascii="Arial" w:eastAsiaTheme="majorEastAsia" w:hAnsi="Arial" w:cs="Arial"/>
          <w:b/>
          <w:spacing w:val="5"/>
          <w:kern w:val="28"/>
          <w:szCs w:val="24"/>
          <w:lang w:val="en-US"/>
        </w:rPr>
        <w:t xml:space="preserve"> </w:t>
      </w:r>
      <w:r w:rsidR="00F24A40" w:rsidRPr="005C588B">
        <w:rPr>
          <w:rFonts w:ascii="Arial" w:eastAsiaTheme="majorEastAsia" w:hAnsi="Arial" w:cs="Arial"/>
          <w:spacing w:val="5"/>
          <w:kern w:val="28"/>
          <w:szCs w:val="24"/>
          <w:lang w:val="en-US"/>
        </w:rPr>
        <w:t xml:space="preserve">Incorporating </w:t>
      </w:r>
      <w:r w:rsidR="006C2E84" w:rsidRPr="005C588B">
        <w:rPr>
          <w:rFonts w:ascii="Arial" w:eastAsiaTheme="majorEastAsia" w:hAnsi="Arial" w:cs="Arial"/>
          <w:spacing w:val="5"/>
          <w:kern w:val="28"/>
          <w:szCs w:val="24"/>
          <w:lang w:val="en-US"/>
        </w:rPr>
        <w:t>NTCP</w:t>
      </w:r>
      <w:r w:rsidR="00F24A40" w:rsidRPr="005C588B">
        <w:rPr>
          <w:rFonts w:ascii="Arial" w:eastAsiaTheme="majorEastAsia" w:hAnsi="Arial" w:cs="Arial"/>
          <w:spacing w:val="5"/>
          <w:kern w:val="28"/>
          <w:szCs w:val="24"/>
          <w:lang w:val="en-US"/>
        </w:rPr>
        <w:t xml:space="preserve"> into </w:t>
      </w:r>
      <w:r w:rsidR="004D2533" w:rsidRPr="005C588B">
        <w:rPr>
          <w:rFonts w:ascii="Arial" w:eastAsiaTheme="majorEastAsia" w:hAnsi="Arial" w:cs="Arial"/>
          <w:spacing w:val="5"/>
          <w:kern w:val="28"/>
          <w:szCs w:val="24"/>
          <w:lang w:val="en-US"/>
        </w:rPr>
        <w:t>randomized trial</w:t>
      </w:r>
      <w:r w:rsidR="008F525A" w:rsidRPr="005C588B">
        <w:rPr>
          <w:rFonts w:ascii="Arial" w:eastAsiaTheme="majorEastAsia" w:hAnsi="Arial" w:cs="Arial"/>
          <w:spacing w:val="5"/>
          <w:kern w:val="28"/>
          <w:szCs w:val="24"/>
          <w:lang w:val="en-US"/>
        </w:rPr>
        <w:t xml:space="preserve">s of </w:t>
      </w:r>
      <w:r w:rsidR="004D2533" w:rsidRPr="005C588B">
        <w:rPr>
          <w:rFonts w:ascii="Arial" w:eastAsiaTheme="majorEastAsia" w:hAnsi="Arial" w:cs="Arial"/>
          <w:spacing w:val="5"/>
          <w:kern w:val="28"/>
          <w:szCs w:val="24"/>
          <w:lang w:val="en-US"/>
        </w:rPr>
        <w:t>proton versus photon therapy</w:t>
      </w:r>
    </w:p>
    <w:p w14:paraId="4444C534" w14:textId="7E351093" w:rsidR="00986E3F" w:rsidRPr="005C588B" w:rsidRDefault="00986E3F" w:rsidP="00986E3F">
      <w:pPr>
        <w:rPr>
          <w:lang w:val="en-US"/>
        </w:rPr>
      </w:pPr>
      <w:r w:rsidRPr="005C588B">
        <w:rPr>
          <w:lang w:val="en-US"/>
        </w:rPr>
        <w:t xml:space="preserve">Patient information is presented in Table A1. </w:t>
      </w:r>
    </w:p>
    <w:p w14:paraId="791B408E" w14:textId="6142E8AE" w:rsidR="00C82AC6" w:rsidRPr="005C588B" w:rsidRDefault="00C82AC6" w:rsidP="00C82AC6">
      <w:pPr>
        <w:pStyle w:val="Beskrivning"/>
        <w:keepNext/>
        <w:rPr>
          <w:color w:val="auto"/>
          <w:lang w:val="en-US"/>
        </w:rPr>
      </w:pPr>
      <w:r w:rsidRPr="005C588B">
        <w:rPr>
          <w:color w:val="auto"/>
          <w:lang w:val="en-US"/>
        </w:rPr>
        <w:t>Table A</w:t>
      </w:r>
      <w:r w:rsidRPr="005C588B">
        <w:rPr>
          <w:color w:val="auto"/>
        </w:rPr>
        <w:fldChar w:fldCharType="begin"/>
      </w:r>
      <w:r w:rsidRPr="005C588B">
        <w:rPr>
          <w:color w:val="auto"/>
          <w:lang w:val="en-US"/>
        </w:rPr>
        <w:instrText xml:space="preserve"> SEQ Table \* ARABIC </w:instrText>
      </w:r>
      <w:r w:rsidRPr="005C588B">
        <w:rPr>
          <w:color w:val="auto"/>
        </w:rPr>
        <w:fldChar w:fldCharType="separate"/>
      </w:r>
      <w:r w:rsidRPr="005C588B">
        <w:rPr>
          <w:noProof/>
          <w:color w:val="auto"/>
          <w:lang w:val="en-US"/>
        </w:rPr>
        <w:t>1</w:t>
      </w:r>
      <w:r w:rsidRPr="005C588B">
        <w:rPr>
          <w:color w:val="auto"/>
        </w:rPr>
        <w:fldChar w:fldCharType="end"/>
      </w:r>
      <w:r w:rsidRPr="005C588B">
        <w:rPr>
          <w:color w:val="auto"/>
          <w:lang w:val="en-US"/>
        </w:rPr>
        <w:t xml:space="preserve">: Patient information table. </w:t>
      </w:r>
    </w:p>
    <w:tbl>
      <w:tblPr>
        <w:tblStyle w:val="Tabellrutnt"/>
        <w:tblW w:w="0" w:type="auto"/>
        <w:tblLook w:val="04A0" w:firstRow="1" w:lastRow="0" w:firstColumn="1" w:lastColumn="0" w:noHBand="0" w:noVBand="1"/>
      </w:tblPr>
      <w:tblGrid>
        <w:gridCol w:w="1204"/>
        <w:gridCol w:w="1224"/>
        <w:gridCol w:w="1224"/>
        <w:gridCol w:w="1027"/>
        <w:gridCol w:w="1306"/>
        <w:gridCol w:w="1311"/>
      </w:tblGrid>
      <w:tr w:rsidR="00695D38" w:rsidRPr="005C588B" w14:paraId="764EDF47" w14:textId="77777777" w:rsidTr="00695D38">
        <w:tc>
          <w:tcPr>
            <w:tcW w:w="1204" w:type="dxa"/>
          </w:tcPr>
          <w:p w14:paraId="3370C6D4" w14:textId="0EAFF8B9" w:rsidR="00695D38" w:rsidRPr="005C588B" w:rsidRDefault="00695D38" w:rsidP="00CA2FB1">
            <w:pPr>
              <w:rPr>
                <w:lang w:val="en-US"/>
              </w:rPr>
            </w:pPr>
            <w:r w:rsidRPr="005C588B">
              <w:rPr>
                <w:lang w:val="en-US"/>
              </w:rPr>
              <w:t>Patient #</w:t>
            </w:r>
          </w:p>
        </w:tc>
        <w:tc>
          <w:tcPr>
            <w:tcW w:w="1224" w:type="dxa"/>
          </w:tcPr>
          <w:p w14:paraId="5214EC0F" w14:textId="6137CD75" w:rsidR="00695D38" w:rsidRPr="005C588B" w:rsidRDefault="00695D38" w:rsidP="00695D38">
            <w:pPr>
              <w:rPr>
                <w:lang w:val="en-US"/>
              </w:rPr>
            </w:pPr>
            <w:r w:rsidRPr="005C588B">
              <w:rPr>
                <w:lang w:val="en-US"/>
              </w:rPr>
              <w:t>Total GTV volume</w:t>
            </w:r>
          </w:p>
          <w:p w14:paraId="383EB73F" w14:textId="07B0EE51" w:rsidR="00695D38" w:rsidRPr="005C588B" w:rsidRDefault="00695D38" w:rsidP="00695D38">
            <w:pPr>
              <w:rPr>
                <w:lang w:val="en-US"/>
              </w:rPr>
            </w:pPr>
            <w:r w:rsidRPr="005C588B">
              <w:rPr>
                <w:lang w:val="en-US"/>
              </w:rPr>
              <w:t>[cm</w:t>
            </w:r>
            <w:r w:rsidRPr="005C588B">
              <w:rPr>
                <w:vertAlign w:val="superscript"/>
                <w:lang w:val="en-US"/>
              </w:rPr>
              <w:t>3</w:t>
            </w:r>
            <w:r w:rsidRPr="005C588B">
              <w:rPr>
                <w:lang w:val="en-US"/>
              </w:rPr>
              <w:t>]</w:t>
            </w:r>
          </w:p>
        </w:tc>
        <w:tc>
          <w:tcPr>
            <w:tcW w:w="1224" w:type="dxa"/>
          </w:tcPr>
          <w:p w14:paraId="17AF0589" w14:textId="33DCCA03" w:rsidR="00695D38" w:rsidRPr="005C588B" w:rsidRDefault="00695D38" w:rsidP="00CA2FB1">
            <w:pPr>
              <w:rPr>
                <w:lang w:val="en-US"/>
              </w:rPr>
            </w:pPr>
            <w:r w:rsidRPr="005C588B">
              <w:rPr>
                <w:lang w:val="en-US"/>
              </w:rPr>
              <w:t>Total CTV volume</w:t>
            </w:r>
          </w:p>
          <w:p w14:paraId="7D1D9BFC" w14:textId="71D5F665" w:rsidR="00695D38" w:rsidRPr="005C588B" w:rsidRDefault="00695D38" w:rsidP="00CA2FB1">
            <w:pPr>
              <w:rPr>
                <w:lang w:val="en-US"/>
              </w:rPr>
            </w:pPr>
            <w:r w:rsidRPr="005C588B">
              <w:rPr>
                <w:lang w:val="en-US"/>
              </w:rPr>
              <w:t>[cm</w:t>
            </w:r>
            <w:r w:rsidRPr="005C588B">
              <w:rPr>
                <w:vertAlign w:val="superscript"/>
                <w:lang w:val="en-US"/>
              </w:rPr>
              <w:t>3</w:t>
            </w:r>
            <w:r w:rsidRPr="005C588B">
              <w:rPr>
                <w:lang w:val="en-US"/>
              </w:rPr>
              <w:t>]</w:t>
            </w:r>
          </w:p>
        </w:tc>
        <w:tc>
          <w:tcPr>
            <w:tcW w:w="1027" w:type="dxa"/>
          </w:tcPr>
          <w:p w14:paraId="32122FA6" w14:textId="58E7DA5E" w:rsidR="00695D38" w:rsidRPr="005C588B" w:rsidRDefault="00695D38" w:rsidP="00CA2FB1">
            <w:pPr>
              <w:rPr>
                <w:lang w:val="en-US"/>
              </w:rPr>
            </w:pPr>
            <w:r w:rsidRPr="005C588B">
              <w:rPr>
                <w:lang w:val="en-US"/>
              </w:rPr>
              <w:t>Total PTV volume [cm</w:t>
            </w:r>
            <w:r w:rsidRPr="005C588B">
              <w:rPr>
                <w:vertAlign w:val="superscript"/>
                <w:lang w:val="en-US"/>
              </w:rPr>
              <w:t>3</w:t>
            </w:r>
            <w:r w:rsidRPr="005C588B">
              <w:rPr>
                <w:lang w:val="en-US"/>
              </w:rPr>
              <w:t>]</w:t>
            </w:r>
          </w:p>
        </w:tc>
        <w:tc>
          <w:tcPr>
            <w:tcW w:w="1306" w:type="dxa"/>
          </w:tcPr>
          <w:p w14:paraId="4BD61653" w14:textId="7B1BB57B" w:rsidR="00695D38" w:rsidRPr="005C588B" w:rsidRDefault="00695D38" w:rsidP="00CA2FB1">
            <w:pPr>
              <w:rPr>
                <w:lang w:val="en-US"/>
              </w:rPr>
            </w:pPr>
            <w:r w:rsidRPr="005C588B">
              <w:rPr>
                <w:lang w:val="en-US"/>
              </w:rPr>
              <w:t>Tumor motion measured on 4DCT</w:t>
            </w:r>
          </w:p>
          <w:p w14:paraId="22F1D38F" w14:textId="215AEF9F" w:rsidR="00695D38" w:rsidRPr="005C588B" w:rsidRDefault="00695D38" w:rsidP="00CA2FB1">
            <w:pPr>
              <w:rPr>
                <w:lang w:val="en-US"/>
              </w:rPr>
            </w:pPr>
            <w:r w:rsidRPr="005C588B">
              <w:rPr>
                <w:lang w:val="en-US"/>
              </w:rPr>
              <w:t>AP, CC, LR</w:t>
            </w:r>
          </w:p>
          <w:p w14:paraId="73F61884" w14:textId="62B2A553" w:rsidR="00695D38" w:rsidRPr="005C588B" w:rsidRDefault="00695D38" w:rsidP="00CA2FB1">
            <w:pPr>
              <w:rPr>
                <w:lang w:val="en-US"/>
              </w:rPr>
            </w:pPr>
            <w:r w:rsidRPr="005C588B">
              <w:rPr>
                <w:lang w:val="en-US"/>
              </w:rPr>
              <w:t>[mm]</w:t>
            </w:r>
          </w:p>
        </w:tc>
        <w:tc>
          <w:tcPr>
            <w:tcW w:w="1311" w:type="dxa"/>
          </w:tcPr>
          <w:p w14:paraId="4D7F8B3D" w14:textId="16B3E61B" w:rsidR="00695D38" w:rsidRPr="005C588B" w:rsidRDefault="00695D38" w:rsidP="00CA2FB1">
            <w:pPr>
              <w:rPr>
                <w:lang w:val="en-US"/>
              </w:rPr>
            </w:pPr>
            <w:r w:rsidRPr="005C588B">
              <w:rPr>
                <w:lang w:val="en-US"/>
              </w:rPr>
              <w:t xml:space="preserve">CTV to PTV margin calculated according to Josipovic et al </w:t>
            </w:r>
            <w:r w:rsidRPr="005C588B">
              <w:rPr>
                <w:lang w:val="en-US"/>
              </w:rPr>
              <w:fldChar w:fldCharType="begin" w:fldLock="1"/>
            </w:r>
            <w:r w:rsidR="00CE1589">
              <w:rPr>
                <w:lang w:val="en-US"/>
              </w:rPr>
              <w:instrText>ADDIN CSL_CITATION {"citationItems":[{"id":"ITEM-1","itemData":{"ISBN":"0167-8140","author":[{"dropping-particle":"","family":"Josipovic","given":"Mirjana","non-dropping-particle":"","parse-names":false,"suffix":""},{"dropping-particle":"","family":"Persson","given":"Gitte F","non-dropping-particle":"","parse-names":false,"suffix":""},{"dropping-particle":"","family":"Dueck","given":"Jenny","non-dropping-particle":"","parse-names":false,"suffix":""},{"dropping-particle":"","family":"Bangsgaard","given":"Jens Peter","non-dropping-particle":"","parse-names":false,"suffix":""},{"dropping-particle":"","family":"Westman","given":"Gunnar","non-dropping-particle":"","parse-names":false,"suffix":""},{"dropping-particle":"","family":"Specht","given":"Lena","non-dropping-particle":"","parse-names":false,"suffix":""},{"dropping-particle":"","family":"Aznar","given":"Marianne C","non-dropping-particle":"","parse-names":false,"suffix":""}],"container-title":"Radiotherapy and Oncology","id":"ITEM-1","issued":{"date-parts":[["2015"]]},"title":"Geometric uncertainties in voluntary deep inspiration breath hold radiotherapy for locally advanced lung cancer","type":"article-journal"},"uris":["http://www.mendeley.com/documents/?uuid=10124351-83a9-4d46-8d51-2c48008703bf"]}],"mendeley":{"formattedCitation":"[1]","plainTextFormattedCitation":"[1]","previouslyFormattedCitation":"[24]"},"properties":{"noteIndex":0},"schema":"https://github.com/citation-style-language/schema/raw/master/csl-citation.json"}</w:instrText>
            </w:r>
            <w:r w:rsidRPr="005C588B">
              <w:rPr>
                <w:lang w:val="en-US"/>
              </w:rPr>
              <w:fldChar w:fldCharType="separate"/>
            </w:r>
            <w:r w:rsidR="00CE1589" w:rsidRPr="00CE1589">
              <w:rPr>
                <w:noProof/>
                <w:lang w:val="en-US"/>
              </w:rPr>
              <w:t>[1]</w:t>
            </w:r>
            <w:r w:rsidRPr="005C588B">
              <w:rPr>
                <w:lang w:val="en-US"/>
              </w:rPr>
              <w:fldChar w:fldCharType="end"/>
            </w:r>
          </w:p>
          <w:p w14:paraId="306953AB" w14:textId="77777777" w:rsidR="00695D38" w:rsidRPr="005C588B" w:rsidRDefault="00695D38" w:rsidP="00CA2FB1">
            <w:pPr>
              <w:rPr>
                <w:lang w:val="en-US"/>
              </w:rPr>
            </w:pPr>
            <w:r w:rsidRPr="005C588B">
              <w:rPr>
                <w:lang w:val="en-US"/>
              </w:rPr>
              <w:t>AP CC LR</w:t>
            </w:r>
          </w:p>
          <w:p w14:paraId="43177777" w14:textId="53BB9652" w:rsidR="00695D38" w:rsidRPr="005C588B" w:rsidRDefault="00695D38" w:rsidP="00CA2FB1">
            <w:pPr>
              <w:rPr>
                <w:lang w:val="en-US"/>
              </w:rPr>
            </w:pPr>
            <w:r w:rsidRPr="005C588B">
              <w:rPr>
                <w:lang w:val="en-US"/>
              </w:rPr>
              <w:t>[mm]</w:t>
            </w:r>
          </w:p>
        </w:tc>
      </w:tr>
      <w:tr w:rsidR="00695D38" w:rsidRPr="005C588B" w14:paraId="489715E7" w14:textId="77777777" w:rsidTr="00695D38">
        <w:tc>
          <w:tcPr>
            <w:tcW w:w="1204" w:type="dxa"/>
          </w:tcPr>
          <w:p w14:paraId="4AD898D5" w14:textId="5E82A167" w:rsidR="00695D38" w:rsidRPr="005C588B" w:rsidRDefault="00695D38" w:rsidP="00CA2FB1">
            <w:pPr>
              <w:rPr>
                <w:lang w:val="en-US"/>
              </w:rPr>
            </w:pPr>
            <w:r w:rsidRPr="005C588B">
              <w:rPr>
                <w:lang w:val="en-US"/>
              </w:rPr>
              <w:t>1</w:t>
            </w:r>
          </w:p>
        </w:tc>
        <w:tc>
          <w:tcPr>
            <w:tcW w:w="1224" w:type="dxa"/>
          </w:tcPr>
          <w:p w14:paraId="404B859B" w14:textId="7AB71ECA" w:rsidR="00695D38" w:rsidRPr="005C588B" w:rsidRDefault="00695D38" w:rsidP="00CA2FB1">
            <w:pPr>
              <w:rPr>
                <w:lang w:val="en-US"/>
              </w:rPr>
            </w:pPr>
            <w:r w:rsidRPr="005C588B">
              <w:rPr>
                <w:lang w:val="en-US"/>
              </w:rPr>
              <w:t>177</w:t>
            </w:r>
          </w:p>
        </w:tc>
        <w:tc>
          <w:tcPr>
            <w:tcW w:w="1224" w:type="dxa"/>
          </w:tcPr>
          <w:p w14:paraId="4FA49D4A" w14:textId="15F02750" w:rsidR="00695D38" w:rsidRPr="005C588B" w:rsidRDefault="00695D38" w:rsidP="00CA2FB1">
            <w:pPr>
              <w:rPr>
                <w:lang w:val="en-US"/>
              </w:rPr>
            </w:pPr>
            <w:r w:rsidRPr="005C588B">
              <w:rPr>
                <w:lang w:val="en-US"/>
              </w:rPr>
              <w:t>319</w:t>
            </w:r>
          </w:p>
        </w:tc>
        <w:tc>
          <w:tcPr>
            <w:tcW w:w="1027" w:type="dxa"/>
          </w:tcPr>
          <w:p w14:paraId="5D1DEFFA" w14:textId="4AF4669F" w:rsidR="00695D38" w:rsidRPr="005C588B" w:rsidRDefault="00695D38" w:rsidP="00CA2FB1">
            <w:pPr>
              <w:rPr>
                <w:lang w:val="en-US"/>
              </w:rPr>
            </w:pPr>
            <w:r w:rsidRPr="005C588B">
              <w:rPr>
                <w:lang w:val="en-US"/>
              </w:rPr>
              <w:t>548</w:t>
            </w:r>
          </w:p>
        </w:tc>
        <w:tc>
          <w:tcPr>
            <w:tcW w:w="1306" w:type="dxa"/>
          </w:tcPr>
          <w:p w14:paraId="7932F047" w14:textId="0720E921" w:rsidR="00695D38" w:rsidRPr="005C588B" w:rsidRDefault="00695D38" w:rsidP="00CA2FB1">
            <w:pPr>
              <w:rPr>
                <w:lang w:val="en-US"/>
              </w:rPr>
            </w:pPr>
            <w:r w:rsidRPr="005C588B">
              <w:rPr>
                <w:lang w:val="en-US"/>
              </w:rPr>
              <w:t>5, 7, 2</w:t>
            </w:r>
          </w:p>
        </w:tc>
        <w:tc>
          <w:tcPr>
            <w:tcW w:w="1311" w:type="dxa"/>
          </w:tcPr>
          <w:p w14:paraId="3238D02D" w14:textId="2E928EDA" w:rsidR="00695D38" w:rsidRPr="005C588B" w:rsidRDefault="00695D38" w:rsidP="00CA2FB1">
            <w:pPr>
              <w:rPr>
                <w:lang w:val="en-US"/>
              </w:rPr>
            </w:pPr>
            <w:r w:rsidRPr="005C588B">
              <w:rPr>
                <w:lang w:val="en-US"/>
              </w:rPr>
              <w:t>7, 7, 5</w:t>
            </w:r>
          </w:p>
        </w:tc>
      </w:tr>
      <w:tr w:rsidR="00695D38" w:rsidRPr="005C588B" w14:paraId="30E1C00E" w14:textId="77777777" w:rsidTr="00695D38">
        <w:tc>
          <w:tcPr>
            <w:tcW w:w="1204" w:type="dxa"/>
          </w:tcPr>
          <w:p w14:paraId="67302AAA" w14:textId="5476CF8C" w:rsidR="00695D38" w:rsidRPr="005C588B" w:rsidRDefault="00695D38" w:rsidP="00CA2FB1">
            <w:pPr>
              <w:rPr>
                <w:lang w:val="en-US"/>
              </w:rPr>
            </w:pPr>
            <w:r w:rsidRPr="005C588B">
              <w:rPr>
                <w:lang w:val="en-US"/>
              </w:rPr>
              <w:t>2</w:t>
            </w:r>
          </w:p>
        </w:tc>
        <w:tc>
          <w:tcPr>
            <w:tcW w:w="1224" w:type="dxa"/>
          </w:tcPr>
          <w:p w14:paraId="486042F6" w14:textId="7057CBA9" w:rsidR="00695D38" w:rsidRPr="005C588B" w:rsidRDefault="00695D38" w:rsidP="00CA2FB1">
            <w:pPr>
              <w:rPr>
                <w:lang w:val="en-US"/>
              </w:rPr>
            </w:pPr>
            <w:r w:rsidRPr="005C588B">
              <w:rPr>
                <w:lang w:val="en-US"/>
              </w:rPr>
              <w:t>32</w:t>
            </w:r>
          </w:p>
        </w:tc>
        <w:tc>
          <w:tcPr>
            <w:tcW w:w="1224" w:type="dxa"/>
          </w:tcPr>
          <w:p w14:paraId="11F7A446" w14:textId="33697C55" w:rsidR="00695D38" w:rsidRPr="005C588B" w:rsidRDefault="00695D38" w:rsidP="00CA2FB1">
            <w:pPr>
              <w:rPr>
                <w:lang w:val="en-US"/>
              </w:rPr>
            </w:pPr>
            <w:r w:rsidRPr="005C588B">
              <w:rPr>
                <w:lang w:val="en-US"/>
              </w:rPr>
              <w:t>96</w:t>
            </w:r>
          </w:p>
        </w:tc>
        <w:tc>
          <w:tcPr>
            <w:tcW w:w="1027" w:type="dxa"/>
          </w:tcPr>
          <w:p w14:paraId="7DFE3C82" w14:textId="765F7D11" w:rsidR="00695D38" w:rsidRPr="005C588B" w:rsidRDefault="00695D38" w:rsidP="00CA2FB1">
            <w:pPr>
              <w:rPr>
                <w:lang w:val="en-US"/>
              </w:rPr>
            </w:pPr>
            <w:r w:rsidRPr="005C588B">
              <w:rPr>
                <w:lang w:val="en-US"/>
              </w:rPr>
              <w:t>224</w:t>
            </w:r>
          </w:p>
        </w:tc>
        <w:tc>
          <w:tcPr>
            <w:tcW w:w="1306" w:type="dxa"/>
          </w:tcPr>
          <w:p w14:paraId="6465CF3F" w14:textId="46CDDA44" w:rsidR="00695D38" w:rsidRPr="005C588B" w:rsidRDefault="00695D38" w:rsidP="00CA2FB1">
            <w:pPr>
              <w:rPr>
                <w:lang w:val="en-US"/>
              </w:rPr>
            </w:pPr>
            <w:r w:rsidRPr="005C588B">
              <w:rPr>
                <w:lang w:val="en-US"/>
              </w:rPr>
              <w:t>2, 1, 1</w:t>
            </w:r>
          </w:p>
        </w:tc>
        <w:tc>
          <w:tcPr>
            <w:tcW w:w="1311" w:type="dxa"/>
          </w:tcPr>
          <w:p w14:paraId="30CC839C" w14:textId="19179714" w:rsidR="00695D38" w:rsidRPr="005C588B" w:rsidRDefault="00695D38" w:rsidP="00CA2FB1">
            <w:pPr>
              <w:rPr>
                <w:lang w:val="en-US"/>
              </w:rPr>
            </w:pPr>
            <w:r w:rsidRPr="005C588B">
              <w:rPr>
                <w:lang w:val="en-US"/>
              </w:rPr>
              <w:t>6, 6, 5</w:t>
            </w:r>
          </w:p>
        </w:tc>
      </w:tr>
      <w:tr w:rsidR="00695D38" w:rsidRPr="005C588B" w14:paraId="4274C049" w14:textId="77777777" w:rsidTr="00695D38">
        <w:tc>
          <w:tcPr>
            <w:tcW w:w="1204" w:type="dxa"/>
          </w:tcPr>
          <w:p w14:paraId="5F919E65" w14:textId="6D05139C" w:rsidR="00695D38" w:rsidRPr="005C588B" w:rsidRDefault="00695D38" w:rsidP="00CA2FB1">
            <w:pPr>
              <w:rPr>
                <w:lang w:val="en-US"/>
              </w:rPr>
            </w:pPr>
            <w:r w:rsidRPr="005C588B">
              <w:rPr>
                <w:lang w:val="en-US"/>
              </w:rPr>
              <w:t>3</w:t>
            </w:r>
          </w:p>
        </w:tc>
        <w:tc>
          <w:tcPr>
            <w:tcW w:w="1224" w:type="dxa"/>
          </w:tcPr>
          <w:p w14:paraId="7FB8CEA1" w14:textId="2BE5B712" w:rsidR="00695D38" w:rsidRPr="005C588B" w:rsidRDefault="00695D38" w:rsidP="00CA2FB1">
            <w:pPr>
              <w:rPr>
                <w:lang w:val="en-US"/>
              </w:rPr>
            </w:pPr>
            <w:r w:rsidRPr="005C588B">
              <w:rPr>
                <w:lang w:val="en-US"/>
              </w:rPr>
              <w:t>71</w:t>
            </w:r>
          </w:p>
        </w:tc>
        <w:tc>
          <w:tcPr>
            <w:tcW w:w="1224" w:type="dxa"/>
          </w:tcPr>
          <w:p w14:paraId="394119F4" w14:textId="7C325B77" w:rsidR="00695D38" w:rsidRPr="005C588B" w:rsidRDefault="00695D38" w:rsidP="00CA2FB1">
            <w:pPr>
              <w:rPr>
                <w:lang w:val="en-US"/>
              </w:rPr>
            </w:pPr>
            <w:r w:rsidRPr="005C588B">
              <w:rPr>
                <w:lang w:val="en-US"/>
              </w:rPr>
              <w:t>141</w:t>
            </w:r>
          </w:p>
        </w:tc>
        <w:tc>
          <w:tcPr>
            <w:tcW w:w="1027" w:type="dxa"/>
          </w:tcPr>
          <w:p w14:paraId="29CD6774" w14:textId="18123E97" w:rsidR="00695D38" w:rsidRPr="005C588B" w:rsidRDefault="00695D38" w:rsidP="00CA2FB1">
            <w:pPr>
              <w:rPr>
                <w:lang w:val="en-US"/>
              </w:rPr>
            </w:pPr>
            <w:r w:rsidRPr="005C588B">
              <w:rPr>
                <w:lang w:val="en-US"/>
              </w:rPr>
              <w:t>314</w:t>
            </w:r>
          </w:p>
        </w:tc>
        <w:tc>
          <w:tcPr>
            <w:tcW w:w="1306" w:type="dxa"/>
          </w:tcPr>
          <w:p w14:paraId="118D73F2" w14:textId="0A8BD490" w:rsidR="00695D38" w:rsidRPr="005C588B" w:rsidRDefault="00695D38" w:rsidP="00CA2FB1">
            <w:pPr>
              <w:rPr>
                <w:lang w:val="en-US"/>
              </w:rPr>
            </w:pPr>
            <w:r w:rsidRPr="005C588B">
              <w:rPr>
                <w:lang w:val="en-US"/>
              </w:rPr>
              <w:t>5, 5, 3</w:t>
            </w:r>
          </w:p>
        </w:tc>
        <w:tc>
          <w:tcPr>
            <w:tcW w:w="1311" w:type="dxa"/>
          </w:tcPr>
          <w:p w14:paraId="7AA5B745" w14:textId="3A37FDAB" w:rsidR="00695D38" w:rsidRPr="005C588B" w:rsidRDefault="00695D38" w:rsidP="00CA2FB1">
            <w:pPr>
              <w:rPr>
                <w:lang w:val="en-US"/>
              </w:rPr>
            </w:pPr>
            <w:r w:rsidRPr="005C588B">
              <w:rPr>
                <w:lang w:val="en-US"/>
              </w:rPr>
              <w:t>7, 6, 5</w:t>
            </w:r>
          </w:p>
        </w:tc>
      </w:tr>
      <w:tr w:rsidR="00695D38" w:rsidRPr="005C588B" w14:paraId="39CB7C80" w14:textId="77777777" w:rsidTr="00695D38">
        <w:tc>
          <w:tcPr>
            <w:tcW w:w="1204" w:type="dxa"/>
          </w:tcPr>
          <w:p w14:paraId="2CD22F7D" w14:textId="281187DB" w:rsidR="00695D38" w:rsidRPr="005C588B" w:rsidRDefault="00695D38" w:rsidP="00CA2FB1">
            <w:pPr>
              <w:rPr>
                <w:lang w:val="en-US"/>
              </w:rPr>
            </w:pPr>
            <w:r w:rsidRPr="005C588B">
              <w:rPr>
                <w:lang w:val="en-US"/>
              </w:rPr>
              <w:t>4</w:t>
            </w:r>
          </w:p>
        </w:tc>
        <w:tc>
          <w:tcPr>
            <w:tcW w:w="1224" w:type="dxa"/>
          </w:tcPr>
          <w:p w14:paraId="64153BBC" w14:textId="5075A263" w:rsidR="00695D38" w:rsidRPr="005C588B" w:rsidRDefault="00695D38" w:rsidP="00CA2FB1">
            <w:pPr>
              <w:rPr>
                <w:lang w:val="en-US"/>
              </w:rPr>
            </w:pPr>
            <w:r w:rsidRPr="005C588B">
              <w:rPr>
                <w:lang w:val="en-US"/>
              </w:rPr>
              <w:t>4</w:t>
            </w:r>
          </w:p>
        </w:tc>
        <w:tc>
          <w:tcPr>
            <w:tcW w:w="1224" w:type="dxa"/>
          </w:tcPr>
          <w:p w14:paraId="459E5843" w14:textId="73193648" w:rsidR="00695D38" w:rsidRPr="005C588B" w:rsidRDefault="00695D38" w:rsidP="00CA2FB1">
            <w:pPr>
              <w:rPr>
                <w:lang w:val="en-US"/>
              </w:rPr>
            </w:pPr>
            <w:r w:rsidRPr="005C588B">
              <w:rPr>
                <w:lang w:val="en-US"/>
              </w:rPr>
              <w:t>17</w:t>
            </w:r>
          </w:p>
        </w:tc>
        <w:tc>
          <w:tcPr>
            <w:tcW w:w="1027" w:type="dxa"/>
          </w:tcPr>
          <w:p w14:paraId="66ACCBEB" w14:textId="55D8ACA3" w:rsidR="00695D38" w:rsidRPr="005C588B" w:rsidRDefault="00695D38" w:rsidP="00CA2FB1">
            <w:pPr>
              <w:rPr>
                <w:lang w:val="en-US"/>
              </w:rPr>
            </w:pPr>
            <w:r w:rsidRPr="005C588B">
              <w:rPr>
                <w:lang w:val="en-US"/>
              </w:rPr>
              <w:t>51</w:t>
            </w:r>
          </w:p>
        </w:tc>
        <w:tc>
          <w:tcPr>
            <w:tcW w:w="1306" w:type="dxa"/>
          </w:tcPr>
          <w:p w14:paraId="0E17DE73" w14:textId="41DF473B" w:rsidR="00695D38" w:rsidRPr="005C588B" w:rsidRDefault="00695D38" w:rsidP="00CA2FB1">
            <w:pPr>
              <w:rPr>
                <w:lang w:val="en-US"/>
              </w:rPr>
            </w:pPr>
            <w:r w:rsidRPr="005C588B">
              <w:rPr>
                <w:lang w:val="en-US"/>
              </w:rPr>
              <w:t>1, 1, 1</w:t>
            </w:r>
          </w:p>
        </w:tc>
        <w:tc>
          <w:tcPr>
            <w:tcW w:w="1311" w:type="dxa"/>
          </w:tcPr>
          <w:p w14:paraId="44BDA0B8" w14:textId="599C4BEB" w:rsidR="00695D38" w:rsidRPr="005C588B" w:rsidRDefault="00695D38" w:rsidP="00CA2FB1">
            <w:pPr>
              <w:rPr>
                <w:lang w:val="en-US"/>
              </w:rPr>
            </w:pPr>
            <w:r w:rsidRPr="005C588B">
              <w:rPr>
                <w:lang w:val="en-US"/>
              </w:rPr>
              <w:t>6, 6, 5</w:t>
            </w:r>
          </w:p>
        </w:tc>
      </w:tr>
      <w:tr w:rsidR="00695D38" w:rsidRPr="005C588B" w14:paraId="781921BE" w14:textId="77777777" w:rsidTr="00695D38">
        <w:tc>
          <w:tcPr>
            <w:tcW w:w="1204" w:type="dxa"/>
          </w:tcPr>
          <w:p w14:paraId="1349C2BA" w14:textId="439597D4" w:rsidR="00695D38" w:rsidRPr="005C588B" w:rsidRDefault="00695D38" w:rsidP="00CA2FB1">
            <w:pPr>
              <w:rPr>
                <w:lang w:val="en-US"/>
              </w:rPr>
            </w:pPr>
            <w:r w:rsidRPr="005C588B">
              <w:rPr>
                <w:lang w:val="en-US"/>
              </w:rPr>
              <w:t>5</w:t>
            </w:r>
          </w:p>
        </w:tc>
        <w:tc>
          <w:tcPr>
            <w:tcW w:w="1224" w:type="dxa"/>
          </w:tcPr>
          <w:p w14:paraId="5B41D5E5" w14:textId="7463D722" w:rsidR="00695D38" w:rsidRPr="005C588B" w:rsidRDefault="00695D38" w:rsidP="00CA2FB1">
            <w:pPr>
              <w:rPr>
                <w:lang w:val="en-US"/>
              </w:rPr>
            </w:pPr>
            <w:r w:rsidRPr="005C588B">
              <w:rPr>
                <w:lang w:val="en-US"/>
              </w:rPr>
              <w:t>5</w:t>
            </w:r>
          </w:p>
        </w:tc>
        <w:tc>
          <w:tcPr>
            <w:tcW w:w="1224" w:type="dxa"/>
          </w:tcPr>
          <w:p w14:paraId="4E8A29CB" w14:textId="4EEF79CD" w:rsidR="00695D38" w:rsidRPr="005C588B" w:rsidRDefault="00695D38" w:rsidP="00CA2FB1">
            <w:pPr>
              <w:rPr>
                <w:lang w:val="en-US"/>
              </w:rPr>
            </w:pPr>
            <w:r w:rsidRPr="005C588B">
              <w:rPr>
                <w:lang w:val="en-US"/>
              </w:rPr>
              <w:t>56</w:t>
            </w:r>
          </w:p>
        </w:tc>
        <w:tc>
          <w:tcPr>
            <w:tcW w:w="1027" w:type="dxa"/>
          </w:tcPr>
          <w:p w14:paraId="25722B09" w14:textId="07CC76A7" w:rsidR="00695D38" w:rsidRPr="005C588B" w:rsidRDefault="00695D38" w:rsidP="00CA2FB1">
            <w:pPr>
              <w:rPr>
                <w:lang w:val="en-US"/>
              </w:rPr>
            </w:pPr>
            <w:r w:rsidRPr="005C588B">
              <w:rPr>
                <w:lang w:val="en-US"/>
              </w:rPr>
              <w:t>146</w:t>
            </w:r>
          </w:p>
        </w:tc>
        <w:tc>
          <w:tcPr>
            <w:tcW w:w="1306" w:type="dxa"/>
          </w:tcPr>
          <w:p w14:paraId="27E9CD64" w14:textId="112B3374" w:rsidR="00695D38" w:rsidRPr="005C588B" w:rsidRDefault="00695D38" w:rsidP="00CA2FB1">
            <w:pPr>
              <w:rPr>
                <w:lang w:val="en-US"/>
              </w:rPr>
            </w:pPr>
            <w:r w:rsidRPr="005C588B">
              <w:rPr>
                <w:lang w:val="en-US"/>
              </w:rPr>
              <w:t>2, 4, 2</w:t>
            </w:r>
          </w:p>
        </w:tc>
        <w:tc>
          <w:tcPr>
            <w:tcW w:w="1311" w:type="dxa"/>
          </w:tcPr>
          <w:p w14:paraId="4F7935FE" w14:textId="3390D585" w:rsidR="00695D38" w:rsidRPr="005C588B" w:rsidRDefault="00695D38" w:rsidP="00CA2FB1">
            <w:pPr>
              <w:rPr>
                <w:lang w:val="en-US"/>
              </w:rPr>
            </w:pPr>
            <w:r w:rsidRPr="005C588B">
              <w:rPr>
                <w:lang w:val="en-US"/>
              </w:rPr>
              <w:t>6, 6, 5</w:t>
            </w:r>
          </w:p>
        </w:tc>
      </w:tr>
      <w:tr w:rsidR="00695D38" w:rsidRPr="005C588B" w14:paraId="767CAD4E" w14:textId="77777777" w:rsidTr="00695D38">
        <w:tc>
          <w:tcPr>
            <w:tcW w:w="1204" w:type="dxa"/>
          </w:tcPr>
          <w:p w14:paraId="30C5631A" w14:textId="5CEE6D7D" w:rsidR="00695D38" w:rsidRPr="005C588B" w:rsidRDefault="00695D38" w:rsidP="00CA2FB1">
            <w:pPr>
              <w:rPr>
                <w:lang w:val="en-US"/>
              </w:rPr>
            </w:pPr>
            <w:r w:rsidRPr="005C588B">
              <w:rPr>
                <w:lang w:val="en-US"/>
              </w:rPr>
              <w:t>6</w:t>
            </w:r>
          </w:p>
        </w:tc>
        <w:tc>
          <w:tcPr>
            <w:tcW w:w="1224" w:type="dxa"/>
          </w:tcPr>
          <w:p w14:paraId="2AD0FA8F" w14:textId="0F2C3B9F" w:rsidR="00695D38" w:rsidRPr="005C588B" w:rsidRDefault="00695D38" w:rsidP="00CA2FB1">
            <w:pPr>
              <w:rPr>
                <w:lang w:val="en-US"/>
              </w:rPr>
            </w:pPr>
            <w:r w:rsidRPr="005C588B">
              <w:rPr>
                <w:lang w:val="en-US"/>
              </w:rPr>
              <w:t>234</w:t>
            </w:r>
          </w:p>
        </w:tc>
        <w:tc>
          <w:tcPr>
            <w:tcW w:w="1224" w:type="dxa"/>
          </w:tcPr>
          <w:p w14:paraId="4C0206C9" w14:textId="66E69229" w:rsidR="00695D38" w:rsidRPr="005C588B" w:rsidRDefault="00695D38" w:rsidP="00CA2FB1">
            <w:pPr>
              <w:rPr>
                <w:lang w:val="en-US"/>
              </w:rPr>
            </w:pPr>
            <w:r w:rsidRPr="005C588B">
              <w:rPr>
                <w:lang w:val="en-US"/>
              </w:rPr>
              <w:t>366</w:t>
            </w:r>
          </w:p>
        </w:tc>
        <w:tc>
          <w:tcPr>
            <w:tcW w:w="1027" w:type="dxa"/>
          </w:tcPr>
          <w:p w14:paraId="04CB2C8F" w14:textId="7DF12B2B" w:rsidR="00695D38" w:rsidRPr="005C588B" w:rsidRDefault="00695D38" w:rsidP="00CA2FB1">
            <w:pPr>
              <w:rPr>
                <w:lang w:val="en-US"/>
              </w:rPr>
            </w:pPr>
            <w:r w:rsidRPr="005C588B">
              <w:rPr>
                <w:lang w:val="en-US"/>
              </w:rPr>
              <w:t>608</w:t>
            </w:r>
          </w:p>
        </w:tc>
        <w:tc>
          <w:tcPr>
            <w:tcW w:w="1306" w:type="dxa"/>
          </w:tcPr>
          <w:p w14:paraId="01790DC5" w14:textId="364E5513" w:rsidR="00695D38" w:rsidRPr="005C588B" w:rsidRDefault="00695D38" w:rsidP="00CA2FB1">
            <w:pPr>
              <w:rPr>
                <w:lang w:val="en-US"/>
              </w:rPr>
            </w:pPr>
            <w:r w:rsidRPr="005C588B">
              <w:rPr>
                <w:lang w:val="en-US"/>
              </w:rPr>
              <w:t>4, 3, 3</w:t>
            </w:r>
          </w:p>
        </w:tc>
        <w:tc>
          <w:tcPr>
            <w:tcW w:w="1311" w:type="dxa"/>
          </w:tcPr>
          <w:p w14:paraId="1C11EB4D" w14:textId="24738572" w:rsidR="00695D38" w:rsidRPr="005C588B" w:rsidRDefault="00695D38" w:rsidP="00CA2FB1">
            <w:pPr>
              <w:rPr>
                <w:lang w:val="en-US"/>
              </w:rPr>
            </w:pPr>
            <w:r w:rsidRPr="005C588B">
              <w:rPr>
                <w:lang w:val="en-US"/>
              </w:rPr>
              <w:t>6, 6, 5</w:t>
            </w:r>
          </w:p>
        </w:tc>
      </w:tr>
      <w:tr w:rsidR="00695D38" w:rsidRPr="005C588B" w14:paraId="47581278" w14:textId="77777777" w:rsidTr="00695D38">
        <w:tc>
          <w:tcPr>
            <w:tcW w:w="1204" w:type="dxa"/>
          </w:tcPr>
          <w:p w14:paraId="63D140A2" w14:textId="18C95F6F" w:rsidR="00695D38" w:rsidRPr="005C588B" w:rsidRDefault="00695D38" w:rsidP="00CA2FB1">
            <w:pPr>
              <w:rPr>
                <w:lang w:val="en-US"/>
              </w:rPr>
            </w:pPr>
            <w:r w:rsidRPr="005C588B">
              <w:rPr>
                <w:lang w:val="en-US"/>
              </w:rPr>
              <w:t>7</w:t>
            </w:r>
          </w:p>
        </w:tc>
        <w:tc>
          <w:tcPr>
            <w:tcW w:w="1224" w:type="dxa"/>
          </w:tcPr>
          <w:p w14:paraId="7665535E" w14:textId="1B6C1DF3" w:rsidR="00695D38" w:rsidRPr="005C588B" w:rsidRDefault="00BA4443" w:rsidP="00CA2FB1">
            <w:pPr>
              <w:rPr>
                <w:lang w:val="en-US"/>
              </w:rPr>
            </w:pPr>
            <w:r w:rsidRPr="005C588B">
              <w:rPr>
                <w:lang w:val="en-US"/>
              </w:rPr>
              <w:t>99</w:t>
            </w:r>
          </w:p>
        </w:tc>
        <w:tc>
          <w:tcPr>
            <w:tcW w:w="1224" w:type="dxa"/>
          </w:tcPr>
          <w:p w14:paraId="180E624E" w14:textId="56DF8AA2" w:rsidR="00695D38" w:rsidRPr="005C588B" w:rsidRDefault="00BA4443" w:rsidP="00CA2FB1">
            <w:pPr>
              <w:rPr>
                <w:lang w:val="en-US"/>
              </w:rPr>
            </w:pPr>
            <w:r w:rsidRPr="005C588B">
              <w:rPr>
                <w:lang w:val="en-US"/>
              </w:rPr>
              <w:t>169</w:t>
            </w:r>
          </w:p>
        </w:tc>
        <w:tc>
          <w:tcPr>
            <w:tcW w:w="1027" w:type="dxa"/>
          </w:tcPr>
          <w:p w14:paraId="7ADE0A65" w14:textId="6E4FABC1" w:rsidR="00695D38" w:rsidRPr="005C588B" w:rsidRDefault="00BA4443" w:rsidP="00CA2FB1">
            <w:pPr>
              <w:rPr>
                <w:lang w:val="en-US"/>
              </w:rPr>
            </w:pPr>
            <w:r w:rsidRPr="005C588B">
              <w:rPr>
                <w:lang w:val="en-US"/>
              </w:rPr>
              <w:t>320</w:t>
            </w:r>
          </w:p>
        </w:tc>
        <w:tc>
          <w:tcPr>
            <w:tcW w:w="1306" w:type="dxa"/>
          </w:tcPr>
          <w:p w14:paraId="3341D082" w14:textId="446F67B8" w:rsidR="00695D38" w:rsidRPr="005C588B" w:rsidRDefault="00695D38" w:rsidP="00CA2FB1">
            <w:pPr>
              <w:rPr>
                <w:lang w:val="en-US"/>
              </w:rPr>
            </w:pPr>
            <w:r w:rsidRPr="005C588B">
              <w:rPr>
                <w:lang w:val="en-US"/>
              </w:rPr>
              <w:t>2, 2, 2</w:t>
            </w:r>
          </w:p>
        </w:tc>
        <w:tc>
          <w:tcPr>
            <w:tcW w:w="1311" w:type="dxa"/>
          </w:tcPr>
          <w:p w14:paraId="7EE8E2F7" w14:textId="7ED31C0F" w:rsidR="00695D38" w:rsidRPr="005C588B" w:rsidRDefault="00695D38" w:rsidP="00CA2FB1">
            <w:pPr>
              <w:rPr>
                <w:lang w:val="en-US"/>
              </w:rPr>
            </w:pPr>
            <w:r w:rsidRPr="005C588B">
              <w:rPr>
                <w:lang w:val="en-US"/>
              </w:rPr>
              <w:t>6, 6, 5</w:t>
            </w:r>
          </w:p>
        </w:tc>
      </w:tr>
      <w:tr w:rsidR="00695D38" w:rsidRPr="005C588B" w14:paraId="70A49C98" w14:textId="77777777" w:rsidTr="00695D38">
        <w:tc>
          <w:tcPr>
            <w:tcW w:w="1204" w:type="dxa"/>
          </w:tcPr>
          <w:p w14:paraId="05C102E2" w14:textId="7618670E" w:rsidR="00695D38" w:rsidRPr="005C588B" w:rsidRDefault="00695D38" w:rsidP="00CA2FB1">
            <w:pPr>
              <w:rPr>
                <w:lang w:val="en-US"/>
              </w:rPr>
            </w:pPr>
            <w:r w:rsidRPr="005C588B">
              <w:rPr>
                <w:lang w:val="en-US"/>
              </w:rPr>
              <w:t>8</w:t>
            </w:r>
          </w:p>
        </w:tc>
        <w:tc>
          <w:tcPr>
            <w:tcW w:w="1224" w:type="dxa"/>
          </w:tcPr>
          <w:p w14:paraId="27FF4EFB" w14:textId="41257FB3" w:rsidR="00695D38" w:rsidRPr="005C588B" w:rsidRDefault="00BA4443" w:rsidP="00CA2FB1">
            <w:pPr>
              <w:rPr>
                <w:lang w:val="en-US"/>
              </w:rPr>
            </w:pPr>
            <w:r w:rsidRPr="005C588B">
              <w:rPr>
                <w:lang w:val="en-US"/>
              </w:rPr>
              <w:t>132</w:t>
            </w:r>
          </w:p>
        </w:tc>
        <w:tc>
          <w:tcPr>
            <w:tcW w:w="1224" w:type="dxa"/>
          </w:tcPr>
          <w:p w14:paraId="6E96DF42" w14:textId="1F830E4A" w:rsidR="00695D38" w:rsidRPr="005C588B" w:rsidRDefault="00FC4DB9" w:rsidP="00CA2FB1">
            <w:pPr>
              <w:rPr>
                <w:lang w:val="en-US"/>
              </w:rPr>
            </w:pPr>
            <w:r w:rsidRPr="005C588B">
              <w:rPr>
                <w:lang w:val="en-US"/>
              </w:rPr>
              <w:t>2</w:t>
            </w:r>
            <w:r w:rsidR="00BA4443" w:rsidRPr="005C588B">
              <w:rPr>
                <w:lang w:val="en-US"/>
              </w:rPr>
              <w:t>35</w:t>
            </w:r>
          </w:p>
        </w:tc>
        <w:tc>
          <w:tcPr>
            <w:tcW w:w="1027" w:type="dxa"/>
          </w:tcPr>
          <w:p w14:paraId="2CFFDC8A" w14:textId="7046ACB2" w:rsidR="00695D38" w:rsidRPr="005C588B" w:rsidRDefault="00BA4443" w:rsidP="00CA2FB1">
            <w:pPr>
              <w:rPr>
                <w:lang w:val="en-US"/>
              </w:rPr>
            </w:pPr>
            <w:r w:rsidRPr="005C588B">
              <w:rPr>
                <w:lang w:val="en-US"/>
              </w:rPr>
              <w:t>439</w:t>
            </w:r>
          </w:p>
        </w:tc>
        <w:tc>
          <w:tcPr>
            <w:tcW w:w="1306" w:type="dxa"/>
          </w:tcPr>
          <w:p w14:paraId="6EBC73D2" w14:textId="6511B494" w:rsidR="00695D38" w:rsidRPr="005C588B" w:rsidRDefault="00695D38" w:rsidP="00CA2FB1">
            <w:pPr>
              <w:rPr>
                <w:lang w:val="en-US"/>
              </w:rPr>
            </w:pPr>
            <w:r w:rsidRPr="005C588B">
              <w:rPr>
                <w:lang w:val="en-US"/>
              </w:rPr>
              <w:t>2, 2, 2</w:t>
            </w:r>
          </w:p>
        </w:tc>
        <w:tc>
          <w:tcPr>
            <w:tcW w:w="1311" w:type="dxa"/>
          </w:tcPr>
          <w:p w14:paraId="4EB42963" w14:textId="03E86DC1" w:rsidR="00695D38" w:rsidRPr="005C588B" w:rsidRDefault="00695D38" w:rsidP="00CA2FB1">
            <w:pPr>
              <w:rPr>
                <w:lang w:val="en-US"/>
              </w:rPr>
            </w:pPr>
            <w:r w:rsidRPr="005C588B">
              <w:rPr>
                <w:lang w:val="en-US"/>
              </w:rPr>
              <w:t>6, 6, 5</w:t>
            </w:r>
          </w:p>
        </w:tc>
      </w:tr>
      <w:tr w:rsidR="00695D38" w:rsidRPr="005C588B" w14:paraId="6AEB6D23" w14:textId="77777777" w:rsidTr="00695D38">
        <w:tc>
          <w:tcPr>
            <w:tcW w:w="1204" w:type="dxa"/>
          </w:tcPr>
          <w:p w14:paraId="7882EC64" w14:textId="64C6C15D" w:rsidR="00695D38" w:rsidRPr="005C588B" w:rsidRDefault="00695D38" w:rsidP="00CA2FB1">
            <w:pPr>
              <w:rPr>
                <w:lang w:val="en-US"/>
              </w:rPr>
            </w:pPr>
            <w:r w:rsidRPr="005C588B">
              <w:rPr>
                <w:lang w:val="en-US"/>
              </w:rPr>
              <w:t>9</w:t>
            </w:r>
          </w:p>
        </w:tc>
        <w:tc>
          <w:tcPr>
            <w:tcW w:w="1224" w:type="dxa"/>
          </w:tcPr>
          <w:p w14:paraId="0E7C2359" w14:textId="080E5E30" w:rsidR="00695D38" w:rsidRPr="005C588B" w:rsidRDefault="00BA4443" w:rsidP="00CA2FB1">
            <w:pPr>
              <w:rPr>
                <w:lang w:val="en-US"/>
              </w:rPr>
            </w:pPr>
            <w:r w:rsidRPr="005C588B">
              <w:rPr>
                <w:lang w:val="en-US"/>
              </w:rPr>
              <w:t>116</w:t>
            </w:r>
          </w:p>
        </w:tc>
        <w:tc>
          <w:tcPr>
            <w:tcW w:w="1224" w:type="dxa"/>
          </w:tcPr>
          <w:p w14:paraId="39A6D43C" w14:textId="685C60F5" w:rsidR="00695D38" w:rsidRPr="005C588B" w:rsidRDefault="00BA4443" w:rsidP="00CA2FB1">
            <w:pPr>
              <w:rPr>
                <w:lang w:val="en-US"/>
              </w:rPr>
            </w:pPr>
            <w:r w:rsidRPr="005C588B">
              <w:rPr>
                <w:lang w:val="en-US"/>
              </w:rPr>
              <w:t>243</w:t>
            </w:r>
          </w:p>
        </w:tc>
        <w:tc>
          <w:tcPr>
            <w:tcW w:w="1027" w:type="dxa"/>
          </w:tcPr>
          <w:p w14:paraId="5028CF92" w14:textId="29E96434" w:rsidR="00695D38" w:rsidRPr="005C588B" w:rsidRDefault="00BA4443" w:rsidP="00CA2FB1">
            <w:pPr>
              <w:rPr>
                <w:lang w:val="en-US"/>
              </w:rPr>
            </w:pPr>
            <w:r w:rsidRPr="005C588B">
              <w:rPr>
                <w:lang w:val="en-US"/>
              </w:rPr>
              <w:t>533</w:t>
            </w:r>
          </w:p>
        </w:tc>
        <w:tc>
          <w:tcPr>
            <w:tcW w:w="1306" w:type="dxa"/>
          </w:tcPr>
          <w:p w14:paraId="48B002B5" w14:textId="49760F3E" w:rsidR="00695D38" w:rsidRPr="005C588B" w:rsidRDefault="00695D38" w:rsidP="00CA2FB1">
            <w:pPr>
              <w:rPr>
                <w:lang w:val="en-US"/>
              </w:rPr>
            </w:pPr>
            <w:r w:rsidRPr="005C588B">
              <w:rPr>
                <w:lang w:val="en-US"/>
              </w:rPr>
              <w:t>1, 8, 6</w:t>
            </w:r>
          </w:p>
        </w:tc>
        <w:tc>
          <w:tcPr>
            <w:tcW w:w="1311" w:type="dxa"/>
          </w:tcPr>
          <w:p w14:paraId="2364BE76" w14:textId="18B04735" w:rsidR="00695D38" w:rsidRPr="005C588B" w:rsidRDefault="00695D38" w:rsidP="00CA2FB1">
            <w:pPr>
              <w:rPr>
                <w:lang w:val="en-US"/>
              </w:rPr>
            </w:pPr>
            <w:r w:rsidRPr="005C588B">
              <w:rPr>
                <w:lang w:val="en-US"/>
              </w:rPr>
              <w:t>6, 7, 6</w:t>
            </w:r>
          </w:p>
        </w:tc>
      </w:tr>
      <w:tr w:rsidR="00695D38" w:rsidRPr="005C588B" w14:paraId="36DF3B53" w14:textId="77777777" w:rsidTr="00695D38">
        <w:tc>
          <w:tcPr>
            <w:tcW w:w="1204" w:type="dxa"/>
          </w:tcPr>
          <w:p w14:paraId="050CAAEC" w14:textId="6CE17C58" w:rsidR="00695D38" w:rsidRPr="005C588B" w:rsidRDefault="00695D38" w:rsidP="00CA2FB1">
            <w:pPr>
              <w:rPr>
                <w:lang w:val="en-US"/>
              </w:rPr>
            </w:pPr>
            <w:r w:rsidRPr="005C588B">
              <w:rPr>
                <w:lang w:val="en-US"/>
              </w:rPr>
              <w:t>10</w:t>
            </w:r>
          </w:p>
        </w:tc>
        <w:tc>
          <w:tcPr>
            <w:tcW w:w="1224" w:type="dxa"/>
          </w:tcPr>
          <w:p w14:paraId="75481FB8" w14:textId="4FFDCA30" w:rsidR="00695D38" w:rsidRPr="005C588B" w:rsidRDefault="00BA4443" w:rsidP="00CA2FB1">
            <w:pPr>
              <w:rPr>
                <w:lang w:val="en-US"/>
              </w:rPr>
            </w:pPr>
            <w:r w:rsidRPr="005C588B">
              <w:rPr>
                <w:lang w:val="en-US"/>
              </w:rPr>
              <w:t>81</w:t>
            </w:r>
          </w:p>
        </w:tc>
        <w:tc>
          <w:tcPr>
            <w:tcW w:w="1224" w:type="dxa"/>
          </w:tcPr>
          <w:p w14:paraId="580CD707" w14:textId="6580EC19" w:rsidR="00695D38" w:rsidRPr="005C588B" w:rsidRDefault="00BA4443" w:rsidP="00CA2FB1">
            <w:pPr>
              <w:rPr>
                <w:lang w:val="en-US"/>
              </w:rPr>
            </w:pPr>
            <w:r w:rsidRPr="005C588B">
              <w:rPr>
                <w:lang w:val="en-US"/>
              </w:rPr>
              <w:t>159</w:t>
            </w:r>
          </w:p>
        </w:tc>
        <w:tc>
          <w:tcPr>
            <w:tcW w:w="1027" w:type="dxa"/>
          </w:tcPr>
          <w:p w14:paraId="7FA20A98" w14:textId="5E0FA98C" w:rsidR="00695D38" w:rsidRPr="005C588B" w:rsidRDefault="00BA4443" w:rsidP="00CA2FB1">
            <w:pPr>
              <w:rPr>
                <w:lang w:val="en-US"/>
              </w:rPr>
            </w:pPr>
            <w:r w:rsidRPr="005C588B">
              <w:rPr>
                <w:lang w:val="en-US"/>
              </w:rPr>
              <w:t>292</w:t>
            </w:r>
          </w:p>
        </w:tc>
        <w:tc>
          <w:tcPr>
            <w:tcW w:w="1306" w:type="dxa"/>
          </w:tcPr>
          <w:p w14:paraId="067D6E5F" w14:textId="53FE4806" w:rsidR="00695D38" w:rsidRPr="005C588B" w:rsidRDefault="00695D38" w:rsidP="00CA2FB1">
            <w:pPr>
              <w:rPr>
                <w:lang w:val="en-US"/>
              </w:rPr>
            </w:pPr>
            <w:r w:rsidRPr="005C588B">
              <w:rPr>
                <w:lang w:val="en-US"/>
              </w:rPr>
              <w:t>2, 2, 2</w:t>
            </w:r>
          </w:p>
        </w:tc>
        <w:tc>
          <w:tcPr>
            <w:tcW w:w="1311" w:type="dxa"/>
          </w:tcPr>
          <w:p w14:paraId="14FFDD73" w14:textId="090A971C" w:rsidR="00695D38" w:rsidRPr="005C588B" w:rsidRDefault="00695D38" w:rsidP="00CA2FB1">
            <w:pPr>
              <w:rPr>
                <w:lang w:val="en-US"/>
              </w:rPr>
            </w:pPr>
            <w:r w:rsidRPr="005C588B">
              <w:rPr>
                <w:lang w:val="en-US"/>
              </w:rPr>
              <w:t>6, 6, 5</w:t>
            </w:r>
          </w:p>
        </w:tc>
      </w:tr>
      <w:tr w:rsidR="00695D38" w:rsidRPr="005C588B" w14:paraId="3C50444A" w14:textId="77777777" w:rsidTr="00695D38">
        <w:tc>
          <w:tcPr>
            <w:tcW w:w="1204" w:type="dxa"/>
          </w:tcPr>
          <w:p w14:paraId="5A440E02" w14:textId="31B7FA95" w:rsidR="00695D38" w:rsidRPr="005C588B" w:rsidRDefault="00695D38" w:rsidP="00CA2FB1">
            <w:pPr>
              <w:rPr>
                <w:lang w:val="en-US"/>
              </w:rPr>
            </w:pPr>
            <w:r w:rsidRPr="005C588B">
              <w:rPr>
                <w:lang w:val="en-US"/>
              </w:rPr>
              <w:lastRenderedPageBreak/>
              <w:t>11</w:t>
            </w:r>
          </w:p>
        </w:tc>
        <w:tc>
          <w:tcPr>
            <w:tcW w:w="1224" w:type="dxa"/>
          </w:tcPr>
          <w:p w14:paraId="72BFCBEF" w14:textId="7C81ACC4" w:rsidR="00695D38" w:rsidRPr="005C588B" w:rsidRDefault="00BA4443" w:rsidP="00CA2FB1">
            <w:pPr>
              <w:rPr>
                <w:lang w:val="en-US"/>
              </w:rPr>
            </w:pPr>
            <w:r w:rsidRPr="005C588B">
              <w:rPr>
                <w:lang w:val="en-US"/>
              </w:rPr>
              <w:t>49</w:t>
            </w:r>
          </w:p>
        </w:tc>
        <w:tc>
          <w:tcPr>
            <w:tcW w:w="1224" w:type="dxa"/>
          </w:tcPr>
          <w:p w14:paraId="4A2335CA" w14:textId="4FE2FE1C" w:rsidR="00695D38" w:rsidRPr="005C588B" w:rsidRDefault="00BA4443" w:rsidP="00CA2FB1">
            <w:pPr>
              <w:rPr>
                <w:lang w:val="en-US"/>
              </w:rPr>
            </w:pPr>
            <w:r w:rsidRPr="005C588B">
              <w:rPr>
                <w:lang w:val="en-US"/>
              </w:rPr>
              <w:t>102</w:t>
            </w:r>
          </w:p>
        </w:tc>
        <w:tc>
          <w:tcPr>
            <w:tcW w:w="1027" w:type="dxa"/>
          </w:tcPr>
          <w:p w14:paraId="43D35A27" w14:textId="5F1A3ACC" w:rsidR="00695D38" w:rsidRPr="005C588B" w:rsidRDefault="00BA4443" w:rsidP="00CA2FB1">
            <w:pPr>
              <w:rPr>
                <w:lang w:val="en-US"/>
              </w:rPr>
            </w:pPr>
            <w:r w:rsidRPr="005C588B">
              <w:rPr>
                <w:lang w:val="en-US"/>
              </w:rPr>
              <w:t>196</w:t>
            </w:r>
          </w:p>
        </w:tc>
        <w:tc>
          <w:tcPr>
            <w:tcW w:w="1306" w:type="dxa"/>
          </w:tcPr>
          <w:p w14:paraId="1E3666DB" w14:textId="0CCE3904" w:rsidR="00695D38" w:rsidRPr="005C588B" w:rsidRDefault="00695D38" w:rsidP="00CA2FB1">
            <w:pPr>
              <w:rPr>
                <w:lang w:val="en-US"/>
              </w:rPr>
            </w:pPr>
            <w:r w:rsidRPr="005C588B">
              <w:rPr>
                <w:lang w:val="en-US"/>
              </w:rPr>
              <w:t>2, 5, 2</w:t>
            </w:r>
          </w:p>
        </w:tc>
        <w:tc>
          <w:tcPr>
            <w:tcW w:w="1311" w:type="dxa"/>
          </w:tcPr>
          <w:p w14:paraId="2814AD7C" w14:textId="7653B87A" w:rsidR="00695D38" w:rsidRPr="005C588B" w:rsidRDefault="00695D38" w:rsidP="00CA2FB1">
            <w:pPr>
              <w:rPr>
                <w:lang w:val="en-US"/>
              </w:rPr>
            </w:pPr>
            <w:r w:rsidRPr="005C588B">
              <w:rPr>
                <w:lang w:val="en-US"/>
              </w:rPr>
              <w:t>6, 6, 5</w:t>
            </w:r>
          </w:p>
        </w:tc>
      </w:tr>
      <w:tr w:rsidR="00695D38" w:rsidRPr="005C588B" w14:paraId="76CDCABC" w14:textId="77777777" w:rsidTr="00695D38">
        <w:tc>
          <w:tcPr>
            <w:tcW w:w="1204" w:type="dxa"/>
          </w:tcPr>
          <w:p w14:paraId="11D92645" w14:textId="0FC14065" w:rsidR="00695D38" w:rsidRPr="005C588B" w:rsidRDefault="00695D38" w:rsidP="00CA2FB1">
            <w:pPr>
              <w:rPr>
                <w:lang w:val="en-US"/>
              </w:rPr>
            </w:pPr>
            <w:r w:rsidRPr="005C588B">
              <w:rPr>
                <w:lang w:val="en-US"/>
              </w:rPr>
              <w:t>12</w:t>
            </w:r>
          </w:p>
        </w:tc>
        <w:tc>
          <w:tcPr>
            <w:tcW w:w="1224" w:type="dxa"/>
          </w:tcPr>
          <w:p w14:paraId="627020D7" w14:textId="7DD64F71" w:rsidR="00695D38" w:rsidRPr="005C588B" w:rsidRDefault="00BA4443" w:rsidP="00CA2FB1">
            <w:pPr>
              <w:rPr>
                <w:lang w:val="en-US"/>
              </w:rPr>
            </w:pPr>
            <w:r w:rsidRPr="005C588B">
              <w:rPr>
                <w:lang w:val="en-US"/>
              </w:rPr>
              <w:t>4</w:t>
            </w:r>
          </w:p>
        </w:tc>
        <w:tc>
          <w:tcPr>
            <w:tcW w:w="1224" w:type="dxa"/>
          </w:tcPr>
          <w:p w14:paraId="1F2D9B55" w14:textId="5B9D39A7" w:rsidR="00695D38" w:rsidRPr="005C588B" w:rsidRDefault="00BA4443" w:rsidP="00CA2FB1">
            <w:pPr>
              <w:rPr>
                <w:lang w:val="en-US"/>
              </w:rPr>
            </w:pPr>
            <w:r w:rsidRPr="005C588B">
              <w:rPr>
                <w:lang w:val="en-US"/>
              </w:rPr>
              <w:t>19</w:t>
            </w:r>
          </w:p>
        </w:tc>
        <w:tc>
          <w:tcPr>
            <w:tcW w:w="1027" w:type="dxa"/>
          </w:tcPr>
          <w:p w14:paraId="33ACC919" w14:textId="23B71F37" w:rsidR="00695D38" w:rsidRPr="005C588B" w:rsidRDefault="00BA4443" w:rsidP="00CA2FB1">
            <w:pPr>
              <w:rPr>
                <w:lang w:val="en-US"/>
              </w:rPr>
            </w:pPr>
            <w:r w:rsidRPr="005C588B">
              <w:rPr>
                <w:lang w:val="en-US"/>
              </w:rPr>
              <w:t>70</w:t>
            </w:r>
          </w:p>
        </w:tc>
        <w:tc>
          <w:tcPr>
            <w:tcW w:w="1306" w:type="dxa"/>
          </w:tcPr>
          <w:p w14:paraId="06AB86EC" w14:textId="3A32338C" w:rsidR="00695D38" w:rsidRPr="005C588B" w:rsidRDefault="00695D38" w:rsidP="00CA2FB1">
            <w:pPr>
              <w:rPr>
                <w:lang w:val="en-US"/>
              </w:rPr>
            </w:pPr>
            <w:r w:rsidRPr="005C588B">
              <w:rPr>
                <w:lang w:val="en-US"/>
              </w:rPr>
              <w:t>7, 7, 1</w:t>
            </w:r>
          </w:p>
        </w:tc>
        <w:tc>
          <w:tcPr>
            <w:tcW w:w="1311" w:type="dxa"/>
          </w:tcPr>
          <w:p w14:paraId="7D63C01B" w14:textId="0EB8A11E" w:rsidR="00695D38" w:rsidRPr="005C588B" w:rsidRDefault="00695D38" w:rsidP="00CA2FB1">
            <w:pPr>
              <w:rPr>
                <w:lang w:val="en-US"/>
              </w:rPr>
            </w:pPr>
            <w:r w:rsidRPr="005C588B">
              <w:rPr>
                <w:lang w:val="en-US"/>
              </w:rPr>
              <w:t>7, 7, 5</w:t>
            </w:r>
          </w:p>
        </w:tc>
      </w:tr>
      <w:tr w:rsidR="00695D38" w:rsidRPr="005C588B" w14:paraId="55CB2397" w14:textId="77777777" w:rsidTr="00695D38">
        <w:tc>
          <w:tcPr>
            <w:tcW w:w="1204" w:type="dxa"/>
          </w:tcPr>
          <w:p w14:paraId="7E1B2463" w14:textId="607C4677" w:rsidR="00695D38" w:rsidRPr="005C588B" w:rsidRDefault="00695D38" w:rsidP="00CA2FB1">
            <w:pPr>
              <w:rPr>
                <w:lang w:val="en-US"/>
              </w:rPr>
            </w:pPr>
            <w:r w:rsidRPr="005C588B">
              <w:rPr>
                <w:lang w:val="en-US"/>
              </w:rPr>
              <w:t>13</w:t>
            </w:r>
          </w:p>
        </w:tc>
        <w:tc>
          <w:tcPr>
            <w:tcW w:w="1224" w:type="dxa"/>
          </w:tcPr>
          <w:p w14:paraId="1CBC82B8" w14:textId="6C5DD056" w:rsidR="00695D38" w:rsidRPr="005C588B" w:rsidRDefault="00BA4443" w:rsidP="00CA2FB1">
            <w:pPr>
              <w:rPr>
                <w:lang w:val="en-US"/>
              </w:rPr>
            </w:pPr>
            <w:r w:rsidRPr="005C588B">
              <w:rPr>
                <w:lang w:val="en-US"/>
              </w:rPr>
              <w:t>42</w:t>
            </w:r>
          </w:p>
        </w:tc>
        <w:tc>
          <w:tcPr>
            <w:tcW w:w="1224" w:type="dxa"/>
          </w:tcPr>
          <w:p w14:paraId="69E387C2" w14:textId="6D3939B3" w:rsidR="00695D38" w:rsidRPr="005C588B" w:rsidRDefault="00BA4443" w:rsidP="00CA2FB1">
            <w:pPr>
              <w:rPr>
                <w:lang w:val="en-US"/>
              </w:rPr>
            </w:pPr>
            <w:r w:rsidRPr="005C588B">
              <w:rPr>
                <w:lang w:val="en-US"/>
              </w:rPr>
              <w:t>113</w:t>
            </w:r>
          </w:p>
        </w:tc>
        <w:tc>
          <w:tcPr>
            <w:tcW w:w="1027" w:type="dxa"/>
          </w:tcPr>
          <w:p w14:paraId="58DC0D45" w14:textId="1FCFE8DA" w:rsidR="00BA4443" w:rsidRPr="005C588B" w:rsidRDefault="00BA4443" w:rsidP="00CA2FB1">
            <w:pPr>
              <w:rPr>
                <w:lang w:val="en-US"/>
              </w:rPr>
            </w:pPr>
            <w:r w:rsidRPr="005C588B">
              <w:rPr>
                <w:lang w:val="en-US"/>
              </w:rPr>
              <w:t>280</w:t>
            </w:r>
          </w:p>
        </w:tc>
        <w:tc>
          <w:tcPr>
            <w:tcW w:w="1306" w:type="dxa"/>
          </w:tcPr>
          <w:p w14:paraId="0CF5EA35" w14:textId="6E5954A1" w:rsidR="00695D38" w:rsidRPr="005C588B" w:rsidRDefault="00695D38" w:rsidP="00CA2FB1">
            <w:pPr>
              <w:rPr>
                <w:lang w:val="en-US"/>
              </w:rPr>
            </w:pPr>
            <w:r w:rsidRPr="005C588B">
              <w:rPr>
                <w:lang w:val="en-US"/>
              </w:rPr>
              <w:t>2, 12, 4</w:t>
            </w:r>
          </w:p>
        </w:tc>
        <w:tc>
          <w:tcPr>
            <w:tcW w:w="1311" w:type="dxa"/>
          </w:tcPr>
          <w:p w14:paraId="5126BA6F" w14:textId="5D717609" w:rsidR="00695D38" w:rsidRPr="005C588B" w:rsidRDefault="00695D38" w:rsidP="00CA2FB1">
            <w:pPr>
              <w:rPr>
                <w:lang w:val="en-US"/>
              </w:rPr>
            </w:pPr>
            <w:r w:rsidRPr="005C588B">
              <w:rPr>
                <w:lang w:val="en-US"/>
              </w:rPr>
              <w:t>6, 8, 5</w:t>
            </w:r>
          </w:p>
        </w:tc>
      </w:tr>
      <w:tr w:rsidR="00695D38" w:rsidRPr="005C588B" w14:paraId="79A3DAAE" w14:textId="77777777" w:rsidTr="00695D38">
        <w:tc>
          <w:tcPr>
            <w:tcW w:w="1204" w:type="dxa"/>
          </w:tcPr>
          <w:p w14:paraId="38894B3B" w14:textId="6628B4B3" w:rsidR="00695D38" w:rsidRPr="005C588B" w:rsidRDefault="00695D38" w:rsidP="00CA2FB1">
            <w:pPr>
              <w:rPr>
                <w:lang w:val="en-US"/>
              </w:rPr>
            </w:pPr>
            <w:r w:rsidRPr="005C588B">
              <w:rPr>
                <w:lang w:val="en-US"/>
              </w:rPr>
              <w:t>14</w:t>
            </w:r>
          </w:p>
        </w:tc>
        <w:tc>
          <w:tcPr>
            <w:tcW w:w="1224" w:type="dxa"/>
          </w:tcPr>
          <w:p w14:paraId="2DA78C21" w14:textId="73158093" w:rsidR="00695D38" w:rsidRPr="005C588B" w:rsidRDefault="00BA4443" w:rsidP="00CA2FB1">
            <w:pPr>
              <w:rPr>
                <w:lang w:val="en-US"/>
              </w:rPr>
            </w:pPr>
            <w:r w:rsidRPr="005C588B">
              <w:rPr>
                <w:lang w:val="en-US"/>
              </w:rPr>
              <w:t>185</w:t>
            </w:r>
          </w:p>
        </w:tc>
        <w:tc>
          <w:tcPr>
            <w:tcW w:w="1224" w:type="dxa"/>
          </w:tcPr>
          <w:p w14:paraId="0C970E5F" w14:textId="61929C99" w:rsidR="00695D38" w:rsidRPr="005C588B" w:rsidRDefault="00BA4443" w:rsidP="00CA2FB1">
            <w:pPr>
              <w:rPr>
                <w:lang w:val="en-US"/>
              </w:rPr>
            </w:pPr>
            <w:r w:rsidRPr="005C588B">
              <w:rPr>
                <w:lang w:val="en-US"/>
              </w:rPr>
              <w:t>295</w:t>
            </w:r>
          </w:p>
        </w:tc>
        <w:tc>
          <w:tcPr>
            <w:tcW w:w="1027" w:type="dxa"/>
          </w:tcPr>
          <w:p w14:paraId="1A0F0F48" w14:textId="39463C6D" w:rsidR="00695D38" w:rsidRPr="005C588B" w:rsidRDefault="00BA4443" w:rsidP="00CA2FB1">
            <w:pPr>
              <w:rPr>
                <w:lang w:val="en-US"/>
              </w:rPr>
            </w:pPr>
            <w:r w:rsidRPr="005C588B">
              <w:rPr>
                <w:lang w:val="en-US"/>
              </w:rPr>
              <w:t>476</w:t>
            </w:r>
          </w:p>
        </w:tc>
        <w:tc>
          <w:tcPr>
            <w:tcW w:w="1306" w:type="dxa"/>
          </w:tcPr>
          <w:p w14:paraId="4EC9FC8C" w14:textId="0E448817" w:rsidR="00695D38" w:rsidRPr="005C588B" w:rsidRDefault="00695D38" w:rsidP="00CA2FB1">
            <w:pPr>
              <w:rPr>
                <w:lang w:val="en-US"/>
              </w:rPr>
            </w:pPr>
            <w:r w:rsidRPr="005C588B">
              <w:rPr>
                <w:lang w:val="en-US"/>
              </w:rPr>
              <w:t>1, 2, 1</w:t>
            </w:r>
          </w:p>
        </w:tc>
        <w:tc>
          <w:tcPr>
            <w:tcW w:w="1311" w:type="dxa"/>
          </w:tcPr>
          <w:p w14:paraId="35EA53F6" w14:textId="3893E859" w:rsidR="00695D38" w:rsidRPr="005C588B" w:rsidRDefault="00695D38" w:rsidP="00CA2FB1">
            <w:pPr>
              <w:rPr>
                <w:lang w:val="en-US"/>
              </w:rPr>
            </w:pPr>
            <w:r w:rsidRPr="005C588B">
              <w:rPr>
                <w:lang w:val="en-US"/>
              </w:rPr>
              <w:t>6, 6, 5</w:t>
            </w:r>
          </w:p>
        </w:tc>
      </w:tr>
      <w:tr w:rsidR="00695D38" w:rsidRPr="005C588B" w14:paraId="675CEA37" w14:textId="77777777" w:rsidTr="00695D38">
        <w:tc>
          <w:tcPr>
            <w:tcW w:w="1204" w:type="dxa"/>
          </w:tcPr>
          <w:p w14:paraId="24131878" w14:textId="6BE3C8B7" w:rsidR="00695D38" w:rsidRPr="005C588B" w:rsidRDefault="00695D38" w:rsidP="00CA2FB1">
            <w:pPr>
              <w:rPr>
                <w:lang w:val="en-US"/>
              </w:rPr>
            </w:pPr>
            <w:r w:rsidRPr="005C588B">
              <w:rPr>
                <w:lang w:val="en-US"/>
              </w:rPr>
              <w:t>15</w:t>
            </w:r>
          </w:p>
        </w:tc>
        <w:tc>
          <w:tcPr>
            <w:tcW w:w="1224" w:type="dxa"/>
          </w:tcPr>
          <w:p w14:paraId="10BD2393" w14:textId="5EEF3732" w:rsidR="00695D38" w:rsidRPr="005C588B" w:rsidRDefault="00BA4443" w:rsidP="00CA2FB1">
            <w:pPr>
              <w:rPr>
                <w:lang w:val="en-US"/>
              </w:rPr>
            </w:pPr>
            <w:r w:rsidRPr="005C588B">
              <w:rPr>
                <w:lang w:val="en-US"/>
              </w:rPr>
              <w:t>12</w:t>
            </w:r>
          </w:p>
        </w:tc>
        <w:tc>
          <w:tcPr>
            <w:tcW w:w="1224" w:type="dxa"/>
          </w:tcPr>
          <w:p w14:paraId="5F37CAEA" w14:textId="27B41F18" w:rsidR="00695D38" w:rsidRPr="005C588B" w:rsidRDefault="00BA4443" w:rsidP="00CA2FB1">
            <w:pPr>
              <w:rPr>
                <w:lang w:val="en-US"/>
              </w:rPr>
            </w:pPr>
            <w:r w:rsidRPr="005C588B">
              <w:rPr>
                <w:lang w:val="en-US"/>
              </w:rPr>
              <w:t>46</w:t>
            </w:r>
          </w:p>
        </w:tc>
        <w:tc>
          <w:tcPr>
            <w:tcW w:w="1027" w:type="dxa"/>
          </w:tcPr>
          <w:p w14:paraId="7A705529" w14:textId="5B0245A8" w:rsidR="00695D38" w:rsidRPr="005C588B" w:rsidRDefault="00BA4443" w:rsidP="00CA2FB1">
            <w:pPr>
              <w:rPr>
                <w:lang w:val="en-US"/>
              </w:rPr>
            </w:pPr>
            <w:r w:rsidRPr="005C588B">
              <w:rPr>
                <w:lang w:val="en-US"/>
              </w:rPr>
              <w:t>145</w:t>
            </w:r>
          </w:p>
        </w:tc>
        <w:tc>
          <w:tcPr>
            <w:tcW w:w="1306" w:type="dxa"/>
          </w:tcPr>
          <w:p w14:paraId="42800426" w14:textId="688AD52D" w:rsidR="00695D38" w:rsidRPr="005C588B" w:rsidRDefault="00695D38" w:rsidP="00CA2FB1">
            <w:pPr>
              <w:rPr>
                <w:lang w:val="en-US"/>
              </w:rPr>
            </w:pPr>
            <w:r w:rsidRPr="005C588B">
              <w:rPr>
                <w:lang w:val="en-US"/>
              </w:rPr>
              <w:t>2, 7, 0</w:t>
            </w:r>
          </w:p>
        </w:tc>
        <w:tc>
          <w:tcPr>
            <w:tcW w:w="1311" w:type="dxa"/>
          </w:tcPr>
          <w:p w14:paraId="442C0231" w14:textId="5F30B944" w:rsidR="00695D38" w:rsidRPr="005C588B" w:rsidRDefault="00695D38" w:rsidP="00CA2FB1">
            <w:pPr>
              <w:rPr>
                <w:lang w:val="en-US"/>
              </w:rPr>
            </w:pPr>
            <w:r w:rsidRPr="005C588B">
              <w:rPr>
                <w:lang w:val="en-US"/>
              </w:rPr>
              <w:t>6, 7, 5</w:t>
            </w:r>
          </w:p>
        </w:tc>
      </w:tr>
      <w:tr w:rsidR="00695D38" w:rsidRPr="005C588B" w14:paraId="23D2DDC3" w14:textId="77777777" w:rsidTr="00695D38">
        <w:tc>
          <w:tcPr>
            <w:tcW w:w="1204" w:type="dxa"/>
          </w:tcPr>
          <w:p w14:paraId="4E0B7D8B" w14:textId="6302F6DF" w:rsidR="00695D38" w:rsidRPr="005C588B" w:rsidRDefault="00695D38" w:rsidP="00CA2FB1">
            <w:pPr>
              <w:rPr>
                <w:lang w:val="en-US"/>
              </w:rPr>
            </w:pPr>
            <w:r w:rsidRPr="005C588B">
              <w:rPr>
                <w:lang w:val="en-US"/>
              </w:rPr>
              <w:t>16</w:t>
            </w:r>
          </w:p>
        </w:tc>
        <w:tc>
          <w:tcPr>
            <w:tcW w:w="1224" w:type="dxa"/>
          </w:tcPr>
          <w:p w14:paraId="03830D9F" w14:textId="193D2380" w:rsidR="00695D38" w:rsidRPr="005C588B" w:rsidRDefault="00BA4443" w:rsidP="00CA2FB1">
            <w:pPr>
              <w:rPr>
                <w:lang w:val="en-US"/>
              </w:rPr>
            </w:pPr>
            <w:r w:rsidRPr="005C588B">
              <w:rPr>
                <w:lang w:val="en-US"/>
              </w:rPr>
              <w:t>263</w:t>
            </w:r>
          </w:p>
        </w:tc>
        <w:tc>
          <w:tcPr>
            <w:tcW w:w="1224" w:type="dxa"/>
          </w:tcPr>
          <w:p w14:paraId="64044818" w14:textId="3DF47309" w:rsidR="00695D38" w:rsidRPr="005C588B" w:rsidRDefault="00BA4443" w:rsidP="00CA2FB1">
            <w:pPr>
              <w:rPr>
                <w:lang w:val="en-US"/>
              </w:rPr>
            </w:pPr>
            <w:r w:rsidRPr="005C588B">
              <w:rPr>
                <w:lang w:val="en-US"/>
              </w:rPr>
              <w:t>368</w:t>
            </w:r>
          </w:p>
        </w:tc>
        <w:tc>
          <w:tcPr>
            <w:tcW w:w="1027" w:type="dxa"/>
          </w:tcPr>
          <w:p w14:paraId="134EBA1B" w14:textId="6B655B2F" w:rsidR="00695D38" w:rsidRPr="005C588B" w:rsidRDefault="00BA4443" w:rsidP="00CA2FB1">
            <w:pPr>
              <w:rPr>
                <w:lang w:val="en-US"/>
              </w:rPr>
            </w:pPr>
            <w:r w:rsidRPr="005C588B">
              <w:rPr>
                <w:lang w:val="en-US"/>
              </w:rPr>
              <w:t>567</w:t>
            </w:r>
          </w:p>
        </w:tc>
        <w:tc>
          <w:tcPr>
            <w:tcW w:w="1306" w:type="dxa"/>
          </w:tcPr>
          <w:p w14:paraId="4E465B2D" w14:textId="5C390F0D" w:rsidR="00695D38" w:rsidRPr="005C588B" w:rsidRDefault="00695D38" w:rsidP="00CA2FB1">
            <w:pPr>
              <w:rPr>
                <w:lang w:val="en-US"/>
              </w:rPr>
            </w:pPr>
            <w:r w:rsidRPr="005C588B">
              <w:rPr>
                <w:lang w:val="en-US"/>
              </w:rPr>
              <w:t>1, 1, 1</w:t>
            </w:r>
          </w:p>
        </w:tc>
        <w:tc>
          <w:tcPr>
            <w:tcW w:w="1311" w:type="dxa"/>
          </w:tcPr>
          <w:p w14:paraId="7C249E1E" w14:textId="159AD39C" w:rsidR="00695D38" w:rsidRPr="005C588B" w:rsidRDefault="00695D38" w:rsidP="00CA2FB1">
            <w:pPr>
              <w:rPr>
                <w:lang w:val="en-US"/>
              </w:rPr>
            </w:pPr>
            <w:r w:rsidRPr="005C588B">
              <w:rPr>
                <w:lang w:val="en-US"/>
              </w:rPr>
              <w:t>6, 6, 5</w:t>
            </w:r>
          </w:p>
        </w:tc>
      </w:tr>
      <w:tr w:rsidR="00695D38" w:rsidRPr="005C588B" w14:paraId="04BBF8EB" w14:textId="77777777" w:rsidTr="00695D38">
        <w:tc>
          <w:tcPr>
            <w:tcW w:w="1204" w:type="dxa"/>
          </w:tcPr>
          <w:p w14:paraId="6B674639" w14:textId="20BC70F3" w:rsidR="00695D38" w:rsidRPr="005C588B" w:rsidRDefault="00695D38" w:rsidP="00CA2FB1">
            <w:pPr>
              <w:rPr>
                <w:lang w:val="en-US"/>
              </w:rPr>
            </w:pPr>
            <w:r w:rsidRPr="005C588B">
              <w:rPr>
                <w:lang w:val="en-US"/>
              </w:rPr>
              <w:t>17</w:t>
            </w:r>
          </w:p>
        </w:tc>
        <w:tc>
          <w:tcPr>
            <w:tcW w:w="1224" w:type="dxa"/>
          </w:tcPr>
          <w:p w14:paraId="17118AC9" w14:textId="1CBDFBDD" w:rsidR="00695D38" w:rsidRPr="005C588B" w:rsidRDefault="00BA4443" w:rsidP="00CA2FB1">
            <w:pPr>
              <w:rPr>
                <w:lang w:val="en-US"/>
              </w:rPr>
            </w:pPr>
            <w:r w:rsidRPr="005C588B">
              <w:rPr>
                <w:lang w:val="en-US"/>
              </w:rPr>
              <w:t>136</w:t>
            </w:r>
          </w:p>
        </w:tc>
        <w:tc>
          <w:tcPr>
            <w:tcW w:w="1224" w:type="dxa"/>
          </w:tcPr>
          <w:p w14:paraId="0DB1430F" w14:textId="565C2F9A" w:rsidR="00695D38" w:rsidRPr="005C588B" w:rsidRDefault="00BA4443" w:rsidP="00CA2FB1">
            <w:pPr>
              <w:rPr>
                <w:lang w:val="en-US"/>
              </w:rPr>
            </w:pPr>
            <w:r w:rsidRPr="005C588B">
              <w:rPr>
                <w:lang w:val="en-US"/>
              </w:rPr>
              <w:t>244</w:t>
            </w:r>
          </w:p>
        </w:tc>
        <w:tc>
          <w:tcPr>
            <w:tcW w:w="1027" w:type="dxa"/>
          </w:tcPr>
          <w:p w14:paraId="6466571C" w14:textId="0A4397C8" w:rsidR="00695D38" w:rsidRPr="005C588B" w:rsidRDefault="00BA4443" w:rsidP="00CA2FB1">
            <w:pPr>
              <w:rPr>
                <w:lang w:val="en-US"/>
              </w:rPr>
            </w:pPr>
            <w:r w:rsidRPr="005C588B">
              <w:rPr>
                <w:lang w:val="en-US"/>
              </w:rPr>
              <w:t>404</w:t>
            </w:r>
          </w:p>
        </w:tc>
        <w:tc>
          <w:tcPr>
            <w:tcW w:w="1306" w:type="dxa"/>
          </w:tcPr>
          <w:p w14:paraId="4528C402" w14:textId="7AA075BD" w:rsidR="00695D38" w:rsidRPr="005C588B" w:rsidRDefault="00695D38" w:rsidP="00CA2FB1">
            <w:pPr>
              <w:rPr>
                <w:lang w:val="en-US"/>
              </w:rPr>
            </w:pPr>
            <w:r w:rsidRPr="005C588B">
              <w:rPr>
                <w:lang w:val="en-US"/>
              </w:rPr>
              <w:t>2, 2, 2</w:t>
            </w:r>
          </w:p>
        </w:tc>
        <w:tc>
          <w:tcPr>
            <w:tcW w:w="1311" w:type="dxa"/>
          </w:tcPr>
          <w:p w14:paraId="47F45DB6" w14:textId="6FB4B72D" w:rsidR="00695D38" w:rsidRPr="005C588B" w:rsidRDefault="00695D38" w:rsidP="00CA2FB1">
            <w:pPr>
              <w:rPr>
                <w:lang w:val="en-US"/>
              </w:rPr>
            </w:pPr>
            <w:r w:rsidRPr="005C588B">
              <w:rPr>
                <w:lang w:val="en-US"/>
              </w:rPr>
              <w:t>6, 6, 5</w:t>
            </w:r>
          </w:p>
        </w:tc>
      </w:tr>
      <w:tr w:rsidR="00695D38" w:rsidRPr="005C588B" w14:paraId="47DFA09C" w14:textId="77777777" w:rsidTr="00695D38">
        <w:tc>
          <w:tcPr>
            <w:tcW w:w="1204" w:type="dxa"/>
          </w:tcPr>
          <w:p w14:paraId="425E968B" w14:textId="40D0974B" w:rsidR="00695D38" w:rsidRPr="005C588B" w:rsidRDefault="00695D38" w:rsidP="00CA2FB1">
            <w:pPr>
              <w:rPr>
                <w:lang w:val="en-US"/>
              </w:rPr>
            </w:pPr>
            <w:r w:rsidRPr="005C588B">
              <w:rPr>
                <w:lang w:val="en-US"/>
              </w:rPr>
              <w:t>18</w:t>
            </w:r>
          </w:p>
        </w:tc>
        <w:tc>
          <w:tcPr>
            <w:tcW w:w="1224" w:type="dxa"/>
          </w:tcPr>
          <w:p w14:paraId="5CC063F1" w14:textId="6DB8343F" w:rsidR="00695D38" w:rsidRPr="005C588B" w:rsidRDefault="00BA4443" w:rsidP="00CA2FB1">
            <w:pPr>
              <w:rPr>
                <w:lang w:val="en-US"/>
              </w:rPr>
            </w:pPr>
            <w:r w:rsidRPr="005C588B">
              <w:rPr>
                <w:lang w:val="en-US"/>
              </w:rPr>
              <w:t>56</w:t>
            </w:r>
          </w:p>
        </w:tc>
        <w:tc>
          <w:tcPr>
            <w:tcW w:w="1224" w:type="dxa"/>
          </w:tcPr>
          <w:p w14:paraId="5B63C93E" w14:textId="2BEB3B8B" w:rsidR="00695D38" w:rsidRPr="005C588B" w:rsidRDefault="00BA4443" w:rsidP="00CA2FB1">
            <w:pPr>
              <w:rPr>
                <w:lang w:val="en-US"/>
              </w:rPr>
            </w:pPr>
            <w:r w:rsidRPr="005C588B">
              <w:rPr>
                <w:lang w:val="en-US"/>
              </w:rPr>
              <w:t>172</w:t>
            </w:r>
          </w:p>
        </w:tc>
        <w:tc>
          <w:tcPr>
            <w:tcW w:w="1027" w:type="dxa"/>
          </w:tcPr>
          <w:p w14:paraId="1E2C2E9C" w14:textId="0677A61B" w:rsidR="00695D38" w:rsidRPr="005C588B" w:rsidRDefault="00BA4443" w:rsidP="00CA2FB1">
            <w:pPr>
              <w:rPr>
                <w:lang w:val="en-US"/>
              </w:rPr>
            </w:pPr>
            <w:r w:rsidRPr="005C588B">
              <w:rPr>
                <w:lang w:val="en-US"/>
              </w:rPr>
              <w:t>318</w:t>
            </w:r>
          </w:p>
        </w:tc>
        <w:tc>
          <w:tcPr>
            <w:tcW w:w="1306" w:type="dxa"/>
          </w:tcPr>
          <w:p w14:paraId="2004DD68" w14:textId="3CD913A5" w:rsidR="00695D38" w:rsidRPr="005C588B" w:rsidRDefault="00695D38" w:rsidP="00CA2FB1">
            <w:pPr>
              <w:rPr>
                <w:lang w:val="en-US"/>
              </w:rPr>
            </w:pPr>
            <w:r w:rsidRPr="005C588B">
              <w:rPr>
                <w:lang w:val="en-US"/>
              </w:rPr>
              <w:t>3, 2, 5</w:t>
            </w:r>
          </w:p>
        </w:tc>
        <w:tc>
          <w:tcPr>
            <w:tcW w:w="1311" w:type="dxa"/>
          </w:tcPr>
          <w:p w14:paraId="75AEA43D" w14:textId="628F2900" w:rsidR="00695D38" w:rsidRPr="005C588B" w:rsidRDefault="00695D38" w:rsidP="00CA2FB1">
            <w:pPr>
              <w:rPr>
                <w:lang w:val="en-US"/>
              </w:rPr>
            </w:pPr>
            <w:r w:rsidRPr="005C588B">
              <w:rPr>
                <w:lang w:val="en-US"/>
              </w:rPr>
              <w:t>7, 6, 5</w:t>
            </w:r>
          </w:p>
        </w:tc>
      </w:tr>
      <w:tr w:rsidR="00695D38" w:rsidRPr="005C588B" w14:paraId="71139FD9" w14:textId="77777777" w:rsidTr="00695D38">
        <w:tc>
          <w:tcPr>
            <w:tcW w:w="1204" w:type="dxa"/>
          </w:tcPr>
          <w:p w14:paraId="5B7FECB8" w14:textId="1F1DF5AE" w:rsidR="00695D38" w:rsidRPr="005C588B" w:rsidRDefault="00695D38" w:rsidP="00CA2FB1">
            <w:pPr>
              <w:rPr>
                <w:lang w:val="en-US"/>
              </w:rPr>
            </w:pPr>
            <w:r w:rsidRPr="005C588B">
              <w:rPr>
                <w:lang w:val="en-US"/>
              </w:rPr>
              <w:t>19</w:t>
            </w:r>
          </w:p>
        </w:tc>
        <w:tc>
          <w:tcPr>
            <w:tcW w:w="1224" w:type="dxa"/>
          </w:tcPr>
          <w:p w14:paraId="7C99E2A1" w14:textId="7F85C0BD" w:rsidR="00695D38" w:rsidRPr="005C588B" w:rsidRDefault="00BA4443" w:rsidP="00CA2FB1">
            <w:pPr>
              <w:rPr>
                <w:lang w:val="en-US"/>
              </w:rPr>
            </w:pPr>
            <w:r w:rsidRPr="005C588B">
              <w:rPr>
                <w:lang w:val="en-US"/>
              </w:rPr>
              <w:t>188</w:t>
            </w:r>
          </w:p>
        </w:tc>
        <w:tc>
          <w:tcPr>
            <w:tcW w:w="1224" w:type="dxa"/>
          </w:tcPr>
          <w:p w14:paraId="6A16D5CD" w14:textId="24A8E2F4" w:rsidR="00695D38" w:rsidRPr="005C588B" w:rsidRDefault="00BA4443" w:rsidP="00CA2FB1">
            <w:pPr>
              <w:rPr>
                <w:lang w:val="en-US"/>
              </w:rPr>
            </w:pPr>
            <w:r w:rsidRPr="005C588B">
              <w:rPr>
                <w:lang w:val="en-US"/>
              </w:rPr>
              <w:t>316</w:t>
            </w:r>
          </w:p>
        </w:tc>
        <w:tc>
          <w:tcPr>
            <w:tcW w:w="1027" w:type="dxa"/>
          </w:tcPr>
          <w:p w14:paraId="09150081" w14:textId="7C98F7D5" w:rsidR="00695D38" w:rsidRPr="005C588B" w:rsidRDefault="00BA4443" w:rsidP="00CA2FB1">
            <w:pPr>
              <w:rPr>
                <w:lang w:val="en-US"/>
              </w:rPr>
            </w:pPr>
            <w:r w:rsidRPr="005C588B">
              <w:rPr>
                <w:lang w:val="en-US"/>
              </w:rPr>
              <w:t>557</w:t>
            </w:r>
          </w:p>
        </w:tc>
        <w:tc>
          <w:tcPr>
            <w:tcW w:w="1306" w:type="dxa"/>
          </w:tcPr>
          <w:p w14:paraId="05C0FEFA" w14:textId="4DF1264E" w:rsidR="00695D38" w:rsidRPr="005C588B" w:rsidRDefault="00695D38" w:rsidP="00CA2FB1">
            <w:pPr>
              <w:rPr>
                <w:lang w:val="en-US"/>
              </w:rPr>
            </w:pPr>
            <w:r w:rsidRPr="005C588B">
              <w:rPr>
                <w:lang w:val="en-US"/>
              </w:rPr>
              <w:t>3, 8, 4</w:t>
            </w:r>
          </w:p>
        </w:tc>
        <w:tc>
          <w:tcPr>
            <w:tcW w:w="1311" w:type="dxa"/>
          </w:tcPr>
          <w:p w14:paraId="58027371" w14:textId="2E06923B" w:rsidR="00695D38" w:rsidRPr="005C588B" w:rsidRDefault="00695D38" w:rsidP="00CA2FB1">
            <w:pPr>
              <w:rPr>
                <w:lang w:val="en-US"/>
              </w:rPr>
            </w:pPr>
            <w:r w:rsidRPr="005C588B">
              <w:rPr>
                <w:lang w:val="en-US"/>
              </w:rPr>
              <w:t>7, 7, 5</w:t>
            </w:r>
          </w:p>
        </w:tc>
      </w:tr>
      <w:tr w:rsidR="00695D38" w:rsidRPr="005C588B" w14:paraId="680359DE" w14:textId="77777777" w:rsidTr="00695D38">
        <w:tc>
          <w:tcPr>
            <w:tcW w:w="1204" w:type="dxa"/>
          </w:tcPr>
          <w:p w14:paraId="655A6081" w14:textId="6059552C" w:rsidR="00695D38" w:rsidRPr="005C588B" w:rsidRDefault="00695D38" w:rsidP="00CA2FB1">
            <w:pPr>
              <w:rPr>
                <w:lang w:val="en-US"/>
              </w:rPr>
            </w:pPr>
            <w:r w:rsidRPr="005C588B">
              <w:rPr>
                <w:lang w:val="en-US"/>
              </w:rPr>
              <w:t>20</w:t>
            </w:r>
          </w:p>
        </w:tc>
        <w:tc>
          <w:tcPr>
            <w:tcW w:w="1224" w:type="dxa"/>
          </w:tcPr>
          <w:p w14:paraId="0AA2D7F2" w14:textId="31698CD7" w:rsidR="00695D38" w:rsidRPr="005C588B" w:rsidRDefault="00BA4443" w:rsidP="00CA2FB1">
            <w:pPr>
              <w:rPr>
                <w:lang w:val="en-US"/>
              </w:rPr>
            </w:pPr>
            <w:r w:rsidRPr="005C588B">
              <w:rPr>
                <w:lang w:val="en-US"/>
              </w:rPr>
              <w:t>45</w:t>
            </w:r>
          </w:p>
        </w:tc>
        <w:tc>
          <w:tcPr>
            <w:tcW w:w="1224" w:type="dxa"/>
          </w:tcPr>
          <w:p w14:paraId="1C617D78" w14:textId="1C11270C" w:rsidR="00695D38" w:rsidRPr="005C588B" w:rsidRDefault="00BA4443" w:rsidP="00CA2FB1">
            <w:pPr>
              <w:rPr>
                <w:lang w:val="en-US"/>
              </w:rPr>
            </w:pPr>
            <w:r w:rsidRPr="005C588B">
              <w:rPr>
                <w:lang w:val="en-US"/>
              </w:rPr>
              <w:t>134</w:t>
            </w:r>
          </w:p>
        </w:tc>
        <w:tc>
          <w:tcPr>
            <w:tcW w:w="1027" w:type="dxa"/>
          </w:tcPr>
          <w:p w14:paraId="63172614" w14:textId="7AF579B4" w:rsidR="00695D38" w:rsidRPr="005C588B" w:rsidRDefault="00BA4443" w:rsidP="00CA2FB1">
            <w:pPr>
              <w:rPr>
                <w:lang w:val="en-US"/>
              </w:rPr>
            </w:pPr>
            <w:r w:rsidRPr="005C588B">
              <w:rPr>
                <w:lang w:val="en-US"/>
              </w:rPr>
              <w:t>328</w:t>
            </w:r>
          </w:p>
        </w:tc>
        <w:tc>
          <w:tcPr>
            <w:tcW w:w="1306" w:type="dxa"/>
          </w:tcPr>
          <w:p w14:paraId="0A1CC408" w14:textId="4404CBB9" w:rsidR="00695D38" w:rsidRPr="005C588B" w:rsidRDefault="00695D38" w:rsidP="00CA2FB1">
            <w:pPr>
              <w:rPr>
                <w:lang w:val="en-US"/>
              </w:rPr>
            </w:pPr>
            <w:r w:rsidRPr="005C588B">
              <w:rPr>
                <w:lang w:val="en-US"/>
              </w:rPr>
              <w:t>3, 10, 3</w:t>
            </w:r>
          </w:p>
        </w:tc>
        <w:tc>
          <w:tcPr>
            <w:tcW w:w="1311" w:type="dxa"/>
          </w:tcPr>
          <w:p w14:paraId="0C991690" w14:textId="63BA87C2" w:rsidR="00695D38" w:rsidRPr="005C588B" w:rsidRDefault="00695D38" w:rsidP="00CA2FB1">
            <w:pPr>
              <w:rPr>
                <w:lang w:val="en-US"/>
              </w:rPr>
            </w:pPr>
            <w:r w:rsidRPr="005C588B">
              <w:rPr>
                <w:lang w:val="en-US"/>
              </w:rPr>
              <w:t>7, 8, 5</w:t>
            </w:r>
          </w:p>
        </w:tc>
      </w:tr>
    </w:tbl>
    <w:p w14:paraId="7E118DE1" w14:textId="1618721C" w:rsidR="00CA2FB1" w:rsidRPr="005C588B" w:rsidRDefault="00C47550" w:rsidP="00CA2FB1">
      <w:pPr>
        <w:rPr>
          <w:lang w:val="en-US"/>
        </w:rPr>
      </w:pPr>
      <w:r w:rsidRPr="005C588B">
        <w:rPr>
          <w:lang w:val="en-US"/>
        </w:rPr>
        <w:t xml:space="preserve">GTV – gross tumor volume, CTV – clinical target volume, PTV – planning target volume. AP – anterior posterior, CC – </w:t>
      </w:r>
      <w:proofErr w:type="spellStart"/>
      <w:r w:rsidRPr="005C588B">
        <w:rPr>
          <w:lang w:val="en-US"/>
        </w:rPr>
        <w:t>Cranio</w:t>
      </w:r>
      <w:proofErr w:type="spellEnd"/>
      <w:r w:rsidRPr="005C588B">
        <w:rPr>
          <w:lang w:val="en-US"/>
        </w:rPr>
        <w:t xml:space="preserve"> caudal, LR – Left right. </w:t>
      </w:r>
    </w:p>
    <w:p w14:paraId="61817B12" w14:textId="77777777" w:rsidR="0006639E" w:rsidRPr="005C588B" w:rsidRDefault="0006639E" w:rsidP="008C7616">
      <w:pPr>
        <w:pStyle w:val="Rubrik2"/>
      </w:pPr>
      <w:r w:rsidRPr="005C588B">
        <w:t>Constraints used for treatment planning</w:t>
      </w:r>
    </w:p>
    <w:p w14:paraId="3F5B463E" w14:textId="4D0A6F58" w:rsidR="008A2EC7" w:rsidRPr="005C588B" w:rsidRDefault="00A4472F" w:rsidP="008A2EC7">
      <w:pPr>
        <w:rPr>
          <w:lang w:val="en-US"/>
        </w:rPr>
      </w:pPr>
      <w:r w:rsidRPr="005C588B">
        <w:rPr>
          <w:lang w:val="en-US"/>
        </w:rPr>
        <w:t>Dose limiting c</w:t>
      </w:r>
      <w:r w:rsidR="0006639E" w:rsidRPr="005C588B">
        <w:rPr>
          <w:lang w:val="en-US"/>
        </w:rPr>
        <w:t>onstraints used during the dose planning process for both photon and proton d</w:t>
      </w:r>
      <w:r w:rsidR="00CB59F8" w:rsidRPr="005C588B">
        <w:rPr>
          <w:lang w:val="en-US"/>
        </w:rPr>
        <w:t xml:space="preserve">ose plans are shown in </w:t>
      </w:r>
      <w:r w:rsidR="00C82AC6" w:rsidRPr="005C588B">
        <w:rPr>
          <w:lang w:val="en-US"/>
        </w:rPr>
        <w:t>T</w:t>
      </w:r>
      <w:r w:rsidR="00CB59F8" w:rsidRPr="005C588B">
        <w:rPr>
          <w:lang w:val="en-US"/>
        </w:rPr>
        <w:t>able A</w:t>
      </w:r>
      <w:r w:rsidR="00C82AC6" w:rsidRPr="005C588B">
        <w:rPr>
          <w:lang w:val="en-US"/>
        </w:rPr>
        <w:t>2</w:t>
      </w:r>
      <w:r w:rsidR="0006639E" w:rsidRPr="005C588B">
        <w:rPr>
          <w:lang w:val="en-US"/>
        </w:rPr>
        <w:t>. Spinal</w:t>
      </w:r>
      <w:r w:rsidRPr="005C588B">
        <w:rPr>
          <w:lang w:val="en-US"/>
        </w:rPr>
        <w:t xml:space="preserve"> cord, lungs, esophagus and heart </w:t>
      </w:r>
      <w:r w:rsidR="0006639E" w:rsidRPr="005C588B">
        <w:rPr>
          <w:lang w:val="en-US"/>
        </w:rPr>
        <w:t>were considered as organs at risk.</w:t>
      </w:r>
    </w:p>
    <w:p w14:paraId="2BA29729" w14:textId="65A6E8B6" w:rsidR="008A2EC7" w:rsidRPr="005C588B" w:rsidRDefault="008A2EC7" w:rsidP="008A2EC7">
      <w:pPr>
        <w:pStyle w:val="Beskrivning"/>
        <w:keepNext/>
        <w:rPr>
          <w:color w:val="auto"/>
          <w:lang w:val="en-US"/>
        </w:rPr>
      </w:pPr>
      <w:r w:rsidRPr="005C588B">
        <w:rPr>
          <w:color w:val="auto"/>
          <w:lang w:val="en-US"/>
        </w:rPr>
        <w:t>Table A</w:t>
      </w:r>
      <w:r w:rsidR="00FD4397" w:rsidRPr="005C588B">
        <w:rPr>
          <w:color w:val="auto"/>
          <w:lang w:val="en-US"/>
        </w:rPr>
        <w:fldChar w:fldCharType="begin"/>
      </w:r>
      <w:r w:rsidR="00FD4397" w:rsidRPr="005C588B">
        <w:rPr>
          <w:color w:val="auto"/>
          <w:lang w:val="en-US"/>
        </w:rPr>
        <w:instrText xml:space="preserve"> SEQ Table \* ARABIC </w:instrText>
      </w:r>
      <w:r w:rsidR="00FD4397" w:rsidRPr="005C588B">
        <w:rPr>
          <w:color w:val="auto"/>
          <w:lang w:val="en-US"/>
        </w:rPr>
        <w:fldChar w:fldCharType="separate"/>
      </w:r>
      <w:r w:rsidR="00C82AC6" w:rsidRPr="005C588B">
        <w:rPr>
          <w:noProof/>
          <w:color w:val="auto"/>
          <w:lang w:val="en-US"/>
        </w:rPr>
        <w:t>2</w:t>
      </w:r>
      <w:r w:rsidR="00FD4397" w:rsidRPr="005C588B">
        <w:rPr>
          <w:noProof/>
          <w:color w:val="auto"/>
          <w:lang w:val="en-US"/>
        </w:rPr>
        <w:fldChar w:fldCharType="end"/>
      </w:r>
      <w:r w:rsidRPr="005C588B">
        <w:rPr>
          <w:color w:val="auto"/>
          <w:lang w:val="en-US"/>
        </w:rPr>
        <w:t xml:space="preserve">: </w:t>
      </w:r>
      <w:r w:rsidRPr="005C588B">
        <w:rPr>
          <w:b w:val="0"/>
          <w:color w:val="auto"/>
          <w:lang w:val="en-US"/>
        </w:rPr>
        <w:t>Dose limiting constraints used for dose planning. PRV – Planning organs at risk volume.</w:t>
      </w:r>
      <w:r w:rsidRPr="005C588B">
        <w:rPr>
          <w:color w:val="auto"/>
          <w:lang w:val="en-US"/>
        </w:rPr>
        <w:t xml:space="preserve"> </w:t>
      </w:r>
    </w:p>
    <w:tbl>
      <w:tblPr>
        <w:tblStyle w:val="Tabellrutnt"/>
        <w:tblW w:w="0" w:type="auto"/>
        <w:tblLook w:val="04A0" w:firstRow="1" w:lastRow="0" w:firstColumn="1" w:lastColumn="0" w:noHBand="0" w:noVBand="1"/>
      </w:tblPr>
      <w:tblGrid>
        <w:gridCol w:w="1955"/>
        <w:gridCol w:w="1955"/>
        <w:gridCol w:w="1956"/>
        <w:gridCol w:w="1956"/>
      </w:tblGrid>
      <w:tr w:rsidR="00A4472F" w:rsidRPr="005C588B" w14:paraId="58207B1D" w14:textId="77777777" w:rsidTr="0006639E">
        <w:tc>
          <w:tcPr>
            <w:tcW w:w="1955" w:type="dxa"/>
          </w:tcPr>
          <w:p w14:paraId="178DC32F" w14:textId="77777777" w:rsidR="00A4472F" w:rsidRPr="005C588B" w:rsidRDefault="00A4472F" w:rsidP="00C826BE">
            <w:pPr>
              <w:rPr>
                <w:b/>
                <w:lang w:val="en-US"/>
              </w:rPr>
            </w:pPr>
            <w:r w:rsidRPr="005C588B">
              <w:rPr>
                <w:b/>
                <w:lang w:val="en-US"/>
              </w:rPr>
              <w:t>Organ</w:t>
            </w:r>
          </w:p>
        </w:tc>
        <w:tc>
          <w:tcPr>
            <w:tcW w:w="1955" w:type="dxa"/>
          </w:tcPr>
          <w:p w14:paraId="348599E6" w14:textId="77777777" w:rsidR="00A4472F" w:rsidRPr="005C588B" w:rsidRDefault="00A4472F" w:rsidP="00C826BE">
            <w:pPr>
              <w:rPr>
                <w:b/>
                <w:lang w:val="en-US"/>
              </w:rPr>
            </w:pPr>
            <w:r w:rsidRPr="005C588B">
              <w:rPr>
                <w:b/>
                <w:lang w:val="en-US"/>
              </w:rPr>
              <w:t>Max Constraint</w:t>
            </w:r>
          </w:p>
        </w:tc>
        <w:tc>
          <w:tcPr>
            <w:tcW w:w="1956" w:type="dxa"/>
          </w:tcPr>
          <w:p w14:paraId="046DCC66" w14:textId="77777777" w:rsidR="00A4472F" w:rsidRPr="005C588B" w:rsidRDefault="00A4472F" w:rsidP="00C826BE">
            <w:pPr>
              <w:rPr>
                <w:b/>
                <w:lang w:val="en-US"/>
              </w:rPr>
            </w:pPr>
            <w:r w:rsidRPr="005C588B">
              <w:rPr>
                <w:b/>
                <w:lang w:val="en-US"/>
              </w:rPr>
              <w:t>Volume constraint</w:t>
            </w:r>
          </w:p>
        </w:tc>
        <w:tc>
          <w:tcPr>
            <w:tcW w:w="1956" w:type="dxa"/>
          </w:tcPr>
          <w:p w14:paraId="03470F3E" w14:textId="77777777" w:rsidR="00A4472F" w:rsidRPr="005C588B" w:rsidRDefault="00A4472F" w:rsidP="00C826BE">
            <w:pPr>
              <w:rPr>
                <w:b/>
                <w:lang w:val="en-US"/>
              </w:rPr>
            </w:pPr>
            <w:r w:rsidRPr="005C588B">
              <w:rPr>
                <w:b/>
                <w:lang w:val="en-US"/>
              </w:rPr>
              <w:t>Mean Constraint</w:t>
            </w:r>
          </w:p>
        </w:tc>
      </w:tr>
      <w:tr w:rsidR="00A4472F" w:rsidRPr="005C588B" w14:paraId="251B5263" w14:textId="77777777" w:rsidTr="0006639E">
        <w:tc>
          <w:tcPr>
            <w:tcW w:w="1955" w:type="dxa"/>
          </w:tcPr>
          <w:p w14:paraId="711FED36" w14:textId="77777777" w:rsidR="00A4472F" w:rsidRPr="005C588B" w:rsidRDefault="00A4472F" w:rsidP="00C826BE">
            <w:pPr>
              <w:rPr>
                <w:lang w:val="en-US"/>
              </w:rPr>
            </w:pPr>
            <w:r w:rsidRPr="005C588B">
              <w:rPr>
                <w:lang w:val="en-US"/>
              </w:rPr>
              <w:t>Spinal cord</w:t>
            </w:r>
          </w:p>
        </w:tc>
        <w:tc>
          <w:tcPr>
            <w:tcW w:w="1955" w:type="dxa"/>
          </w:tcPr>
          <w:p w14:paraId="70DC341D" w14:textId="77777777" w:rsidR="00A4472F" w:rsidRPr="005C588B" w:rsidRDefault="00A4472F" w:rsidP="00C826BE">
            <w:pPr>
              <w:rPr>
                <w:lang w:val="en-US"/>
              </w:rPr>
            </w:pPr>
            <w:r w:rsidRPr="005C588B">
              <w:rPr>
                <w:lang w:val="en-US"/>
              </w:rPr>
              <w:t>&lt; 45 Gy</w:t>
            </w:r>
            <w:r w:rsidRPr="005C588B">
              <w:rPr>
                <w:vertAlign w:val="subscript"/>
                <w:lang w:val="en-US"/>
              </w:rPr>
              <w:t>RBE</w:t>
            </w:r>
          </w:p>
        </w:tc>
        <w:tc>
          <w:tcPr>
            <w:tcW w:w="1956" w:type="dxa"/>
          </w:tcPr>
          <w:p w14:paraId="4AC83458" w14:textId="77777777" w:rsidR="00A4472F" w:rsidRPr="005C588B" w:rsidRDefault="00A4472F" w:rsidP="00C826BE">
            <w:pPr>
              <w:rPr>
                <w:lang w:val="en-US"/>
              </w:rPr>
            </w:pPr>
            <w:r w:rsidRPr="005C588B">
              <w:rPr>
                <w:lang w:val="en-US"/>
              </w:rPr>
              <w:t>-</w:t>
            </w:r>
          </w:p>
        </w:tc>
        <w:tc>
          <w:tcPr>
            <w:tcW w:w="1956" w:type="dxa"/>
          </w:tcPr>
          <w:p w14:paraId="7D8CFEE3" w14:textId="77777777" w:rsidR="00A4472F" w:rsidRPr="005C588B" w:rsidRDefault="00A4472F" w:rsidP="00C826BE">
            <w:pPr>
              <w:rPr>
                <w:lang w:val="en-US"/>
              </w:rPr>
            </w:pPr>
            <w:r w:rsidRPr="005C588B">
              <w:rPr>
                <w:lang w:val="en-US"/>
              </w:rPr>
              <w:t>-</w:t>
            </w:r>
          </w:p>
        </w:tc>
      </w:tr>
      <w:tr w:rsidR="00A4472F" w:rsidRPr="005C588B" w14:paraId="1C16436B" w14:textId="77777777" w:rsidTr="0006639E">
        <w:tc>
          <w:tcPr>
            <w:tcW w:w="1955" w:type="dxa"/>
          </w:tcPr>
          <w:p w14:paraId="243466A0" w14:textId="77777777" w:rsidR="00A4472F" w:rsidRPr="005C588B" w:rsidRDefault="00A4472F" w:rsidP="00C826BE">
            <w:pPr>
              <w:rPr>
                <w:lang w:val="en-US"/>
              </w:rPr>
            </w:pPr>
            <w:r w:rsidRPr="005C588B">
              <w:rPr>
                <w:lang w:val="en-US"/>
              </w:rPr>
              <w:t>PRV Spinal cord</w:t>
            </w:r>
          </w:p>
        </w:tc>
        <w:tc>
          <w:tcPr>
            <w:tcW w:w="1955" w:type="dxa"/>
          </w:tcPr>
          <w:p w14:paraId="0951C69E" w14:textId="77777777" w:rsidR="00A4472F" w:rsidRPr="005C588B" w:rsidRDefault="00A4472F" w:rsidP="00C826BE">
            <w:pPr>
              <w:rPr>
                <w:lang w:val="en-US"/>
              </w:rPr>
            </w:pPr>
            <w:r w:rsidRPr="005C588B">
              <w:rPr>
                <w:lang w:val="en-US"/>
              </w:rPr>
              <w:t>&lt; 50 Gy</w:t>
            </w:r>
            <w:r w:rsidRPr="005C588B">
              <w:rPr>
                <w:vertAlign w:val="subscript"/>
                <w:lang w:val="en-US"/>
              </w:rPr>
              <w:t>RBE</w:t>
            </w:r>
          </w:p>
        </w:tc>
        <w:tc>
          <w:tcPr>
            <w:tcW w:w="1956" w:type="dxa"/>
          </w:tcPr>
          <w:p w14:paraId="213D619C" w14:textId="77777777" w:rsidR="00A4472F" w:rsidRPr="005C588B" w:rsidRDefault="00A4472F" w:rsidP="00C826BE">
            <w:pPr>
              <w:rPr>
                <w:lang w:val="en-US"/>
              </w:rPr>
            </w:pPr>
            <w:r w:rsidRPr="005C588B">
              <w:rPr>
                <w:lang w:val="en-US"/>
              </w:rPr>
              <w:t>-</w:t>
            </w:r>
          </w:p>
        </w:tc>
        <w:tc>
          <w:tcPr>
            <w:tcW w:w="1956" w:type="dxa"/>
          </w:tcPr>
          <w:p w14:paraId="4AD658B7" w14:textId="77777777" w:rsidR="00A4472F" w:rsidRPr="005C588B" w:rsidRDefault="00A4472F" w:rsidP="00C826BE">
            <w:pPr>
              <w:rPr>
                <w:lang w:val="en-US"/>
              </w:rPr>
            </w:pPr>
            <w:r w:rsidRPr="005C588B">
              <w:rPr>
                <w:lang w:val="en-US"/>
              </w:rPr>
              <w:t>-</w:t>
            </w:r>
          </w:p>
        </w:tc>
      </w:tr>
      <w:tr w:rsidR="00A4472F" w:rsidRPr="005C588B" w14:paraId="1C9DA48F" w14:textId="77777777" w:rsidTr="0006639E">
        <w:tc>
          <w:tcPr>
            <w:tcW w:w="1955" w:type="dxa"/>
          </w:tcPr>
          <w:p w14:paraId="1D2518AB" w14:textId="34CBEB1A" w:rsidR="00A4472F" w:rsidRPr="005C588B" w:rsidRDefault="00100669" w:rsidP="00C826BE">
            <w:pPr>
              <w:rPr>
                <w:lang w:val="en-US"/>
              </w:rPr>
            </w:pPr>
            <w:r w:rsidRPr="005C588B">
              <w:rPr>
                <w:lang w:val="en-US"/>
              </w:rPr>
              <w:t>Lungs minus gross tumor volume</w:t>
            </w:r>
          </w:p>
        </w:tc>
        <w:tc>
          <w:tcPr>
            <w:tcW w:w="1955" w:type="dxa"/>
          </w:tcPr>
          <w:p w14:paraId="333025D3" w14:textId="77777777" w:rsidR="00A4472F" w:rsidRPr="005C588B" w:rsidRDefault="00A4472F" w:rsidP="00C826BE">
            <w:pPr>
              <w:rPr>
                <w:lang w:val="en-US"/>
              </w:rPr>
            </w:pPr>
            <w:r w:rsidRPr="005C588B">
              <w:rPr>
                <w:lang w:val="en-US"/>
              </w:rPr>
              <w:t>-</w:t>
            </w:r>
          </w:p>
        </w:tc>
        <w:tc>
          <w:tcPr>
            <w:tcW w:w="1956" w:type="dxa"/>
          </w:tcPr>
          <w:p w14:paraId="5927D0FD" w14:textId="77777777" w:rsidR="00A4472F" w:rsidRPr="005C588B" w:rsidRDefault="00A4472F" w:rsidP="00A4472F">
            <w:pPr>
              <w:rPr>
                <w:lang w:val="en-US"/>
              </w:rPr>
            </w:pPr>
            <w:r w:rsidRPr="005C588B">
              <w:rPr>
                <w:lang w:val="en-US"/>
              </w:rPr>
              <w:t>V</w:t>
            </w:r>
            <w:r w:rsidRPr="005C588B">
              <w:rPr>
                <w:vertAlign w:val="subscript"/>
                <w:lang w:val="en-US"/>
              </w:rPr>
              <w:t>20 GyRBE</w:t>
            </w:r>
            <w:r w:rsidRPr="005C588B">
              <w:rPr>
                <w:lang w:val="en-US"/>
              </w:rPr>
              <w:t xml:space="preserve"> &lt; 35% and V</w:t>
            </w:r>
            <w:r w:rsidRPr="005C588B">
              <w:rPr>
                <w:vertAlign w:val="subscript"/>
                <w:lang w:val="en-US"/>
              </w:rPr>
              <w:t>60 GyRBE</w:t>
            </w:r>
            <w:r w:rsidRPr="005C588B">
              <w:rPr>
                <w:lang w:val="en-US"/>
              </w:rPr>
              <w:t xml:space="preserve"> &lt; 5%</w:t>
            </w:r>
          </w:p>
        </w:tc>
        <w:tc>
          <w:tcPr>
            <w:tcW w:w="1956" w:type="dxa"/>
          </w:tcPr>
          <w:p w14:paraId="678962BC" w14:textId="77777777" w:rsidR="00A4472F" w:rsidRPr="005C588B" w:rsidRDefault="00A4472F" w:rsidP="00C826BE">
            <w:pPr>
              <w:rPr>
                <w:lang w:val="en-US"/>
              </w:rPr>
            </w:pPr>
            <w:r w:rsidRPr="005C588B">
              <w:rPr>
                <w:lang w:val="en-US"/>
              </w:rPr>
              <w:t>&lt; 20 Gy</w:t>
            </w:r>
            <w:r w:rsidRPr="005C588B">
              <w:rPr>
                <w:vertAlign w:val="subscript"/>
                <w:lang w:val="en-US"/>
              </w:rPr>
              <w:t>RBE</w:t>
            </w:r>
          </w:p>
        </w:tc>
      </w:tr>
      <w:tr w:rsidR="00A4472F" w:rsidRPr="005C588B" w14:paraId="073E550A" w14:textId="77777777" w:rsidTr="0006639E">
        <w:tc>
          <w:tcPr>
            <w:tcW w:w="1955" w:type="dxa"/>
          </w:tcPr>
          <w:p w14:paraId="66BEC8C1" w14:textId="77777777" w:rsidR="00A4472F" w:rsidRPr="005C588B" w:rsidRDefault="00A4472F" w:rsidP="00C826BE">
            <w:pPr>
              <w:rPr>
                <w:lang w:val="en-US"/>
              </w:rPr>
            </w:pPr>
            <w:r w:rsidRPr="005C588B">
              <w:rPr>
                <w:lang w:val="en-US"/>
              </w:rPr>
              <w:lastRenderedPageBreak/>
              <w:t>Esophagus</w:t>
            </w:r>
          </w:p>
        </w:tc>
        <w:tc>
          <w:tcPr>
            <w:tcW w:w="1955" w:type="dxa"/>
          </w:tcPr>
          <w:p w14:paraId="402886E7" w14:textId="77777777" w:rsidR="00A4472F" w:rsidRPr="005C588B" w:rsidRDefault="00A4472F" w:rsidP="00C826BE">
            <w:pPr>
              <w:rPr>
                <w:lang w:val="en-US"/>
              </w:rPr>
            </w:pPr>
            <w:r w:rsidRPr="005C588B">
              <w:rPr>
                <w:lang w:val="en-US"/>
              </w:rPr>
              <w:t>&lt; 66 Gy</w:t>
            </w:r>
            <w:r w:rsidRPr="005C588B">
              <w:rPr>
                <w:vertAlign w:val="subscript"/>
                <w:lang w:val="en-US"/>
              </w:rPr>
              <w:t>RBE</w:t>
            </w:r>
          </w:p>
        </w:tc>
        <w:tc>
          <w:tcPr>
            <w:tcW w:w="1956" w:type="dxa"/>
          </w:tcPr>
          <w:p w14:paraId="6DCC303F" w14:textId="77777777" w:rsidR="00A4472F" w:rsidRPr="005C588B" w:rsidRDefault="00A4472F" w:rsidP="00A4472F">
            <w:pPr>
              <w:rPr>
                <w:lang w:val="en-US"/>
              </w:rPr>
            </w:pPr>
            <w:r w:rsidRPr="005C588B">
              <w:rPr>
                <w:lang w:val="en-US"/>
              </w:rPr>
              <w:t>V</w:t>
            </w:r>
            <w:r w:rsidRPr="005C588B">
              <w:rPr>
                <w:vertAlign w:val="subscript"/>
                <w:lang w:val="en-US"/>
              </w:rPr>
              <w:t>70 GyRBE</w:t>
            </w:r>
            <w:r w:rsidRPr="005C588B">
              <w:rPr>
                <w:lang w:val="en-US"/>
              </w:rPr>
              <w:t xml:space="preserve"> &lt; 1 cc</w:t>
            </w:r>
          </w:p>
        </w:tc>
        <w:tc>
          <w:tcPr>
            <w:tcW w:w="1956" w:type="dxa"/>
          </w:tcPr>
          <w:p w14:paraId="4D63C30B" w14:textId="77777777" w:rsidR="00A4472F" w:rsidRPr="005C588B" w:rsidRDefault="00A4472F" w:rsidP="00C826BE">
            <w:pPr>
              <w:rPr>
                <w:lang w:val="en-US"/>
              </w:rPr>
            </w:pPr>
            <w:r w:rsidRPr="005C588B">
              <w:rPr>
                <w:lang w:val="en-US"/>
              </w:rPr>
              <w:t>-</w:t>
            </w:r>
          </w:p>
        </w:tc>
      </w:tr>
      <w:tr w:rsidR="00A4472F" w:rsidRPr="005C588B" w14:paraId="59FBA542" w14:textId="77777777" w:rsidTr="0006639E">
        <w:tc>
          <w:tcPr>
            <w:tcW w:w="1955" w:type="dxa"/>
          </w:tcPr>
          <w:p w14:paraId="7D512484" w14:textId="77777777" w:rsidR="00A4472F" w:rsidRPr="005C588B" w:rsidRDefault="00A4472F" w:rsidP="00C826BE">
            <w:pPr>
              <w:rPr>
                <w:lang w:val="en-US"/>
              </w:rPr>
            </w:pPr>
            <w:r w:rsidRPr="005C588B">
              <w:rPr>
                <w:lang w:val="en-US"/>
              </w:rPr>
              <w:t>Heart</w:t>
            </w:r>
          </w:p>
        </w:tc>
        <w:tc>
          <w:tcPr>
            <w:tcW w:w="1955" w:type="dxa"/>
          </w:tcPr>
          <w:p w14:paraId="2CF2CB86" w14:textId="77777777" w:rsidR="00A4472F" w:rsidRPr="005C588B" w:rsidRDefault="00A4472F" w:rsidP="00C826BE">
            <w:pPr>
              <w:rPr>
                <w:lang w:val="en-US"/>
              </w:rPr>
            </w:pPr>
            <w:r w:rsidRPr="005C588B">
              <w:rPr>
                <w:lang w:val="en-US"/>
              </w:rPr>
              <w:t>-</w:t>
            </w:r>
          </w:p>
        </w:tc>
        <w:tc>
          <w:tcPr>
            <w:tcW w:w="1956" w:type="dxa"/>
          </w:tcPr>
          <w:p w14:paraId="797698FC" w14:textId="77777777" w:rsidR="00A4472F" w:rsidRPr="005C588B" w:rsidRDefault="00A4472F" w:rsidP="00A4472F">
            <w:pPr>
              <w:rPr>
                <w:lang w:val="en-US"/>
              </w:rPr>
            </w:pPr>
            <w:r w:rsidRPr="005C588B">
              <w:rPr>
                <w:lang w:val="en-US"/>
              </w:rPr>
              <w:t>V</w:t>
            </w:r>
            <w:r w:rsidRPr="005C588B">
              <w:rPr>
                <w:vertAlign w:val="subscript"/>
                <w:lang w:val="en-US"/>
              </w:rPr>
              <w:t>50 GyRBE</w:t>
            </w:r>
            <w:r w:rsidRPr="005C588B">
              <w:rPr>
                <w:lang w:val="en-US"/>
              </w:rPr>
              <w:t xml:space="preserve"> &lt; 20%</w:t>
            </w:r>
          </w:p>
        </w:tc>
        <w:tc>
          <w:tcPr>
            <w:tcW w:w="1956" w:type="dxa"/>
          </w:tcPr>
          <w:p w14:paraId="55D7FC6C" w14:textId="77777777" w:rsidR="00A4472F" w:rsidRPr="005C588B" w:rsidRDefault="00A4472F" w:rsidP="00C826BE">
            <w:pPr>
              <w:rPr>
                <w:lang w:val="en-US"/>
              </w:rPr>
            </w:pPr>
            <w:r w:rsidRPr="005C588B">
              <w:rPr>
                <w:lang w:val="en-US"/>
              </w:rPr>
              <w:t>&lt; 46 Gy</w:t>
            </w:r>
            <w:r w:rsidRPr="005C588B">
              <w:rPr>
                <w:vertAlign w:val="subscript"/>
                <w:lang w:val="en-US"/>
              </w:rPr>
              <w:t>RBE</w:t>
            </w:r>
          </w:p>
        </w:tc>
      </w:tr>
    </w:tbl>
    <w:p w14:paraId="25FFAFA4" w14:textId="77777777" w:rsidR="0006639E" w:rsidRPr="005C588B" w:rsidRDefault="0006639E" w:rsidP="00C826BE">
      <w:pPr>
        <w:rPr>
          <w:lang w:val="en-US"/>
        </w:rPr>
      </w:pPr>
    </w:p>
    <w:p w14:paraId="5D01F82C" w14:textId="77777777" w:rsidR="0006639E" w:rsidRPr="005C588B" w:rsidRDefault="0006639E" w:rsidP="008C7616">
      <w:pPr>
        <w:pStyle w:val="Rubrik2"/>
      </w:pPr>
      <w:r w:rsidRPr="005C588B">
        <w:t>Photon dose plans</w:t>
      </w:r>
    </w:p>
    <w:p w14:paraId="2F9AA8C5" w14:textId="03B57660" w:rsidR="00C826BE" w:rsidRPr="005C588B" w:rsidRDefault="0085546B" w:rsidP="00C826BE">
      <w:pPr>
        <w:rPr>
          <w:lang w:val="en-US"/>
        </w:rPr>
      </w:pPr>
      <w:r w:rsidRPr="005C588B">
        <w:rPr>
          <w:lang w:val="en-US"/>
        </w:rPr>
        <w:t>Dose</w:t>
      </w:r>
      <w:r w:rsidR="00C826BE" w:rsidRPr="005C588B">
        <w:rPr>
          <w:lang w:val="en-US"/>
        </w:rPr>
        <w:t xml:space="preserve"> planning was performed in Eclipse v13.0 (Varian Medical Systems, Palo Alto, USA) on a mid-ventilation computer tomography (CT) image set selected from a 4DCT </w:t>
      </w:r>
      <w:r w:rsidR="00BD52B9" w:rsidRPr="005C588B">
        <w:rPr>
          <w:lang w:val="en-US"/>
        </w:rPr>
        <w:fldChar w:fldCharType="begin" w:fldLock="1"/>
      </w:r>
      <w:r w:rsidR="00CE1589">
        <w:rPr>
          <w:lang w:val="en-US"/>
        </w:rPr>
        <w:instrText>ADDIN CSL_CITATION {"citationItems":[{"id":"ITEM-1","itemData":{"DOI":"10.1016/j.ijrobp.2006.04.031","ISBN":"0360-3016 (Print)\r0360-3016 (Linking)","PMID":"16863933","abstract":"PURPOSE: Four-dimensional (4D) respiration-correlated imaging techniques can be used to obtain (respiration) artifact-free computed tomography (CT) images of the thorax. Current radiotherapy planning systems, however, do not accommodate 4D-CT data. The purpose of this study was to develop a simple, new concept to incorporate patient-specific motion information, using 4D-CT scans, in the radiotherapy planning process of lung cancer patients to enable smaller error margins. METHODS AND MATERIALS: A single CT scan was selected from the 4D-CT data set. This scan represented the tumor in its time-averaged position over the respiratory cycle (the mid-ventilation CT scan). To select the appropriate CT scan, two methods were used. First, the three-dimensional tumor motion was analyzed semiautomatically to calculate the mean tumor position and the corresponding respiration phase. An alternative automated method was developed to select the correct CT scan using the diaphragm motion. RESULTS: Owing to hysteresis, mid-ventilation selection using the three-dimensional tumor motion had a tumor position accuracy (with respect to the mean tumor position) better than 1.1 +/- 1.1 mm for all three directions (inhalation and exhalation). The accuracy in the diaphragm motion method was better than 1.1 +/- 1.1 mm. Conventional free-breathing CT scanning had an accuracy better than 0 +/- 3.9 mm. The mid-ventilation concept can result in an average irradiated volume reduction of 20% for tumors with a diameter of 40 mm. CONCLUSION: Tumor motion and the diaphragm motion method can be used to select the (artifact-free) mid-ventilation CT scan, enabling a significant reduction of the irradiated volume.","author":[{"dropping-particle":"","family":"Wolthaus","given":"J W","non-dropping-particle":"","parse-names":false,"suffix":""},{"dropping-particle":"","family":"Schneider","given":"C","non-dropping-particle":"","parse-names":false,"suffix":""},{"dropping-particle":"","family":"Sonke","given":"J J","non-dropping-particle":"","parse-names":false,"suffix":""},{"dropping-particle":"","family":"Herk","given":"M","non-dropping-particle":"van","parse-names":false,"suffix":""},{"dropping-particle":"","family":"Belderbos","given":"J S","non-dropping-particle":"","parse-names":false,"suffix":""},{"dropping-particle":"","family":"Rossi","given":"M M","non-dropping-particle":"","parse-names":false,"suffix":""},{"dropping-particle":"V","family":"Lebesque","given":"J","non-dropping-particle":"","parse-names":false,"suffix":""},{"dropping-particle":"","family":"Damen","given":"E M","non-dropping-particle":"","parse-names":false,"suffix":""}],"container-title":"Int J Radiat Oncol Biol Phys","id":"ITEM-1","issue":"5","issued":{"date-parts":[["2006"]]},"note":"Wolthaus, Jochem W H\nSchneider, Christoph\nSonke, Jan-Jakob\nvan Herk, Marcel\nBelderbos, Jose S A\nRossi, Maddalena M G\nLebesque, Joos V\nDamen, Eugene M F\neng\nResearch Support, Non-U.S. Gov't\n2006/07/26 09:00\nInt J Radiat Oncol Biol Phys. 2006 Aug 1;65(5):1560-71.","page":"1560-1571","title":"Mid-ventilation CT scan construction from four-dimensional respiration-correlated CT scans for radiotherapy planning of lung cancer patients","type":"article-journal","volume":"65"},"uris":["http://www.mendeley.com/documents/?uuid=d3665804-6c05-4f4e-a8b8-64b8819a24d9"]}],"mendeley":{"formattedCitation":"[2]","plainTextFormattedCitation":"[2]","previouslyFormattedCitation":"[25]"},"properties":{"noteIndex":0},"schema":"https://github.com/citation-style-language/schema/raw/master/csl-citation.json"}</w:instrText>
      </w:r>
      <w:r w:rsidR="00BD52B9" w:rsidRPr="005C588B">
        <w:rPr>
          <w:lang w:val="en-US"/>
        </w:rPr>
        <w:fldChar w:fldCharType="separate"/>
      </w:r>
      <w:r w:rsidR="00CE1589" w:rsidRPr="00CE1589">
        <w:rPr>
          <w:noProof/>
          <w:lang w:val="en-US"/>
        </w:rPr>
        <w:t>[2]</w:t>
      </w:r>
      <w:r w:rsidR="00BD52B9" w:rsidRPr="005C588B">
        <w:rPr>
          <w:lang w:val="en-US"/>
        </w:rPr>
        <w:fldChar w:fldCharType="end"/>
      </w:r>
      <w:r w:rsidR="00C826BE" w:rsidRPr="005C588B">
        <w:rPr>
          <w:lang w:val="en-US"/>
        </w:rPr>
        <w:t xml:space="preserve"> using VMAT with two half arcs to 66 Gy</w:t>
      </w:r>
      <w:r w:rsidR="00C826BE" w:rsidRPr="005C588B">
        <w:rPr>
          <w:vertAlign w:val="subscript"/>
          <w:lang w:val="en-US"/>
        </w:rPr>
        <w:t>RBE</w:t>
      </w:r>
      <w:r w:rsidR="00C826BE" w:rsidRPr="005C588B">
        <w:rPr>
          <w:lang w:val="en-US"/>
        </w:rPr>
        <w:t xml:space="preserve"> in 2 Gy</w:t>
      </w:r>
      <w:r w:rsidR="00C826BE" w:rsidRPr="005C588B">
        <w:rPr>
          <w:vertAlign w:val="subscript"/>
          <w:lang w:val="en-US"/>
        </w:rPr>
        <w:t>RBE</w:t>
      </w:r>
      <w:r w:rsidR="00C826BE" w:rsidRPr="005C588B">
        <w:rPr>
          <w:lang w:val="en-US"/>
        </w:rPr>
        <w:t xml:space="preserve"> fractions. </w:t>
      </w:r>
      <w:r w:rsidR="00DA5915" w:rsidRPr="005C588B">
        <w:rPr>
          <w:lang w:val="en-US"/>
        </w:rPr>
        <w:t xml:space="preserve">Individual margins for the expansion from clinical target volume (CTV) to planning target volume (PTV) were based on motion during a pre-treatment 4DCT </w:t>
      </w:r>
      <w:r w:rsidR="00DA5915" w:rsidRPr="005C588B">
        <w:rPr>
          <w:lang w:val="en-US"/>
        </w:rPr>
        <w:fldChar w:fldCharType="begin" w:fldLock="1"/>
      </w:r>
      <w:r w:rsidR="00CE1589">
        <w:rPr>
          <w:lang w:val="en-US"/>
        </w:rPr>
        <w:instrText>ADDIN CSL_CITATION {"citationItems":[{"id":"ITEM-1","itemData":{"DOI":"10.1016/j.ijrobp.2006.04.031","ISBN":"0360-3016 (Print)\r0360-3016 (Linking)","PMID":"16863933","abstract":"PURPOSE: Four-dimensional (4D) respiration-correlated imaging techniques can be used to obtain (respiration) artifact-free computed tomography (CT) images of the thorax. Current radiotherapy planning systems, however, do not accommodate 4D-CT data. The purpose of this study was to develop a simple, new concept to incorporate patient-specific motion information, using 4D-CT scans, in the radiotherapy planning process of lung cancer patients to enable smaller error margins. METHODS AND MATERIALS: A single CT scan was selected from the 4D-CT data set. This scan represented the tumor in its time-averaged position over the respiratory cycle (the mid-ventilation CT scan). To select the appropriate CT scan, two methods were used. First, the three-dimensional tumor motion was analyzed semiautomatically to calculate the mean tumor position and the corresponding respiration phase. An alternative automated method was developed to select the correct CT scan using the diaphragm motion. RESULTS: Owing to hysteresis, mid-ventilation selection using the three-dimensional tumor motion had a tumor position accuracy (with respect to the mean tumor position) better than 1.1 +/- 1.1 mm for all three directions (inhalation and exhalation). The accuracy in the diaphragm motion method was better than 1.1 +/- 1.1 mm. Conventional free-breathing CT scanning had an accuracy better than 0 +/- 3.9 mm. The mid-ventilation concept can result in an average irradiated volume reduction of 20% for tumors with a diameter of 40 mm. CONCLUSION: Tumor motion and the diaphragm motion method can be used to select the (artifact-free) mid-ventilation CT scan, enabling a significant reduction of the irradiated volume.","author":[{"dropping-particle":"","family":"Wolthaus","given":"J W","non-dropping-particle":"","parse-names":false,"suffix":""},{"dropping-particle":"","family":"Schneider","given":"C","non-dropping-particle":"","parse-names":false,"suffix":""},{"dropping-particle":"","family":"Sonke","given":"J J","non-dropping-particle":"","parse-names":false,"suffix":""},{"dropping-particle":"","family":"Herk","given":"M","non-dropping-particle":"van","parse-names":false,"suffix":""},{"dropping-particle":"","family":"Belderbos","given":"J S","non-dropping-particle":"","parse-names":false,"suffix":""},{"dropping-particle":"","family":"Rossi","given":"M M","non-dropping-particle":"","parse-names":false,"suffix":""},{"dropping-particle":"V","family":"Lebesque","given":"J","non-dropping-particle":"","parse-names":false,"suffix":""},{"dropping-particle":"","family":"Damen","given":"E M","non-dropping-particle":"","parse-names":false,"suffix":""}],"container-title":"Int J Radiat Oncol Biol Phys","id":"ITEM-1","issue":"5","issued":{"date-parts":[["2006"]]},"note":"Wolthaus, Jochem W H\nSchneider, Christoph\nSonke, Jan-Jakob\nvan Herk, Marcel\nBelderbos, Jose S A\nRossi, Maddalena M G\nLebesque, Joos V\nDamen, Eugene M F\neng\nResearch Support, Non-U.S. Gov't\n2006/07/26 09:00\nInt J Radiat Oncol Biol Phys. 2006 Aug 1;65(5):1560-71.","page":"1560-1571","title":"Mid-ventilation CT scan construction from four-dimensional respiration-correlated CT scans for radiotherapy planning of lung cancer patients","type":"article-journal","volume":"65"},"uris":["http://www.mendeley.com/documents/?uuid=d3665804-6c05-4f4e-a8b8-64b8819a24d9"]}],"mendeley":{"formattedCitation":"[2]","plainTextFormattedCitation":"[2]","previouslyFormattedCitation":"[25]"},"properties":{"noteIndex":0},"schema":"https://github.com/citation-style-language/schema/raw/master/csl-citation.json"}</w:instrText>
      </w:r>
      <w:r w:rsidR="00DA5915" w:rsidRPr="005C588B">
        <w:rPr>
          <w:lang w:val="en-US"/>
        </w:rPr>
        <w:fldChar w:fldCharType="separate"/>
      </w:r>
      <w:r w:rsidR="00CE1589" w:rsidRPr="00CE1589">
        <w:rPr>
          <w:noProof/>
          <w:lang w:val="en-US"/>
        </w:rPr>
        <w:t>[2]</w:t>
      </w:r>
      <w:r w:rsidR="00DA5915" w:rsidRPr="005C588B">
        <w:rPr>
          <w:lang w:val="en-US"/>
        </w:rPr>
        <w:fldChar w:fldCharType="end"/>
      </w:r>
      <w:r w:rsidR="00CA6367" w:rsidRPr="005C588B">
        <w:rPr>
          <w:lang w:val="en-US"/>
        </w:rPr>
        <w:t xml:space="preserve"> and calculated according to </w:t>
      </w:r>
      <w:r w:rsidR="00B628C5" w:rsidRPr="005C588B">
        <w:rPr>
          <w:lang w:val="en-US"/>
        </w:rPr>
        <w:t xml:space="preserve">Josipovic et al </w:t>
      </w:r>
      <w:r w:rsidR="00B628C5" w:rsidRPr="005C588B">
        <w:rPr>
          <w:lang w:val="en-US"/>
        </w:rPr>
        <w:fldChar w:fldCharType="begin" w:fldLock="1"/>
      </w:r>
      <w:r w:rsidR="00CE1589">
        <w:rPr>
          <w:lang w:val="en-US"/>
        </w:rPr>
        <w:instrText>ADDIN CSL_CITATION {"citationItems":[{"id":"ITEM-1","itemData":{"ISBN":"0167-8140","author":[{"dropping-particle":"","family":"Josipovic","given":"Mirjana","non-dropping-particle":"","parse-names":false,"suffix":""},{"dropping-particle":"","family":"Persson","given":"Gitte F","non-dropping-particle":"","parse-names":false,"suffix":""},{"dropping-particle":"","family":"Dueck","given":"Jenny","non-dropping-particle":"","parse-names":false,"suffix":""},{"dropping-particle":"","family":"Bangsgaard","given":"Jens Peter","non-dropping-particle":"","parse-names":false,"suffix":""},{"dropping-particle":"","family":"Westman","given":"Gunnar","non-dropping-particle":"","parse-names":false,"suffix":""},{"dropping-particle":"","family":"Specht","given":"Lena","non-dropping-particle":"","parse-names":false,"suffix":""},{"dropping-particle":"","family":"Aznar","given":"Marianne C","non-dropping-particle":"","parse-names":false,"suffix":""}],"container-title":"Radiotherapy and Oncology","id":"ITEM-1","issued":{"date-parts":[["2015"]]},"title":"Geometric uncertainties in voluntary deep inspiration breath hold radiotherapy for locally advanced lung cancer","type":"article-journal"},"uris":["http://www.mendeley.com/documents/?uuid=10124351-83a9-4d46-8d51-2c48008703bf"]}],"mendeley":{"formattedCitation":"[1]","plainTextFormattedCitation":"[1]","previouslyFormattedCitation":"[24]"},"properties":{"noteIndex":0},"schema":"https://github.com/citation-style-language/schema/raw/master/csl-citation.json"}</w:instrText>
      </w:r>
      <w:r w:rsidR="00B628C5" w:rsidRPr="005C588B">
        <w:rPr>
          <w:lang w:val="en-US"/>
        </w:rPr>
        <w:fldChar w:fldCharType="separate"/>
      </w:r>
      <w:r w:rsidR="00CE1589" w:rsidRPr="00CE1589">
        <w:rPr>
          <w:noProof/>
          <w:lang w:val="en-US"/>
        </w:rPr>
        <w:t>[1]</w:t>
      </w:r>
      <w:r w:rsidR="00B628C5" w:rsidRPr="005C588B">
        <w:rPr>
          <w:lang w:val="en-US"/>
        </w:rPr>
        <w:fldChar w:fldCharType="end"/>
      </w:r>
      <w:r w:rsidR="00DA5915" w:rsidRPr="005C588B">
        <w:rPr>
          <w:lang w:val="en-US"/>
        </w:rPr>
        <w:t xml:space="preserve">. </w:t>
      </w:r>
      <w:r w:rsidR="00C826BE" w:rsidRPr="005C588B">
        <w:rPr>
          <w:lang w:val="en-US"/>
        </w:rPr>
        <w:t xml:space="preserve">Photon </w:t>
      </w:r>
      <w:r w:rsidRPr="005C588B">
        <w:rPr>
          <w:lang w:val="en-US"/>
        </w:rPr>
        <w:t>dose</w:t>
      </w:r>
      <w:r w:rsidR="00C826BE" w:rsidRPr="005C588B">
        <w:rPr>
          <w:lang w:val="en-US"/>
        </w:rPr>
        <w:t xml:space="preserve"> plans were normalized to achieve 100% mean dose to the PTV. Photon </w:t>
      </w:r>
      <w:r w:rsidRPr="005C588B">
        <w:rPr>
          <w:lang w:val="en-US"/>
        </w:rPr>
        <w:t>dose</w:t>
      </w:r>
      <w:r w:rsidR="00C826BE" w:rsidRPr="005C588B">
        <w:rPr>
          <w:lang w:val="en-US"/>
        </w:rPr>
        <w:t xml:space="preserve"> plans were calculated using the Anisotropic Analytical Algorithm version 13.0</w:t>
      </w:r>
      <w:r w:rsidR="00AD6D24" w:rsidRPr="005C588B">
        <w:rPr>
          <w:lang w:val="en-US"/>
        </w:rPr>
        <w:t xml:space="preserve"> (Varian Medical Systems, Palo Alto, CA, USA).</w:t>
      </w:r>
      <w:r w:rsidR="00C826BE" w:rsidRPr="005C588B">
        <w:rPr>
          <w:lang w:val="en-US"/>
        </w:rPr>
        <w:t xml:space="preserve"> </w:t>
      </w:r>
    </w:p>
    <w:p w14:paraId="5B495FE9" w14:textId="77777777" w:rsidR="00C826BE" w:rsidRPr="005C588B" w:rsidRDefault="00C826BE" w:rsidP="008C7616">
      <w:pPr>
        <w:pStyle w:val="Rubrik2"/>
      </w:pPr>
      <w:r w:rsidRPr="005C588B">
        <w:t xml:space="preserve">Proton </w:t>
      </w:r>
      <w:r w:rsidR="0085546B" w:rsidRPr="005C588B">
        <w:t>dose</w:t>
      </w:r>
      <w:r w:rsidRPr="005C588B">
        <w:t xml:space="preserve"> plans</w:t>
      </w:r>
    </w:p>
    <w:p w14:paraId="28F15F63" w14:textId="2F3726C6" w:rsidR="00C826BE" w:rsidRPr="005C588B" w:rsidRDefault="00C826BE" w:rsidP="00C826BE">
      <w:pPr>
        <w:rPr>
          <w:lang w:val="en-US"/>
        </w:rPr>
      </w:pPr>
      <w:r w:rsidRPr="005C588B">
        <w:rPr>
          <w:lang w:val="en-US"/>
        </w:rPr>
        <w:t xml:space="preserve">Proton </w:t>
      </w:r>
      <w:r w:rsidR="0085546B" w:rsidRPr="005C588B">
        <w:rPr>
          <w:lang w:val="en-US"/>
        </w:rPr>
        <w:t>dose</w:t>
      </w:r>
      <w:r w:rsidRPr="005C588B">
        <w:rPr>
          <w:lang w:val="en-US"/>
        </w:rPr>
        <w:t xml:space="preserve"> planning was performed retrospectively in Eclipse v13.6, on the same CT-image and structure sets used for photon </w:t>
      </w:r>
      <w:r w:rsidR="0085546B" w:rsidRPr="005C588B">
        <w:rPr>
          <w:lang w:val="en-US"/>
        </w:rPr>
        <w:t>dose</w:t>
      </w:r>
      <w:r w:rsidRPr="005C588B">
        <w:rPr>
          <w:lang w:val="en-US"/>
        </w:rPr>
        <w:t xml:space="preserve"> planning with </w:t>
      </w:r>
      <w:r w:rsidR="00AE695F" w:rsidRPr="005C588B">
        <w:rPr>
          <w:lang w:val="en-US"/>
        </w:rPr>
        <w:t>a clinical pencil beam scanning</w:t>
      </w:r>
      <w:r w:rsidRPr="005C588B">
        <w:rPr>
          <w:lang w:val="en-US"/>
        </w:rPr>
        <w:t xml:space="preserve"> proton beam </w:t>
      </w:r>
      <w:r w:rsidR="003B676B" w:rsidRPr="005C588B">
        <w:rPr>
          <w:lang w:val="en-US"/>
        </w:rPr>
        <w:t>model</w:t>
      </w:r>
      <w:r w:rsidRPr="005C588B">
        <w:rPr>
          <w:lang w:val="en-US"/>
        </w:rPr>
        <w:t>. Two or three treatment fields</w:t>
      </w:r>
      <w:r w:rsidR="0085546B" w:rsidRPr="005C588B">
        <w:rPr>
          <w:lang w:val="en-US"/>
        </w:rPr>
        <w:t xml:space="preserve"> (depending on the anatomical location of the target)</w:t>
      </w:r>
      <w:r w:rsidRPr="005C588B">
        <w:rPr>
          <w:lang w:val="en-US"/>
        </w:rPr>
        <w:t xml:space="preserve"> were applied with a snout position of 10 cm for all fields. Single field optimization was used to achieve clinical constraints and </w:t>
      </w:r>
      <w:r w:rsidR="009D6B8E" w:rsidRPr="005C588B">
        <w:rPr>
          <w:lang w:val="en-US"/>
        </w:rPr>
        <w:t>coverage of the target volumes with the same prescription as the photon dose plan (</w:t>
      </w:r>
      <w:r w:rsidRPr="005C588B">
        <w:rPr>
          <w:lang w:val="en-US"/>
        </w:rPr>
        <w:t>66 Gy</w:t>
      </w:r>
      <w:r w:rsidRPr="005C588B">
        <w:rPr>
          <w:vertAlign w:val="subscript"/>
          <w:lang w:val="en-US"/>
        </w:rPr>
        <w:t>RBE</w:t>
      </w:r>
      <w:r w:rsidRPr="005C588B">
        <w:rPr>
          <w:lang w:val="en-US"/>
        </w:rPr>
        <w:t xml:space="preserve"> in 2 Gy</w:t>
      </w:r>
      <w:r w:rsidRPr="005C588B">
        <w:rPr>
          <w:vertAlign w:val="subscript"/>
          <w:lang w:val="en-US"/>
        </w:rPr>
        <w:t>RBE</w:t>
      </w:r>
      <w:r w:rsidR="009D6B8E" w:rsidRPr="005C588B">
        <w:rPr>
          <w:lang w:val="en-US"/>
        </w:rPr>
        <w:t xml:space="preserve"> fractions</w:t>
      </w:r>
      <w:r w:rsidR="00AF7A88" w:rsidRPr="005C588B">
        <w:rPr>
          <w:lang w:val="en-US"/>
        </w:rPr>
        <w:t>, using a relative biological effectiveness of 1.1</w:t>
      </w:r>
      <w:r w:rsidRPr="005C588B">
        <w:rPr>
          <w:lang w:val="en-US"/>
        </w:rPr>
        <w:t xml:space="preserve">). Clinical optimization constraints were identical to the photon </w:t>
      </w:r>
      <w:r w:rsidR="0085546B" w:rsidRPr="005C588B">
        <w:rPr>
          <w:lang w:val="en-US"/>
        </w:rPr>
        <w:t>dose</w:t>
      </w:r>
      <w:r w:rsidRPr="005C588B">
        <w:rPr>
          <w:lang w:val="en-US"/>
        </w:rPr>
        <w:t xml:space="preserve"> plan. </w:t>
      </w:r>
      <w:r w:rsidR="0085546B" w:rsidRPr="005C588B">
        <w:rPr>
          <w:lang w:val="en-US"/>
        </w:rPr>
        <w:t>Dose</w:t>
      </w:r>
      <w:r w:rsidRPr="005C588B">
        <w:rPr>
          <w:lang w:val="en-US"/>
        </w:rPr>
        <w:t xml:space="preserve"> plan normaliz</w:t>
      </w:r>
      <w:r w:rsidR="000A49E0" w:rsidRPr="005C588B">
        <w:rPr>
          <w:lang w:val="en-US"/>
        </w:rPr>
        <w:t>ation was</w:t>
      </w:r>
      <w:r w:rsidRPr="005C588B">
        <w:rPr>
          <w:lang w:val="en-US"/>
        </w:rPr>
        <w:t xml:space="preserve"> identical to the</w:t>
      </w:r>
      <w:r w:rsidR="000A49E0" w:rsidRPr="005C588B">
        <w:rPr>
          <w:lang w:val="en-US"/>
        </w:rPr>
        <w:t xml:space="preserve"> one for the</w:t>
      </w:r>
      <w:r w:rsidRPr="005C588B">
        <w:rPr>
          <w:lang w:val="en-US"/>
        </w:rPr>
        <w:t xml:space="preserve"> photon </w:t>
      </w:r>
      <w:r w:rsidR="0085546B" w:rsidRPr="005C588B">
        <w:rPr>
          <w:lang w:val="en-US"/>
        </w:rPr>
        <w:t>dose</w:t>
      </w:r>
      <w:r w:rsidRPr="005C588B">
        <w:rPr>
          <w:lang w:val="en-US"/>
        </w:rPr>
        <w:t xml:space="preserve"> plan</w:t>
      </w:r>
      <w:r w:rsidR="000A49E0" w:rsidRPr="005C588B">
        <w:rPr>
          <w:lang w:val="en-US"/>
        </w:rPr>
        <w:t>s</w:t>
      </w:r>
      <w:r w:rsidR="00EF0C6F" w:rsidRPr="005C588B">
        <w:rPr>
          <w:lang w:val="en-US"/>
        </w:rPr>
        <w:t xml:space="preserve"> using the same PTV</w:t>
      </w:r>
      <w:r w:rsidRPr="005C588B">
        <w:rPr>
          <w:lang w:val="en-US"/>
        </w:rPr>
        <w:t xml:space="preserve">, prescribing 100% mean dose to the PTV, to allow for a reasonable comparison between modalities. The distal and proximal margins were set individually for each field based on the proximal and distal distance between the PTV and field entrance, accounting for the total distance and using a 3.5% uncertainty of the Hounsfield units (HU) to relative stopping power conversion. </w:t>
      </w:r>
      <w:r w:rsidR="008775C7" w:rsidRPr="005C588B">
        <w:rPr>
          <w:lang w:val="en-US"/>
        </w:rPr>
        <w:t xml:space="preserve">The average proximal and distal margins were 0.34 and 0.72 cm with ranges of 0.2 to 0.5 cm and 0.5 to 1.1 cm, respectively. </w:t>
      </w:r>
      <w:r w:rsidRPr="005C588B">
        <w:rPr>
          <w:lang w:val="en-US"/>
        </w:rPr>
        <w:t xml:space="preserve">Lateral field margins were set to 1.0 cm. A standard calibration curve between relative stopping power and HU was used. The robustness of the proton plans was validated </w:t>
      </w:r>
      <w:r w:rsidR="00EA64A2" w:rsidRPr="005C588B">
        <w:rPr>
          <w:lang w:val="en-US"/>
        </w:rPr>
        <w:t xml:space="preserve">after optimization </w:t>
      </w:r>
      <w:r w:rsidRPr="005C588B">
        <w:rPr>
          <w:lang w:val="en-US"/>
        </w:rPr>
        <w:t xml:space="preserve">to ensure 95% coverage of the CTV using uncertainties of 0.5 cm isocenter shift and 3.5% calibration curve error. </w:t>
      </w:r>
      <w:r w:rsidR="009D6B8E" w:rsidRPr="005C588B">
        <w:rPr>
          <w:lang w:val="en-US"/>
        </w:rPr>
        <w:t>P</w:t>
      </w:r>
      <w:r w:rsidRPr="005C588B">
        <w:rPr>
          <w:lang w:val="en-US"/>
        </w:rPr>
        <w:t xml:space="preserve">roton </w:t>
      </w:r>
      <w:r w:rsidR="0085546B" w:rsidRPr="005C588B">
        <w:rPr>
          <w:lang w:val="en-US"/>
        </w:rPr>
        <w:t>dose</w:t>
      </w:r>
      <w:r w:rsidRPr="005C588B">
        <w:rPr>
          <w:lang w:val="en-US"/>
        </w:rPr>
        <w:t xml:space="preserve"> plans were calculated using the</w:t>
      </w:r>
      <w:r w:rsidR="00AD6D24" w:rsidRPr="005C588B">
        <w:rPr>
          <w:lang w:val="en-US"/>
        </w:rPr>
        <w:t xml:space="preserve"> Proton Convolution Superposition algorithm, version 13.6 (Varian Medical Systems, Palo Alto, CA, USA). </w:t>
      </w:r>
      <w:r w:rsidRPr="005C588B">
        <w:rPr>
          <w:lang w:val="en-US"/>
        </w:rPr>
        <w:t xml:space="preserve"> </w:t>
      </w:r>
    </w:p>
    <w:p w14:paraId="4EE52877" w14:textId="77777777" w:rsidR="001D56DB" w:rsidRPr="005C588B" w:rsidRDefault="00730AAF" w:rsidP="008C7616">
      <w:pPr>
        <w:pStyle w:val="Rubrik2"/>
      </w:pPr>
      <w:r w:rsidRPr="005C588B">
        <w:lastRenderedPageBreak/>
        <w:t>NTCP models for V</w:t>
      </w:r>
      <w:r w:rsidRPr="005C588B">
        <w:rPr>
          <w:vertAlign w:val="subscript"/>
        </w:rPr>
        <w:t>xx</w:t>
      </w:r>
      <w:r w:rsidRPr="005C588B">
        <w:t xml:space="preserve"> parameters</w:t>
      </w:r>
    </w:p>
    <w:p w14:paraId="484E2C5B" w14:textId="5E025E85" w:rsidR="00AF2ACF" w:rsidRPr="005C588B" w:rsidRDefault="002F635F" w:rsidP="001D56DB">
      <w:pPr>
        <w:rPr>
          <w:lang w:val="en-US"/>
        </w:rPr>
      </w:pPr>
      <w:r w:rsidRPr="005C588B">
        <w:rPr>
          <w:lang w:val="en-US"/>
        </w:rPr>
        <w:t xml:space="preserve">The </w:t>
      </w:r>
      <w:r w:rsidR="00C826BE" w:rsidRPr="005C588B">
        <w:rPr>
          <w:lang w:val="en-US"/>
        </w:rPr>
        <w:t xml:space="preserve">volumetric response </w:t>
      </w:r>
      <w:r w:rsidR="00757D24" w:rsidRPr="005C588B">
        <w:rPr>
          <w:lang w:val="en-US"/>
        </w:rPr>
        <w:t>pa</w:t>
      </w:r>
      <w:r w:rsidR="002E40A8" w:rsidRPr="005C588B">
        <w:rPr>
          <w:lang w:val="en-US"/>
        </w:rPr>
        <w:t>rame</w:t>
      </w:r>
      <w:r w:rsidR="00757D24" w:rsidRPr="005C588B">
        <w:rPr>
          <w:lang w:val="en-US"/>
        </w:rPr>
        <w:t xml:space="preserve">ters </w:t>
      </w:r>
      <w:r w:rsidR="00440BA7" w:rsidRPr="005C588B">
        <w:rPr>
          <w:lang w:val="en-US"/>
        </w:rPr>
        <w:t>for R</w:t>
      </w:r>
      <w:r w:rsidRPr="005C588B">
        <w:rPr>
          <w:lang w:val="en-US"/>
        </w:rPr>
        <w:t>P probability w</w:t>
      </w:r>
      <w:r w:rsidR="00EA5738" w:rsidRPr="005C588B">
        <w:rPr>
          <w:lang w:val="en-US"/>
        </w:rPr>
        <w:t>ere</w:t>
      </w:r>
      <w:r w:rsidRPr="005C588B">
        <w:rPr>
          <w:lang w:val="en-US"/>
        </w:rPr>
        <w:t xml:space="preserve"> taken from </w:t>
      </w:r>
      <w:r w:rsidR="00AA0041" w:rsidRPr="005C588B">
        <w:rPr>
          <w:lang w:val="en-US"/>
        </w:rPr>
        <w:t>Willner et al</w:t>
      </w:r>
      <w:r w:rsidR="00C826BE" w:rsidRPr="005C588B">
        <w:rPr>
          <w:lang w:val="en-US"/>
        </w:rPr>
        <w:t xml:space="preserve"> </w:t>
      </w:r>
      <w:r w:rsidR="00BD52B9" w:rsidRPr="005C588B">
        <w:rPr>
          <w:lang w:val="en-US"/>
        </w:rPr>
        <w:fldChar w:fldCharType="begin" w:fldLock="1"/>
      </w:r>
      <w:r w:rsidR="00CE1589">
        <w:rPr>
          <w:lang w:val="en-US"/>
        </w:rPr>
        <w:instrText>ADDIN CSL_CITATION {"citationItems":[{"id":"ITEM-1","itemData":{"DOI":"10.1007/s00066-003-1078-0","ISSN":"01797158","PMID":"14509954","abstract":"PURPOSE: To determine whether a little dose to a large normal lung volume or a high dose to a small lung volume is more critical for induction of clinical pneumonitis. The second question is if dose-volume histogram (DVH) parameters are more reliable, if the lungs are analyzed as separate organs or as a whole organ. PATIENTS AND METHODS: We analyzed the clinical and DVH data from 49 patients treated for a thoracic malignancy using 3-D conformal treatment plans. 18 patients had developed a clinical pneumonitis (CTC II or III). The majority of patients (n = 48) received radiochemotherapy for non-small-cell lung cancer (NSCLC) with a combination of paclitaxel and carboplatin. Patients were generally treated 5 fx/week, single dose 2 Gy, using a two-series approach (shrinking field) up to a total dose of 60-70 Gy. For every individual patient, the overall dose distribution was recalculated in the Helax-TMS by means of adding dose plans according to the total dose applied in each series. The lungs were defined both as separate organs and as a whole organ. Low-dose volume (&lt; or = 10 Gy, Vlow), moderate-dose volume (&gt; 10-40 Gy, Vmod) and high-dose volume (&gt; 40 Gy, Vhigh), as well as V10-V40 and mean lung dose (MLD) were defined from the cumulative DVH. Dose-effect relationships were fitted with a logistic regression model. RESULTS: Manifestation of clinical pneumonitis was within 3 months from termination of irradiation in all cases. For the ipsilateral lung, the incidence of pneumonitis was closely correlated to Vhigh. The pneumonitis rate increased from 13% up to 60%. By contrast, with increasing Vlow the pneumonitis rate dropped to &lt; 10%. A similar but less pronounced effect was seen for the total lung. The lung volumes Vlow, Vmod and Vhigh of the ipsilateral, contralateral and whole lung were significantly correlated to the corresponding MLD. The incidence of pneumonitis increased with increasing MLD for the ipsilateral lung with a D50 of 32 Gy and a gamma 50 of 0.98. For the whole lung, the observed increase was less steep. MLD showed a close correlation to NTCP calculated by the Kutcher model. However, NTCP calculation overestimated the pneumonitis risk for the ipsilateral lung and underestimated the risk for the whole lung due to the steeper gradient. The logistic regression curve for the DVH parameters V10-V40 showed an increase of steepness toward higher doses. From the logistic regression curves, a DVH template indicating critical borders of V10-V40 w…","author":[{"dropping-particle":"","family":"Willner","given":"Jochen","non-dropping-particle":"","parse-names":false,"suffix":""},{"dropping-particle":"","family":"Jost","given":"Andre","non-dropping-particle":"","parse-names":false,"suffix":""},{"dropping-particle":"","family":"Baier","given":"Kurt","non-dropping-particle":"","parse-names":false,"suffix":""},{"dropping-particle":"","family":"Flentje","given":"Michael","non-dropping-particle":"","parse-names":false,"suffix":""}],"container-title":"Strahlentherapie und Onkologie","id":"ITEM-1","issue":"8","issued":{"date-parts":[["2003"]]},"page":"548-556","title":"A little to a lot or a lot to a little? An analysis of pneumonitis risk from dose-volume histogram parameters of the lung in patients with lung cancer treated with 3-D conformal radiotherapy","type":"article-journal","volume":"179"},"uris":["http://www.mendeley.com/documents/?uuid=fa37b973-0ccf-434e-b932-5eaa18114303"]}],"mendeley":{"formattedCitation":"[3]","plainTextFormattedCitation":"[3]","previouslyFormattedCitation":"[21]"},"properties":{"noteIndex":0},"schema":"https://github.com/citation-style-language/schema/raw/master/csl-citation.json"}</w:instrText>
      </w:r>
      <w:r w:rsidR="00BD52B9" w:rsidRPr="005C588B">
        <w:rPr>
          <w:lang w:val="en-US"/>
        </w:rPr>
        <w:fldChar w:fldCharType="separate"/>
      </w:r>
      <w:r w:rsidR="00CE1589" w:rsidRPr="00CE1589">
        <w:rPr>
          <w:noProof/>
          <w:lang w:val="en-US"/>
        </w:rPr>
        <w:t>[3]</w:t>
      </w:r>
      <w:r w:rsidR="00BD52B9" w:rsidRPr="005C588B">
        <w:rPr>
          <w:lang w:val="en-US"/>
        </w:rPr>
        <w:fldChar w:fldCharType="end"/>
      </w:r>
      <w:r w:rsidR="002E40A8" w:rsidRPr="005C588B">
        <w:rPr>
          <w:lang w:val="en-US"/>
        </w:rPr>
        <w:t>,</w:t>
      </w:r>
      <w:r w:rsidR="00C826BE" w:rsidRPr="005C588B">
        <w:rPr>
          <w:lang w:val="en-US"/>
        </w:rPr>
        <w:t xml:space="preserve"> </w:t>
      </w:r>
      <w:r w:rsidRPr="005C588B">
        <w:rPr>
          <w:lang w:val="en-US"/>
        </w:rPr>
        <w:t xml:space="preserve">where </w:t>
      </w:r>
      <w:r w:rsidR="00C826BE" w:rsidRPr="005C588B">
        <w:rPr>
          <w:lang w:val="en-US"/>
        </w:rPr>
        <w:t>values for V</w:t>
      </w:r>
      <w:r w:rsidR="00C826BE" w:rsidRPr="005C588B">
        <w:rPr>
          <w:vertAlign w:val="subscript"/>
          <w:lang w:val="en-US"/>
        </w:rPr>
        <w:t>10</w:t>
      </w:r>
      <w:r w:rsidR="003462C9" w:rsidRPr="005C588B">
        <w:rPr>
          <w:vertAlign w:val="subscript"/>
          <w:lang w:val="en-US"/>
        </w:rPr>
        <w:t>Gy</w:t>
      </w:r>
      <w:r w:rsidR="00C826BE" w:rsidRPr="005C588B">
        <w:rPr>
          <w:lang w:val="en-US"/>
        </w:rPr>
        <w:t>, V</w:t>
      </w:r>
      <w:r w:rsidR="00C826BE" w:rsidRPr="005C588B">
        <w:rPr>
          <w:vertAlign w:val="subscript"/>
          <w:lang w:val="en-US"/>
        </w:rPr>
        <w:t>20</w:t>
      </w:r>
      <w:r w:rsidR="003462C9" w:rsidRPr="005C588B">
        <w:rPr>
          <w:vertAlign w:val="subscript"/>
          <w:lang w:val="en-US"/>
        </w:rPr>
        <w:t>Gy</w:t>
      </w:r>
      <w:r w:rsidR="00C826BE" w:rsidRPr="005C588B">
        <w:rPr>
          <w:lang w:val="en-US"/>
        </w:rPr>
        <w:t>, V</w:t>
      </w:r>
      <w:r w:rsidR="00C826BE" w:rsidRPr="005C588B">
        <w:rPr>
          <w:vertAlign w:val="subscript"/>
          <w:lang w:val="en-US"/>
        </w:rPr>
        <w:t>30</w:t>
      </w:r>
      <w:r w:rsidR="003462C9" w:rsidRPr="005C588B">
        <w:rPr>
          <w:vertAlign w:val="subscript"/>
          <w:lang w:val="en-US"/>
        </w:rPr>
        <w:t>Gy</w:t>
      </w:r>
      <w:r w:rsidR="00C826BE" w:rsidRPr="005C588B">
        <w:rPr>
          <w:lang w:val="en-US"/>
        </w:rPr>
        <w:t xml:space="preserve"> and V</w:t>
      </w:r>
      <w:r w:rsidR="00C826BE" w:rsidRPr="005C588B">
        <w:rPr>
          <w:vertAlign w:val="subscript"/>
          <w:lang w:val="en-US"/>
        </w:rPr>
        <w:t>40</w:t>
      </w:r>
      <w:r w:rsidR="003462C9" w:rsidRPr="005C588B">
        <w:rPr>
          <w:vertAlign w:val="subscript"/>
          <w:lang w:val="en-US"/>
        </w:rPr>
        <w:t>Gy</w:t>
      </w:r>
      <w:r w:rsidR="00C826BE" w:rsidRPr="005C588B">
        <w:rPr>
          <w:lang w:val="en-US"/>
        </w:rPr>
        <w:t xml:space="preserve"> w</w:t>
      </w:r>
      <w:r w:rsidR="00757D24" w:rsidRPr="005C588B">
        <w:rPr>
          <w:lang w:val="en-US"/>
        </w:rPr>
        <w:t>ere</w:t>
      </w:r>
      <w:r w:rsidR="00C826BE" w:rsidRPr="005C588B">
        <w:rPr>
          <w:lang w:val="en-US"/>
        </w:rPr>
        <w:t xml:space="preserve"> extracted from Figure 4</w:t>
      </w:r>
      <w:r w:rsidR="00CB59F8" w:rsidRPr="005C588B">
        <w:rPr>
          <w:lang w:val="en-US"/>
        </w:rPr>
        <w:t xml:space="preserve"> (Willner et al </w:t>
      </w:r>
      <w:r w:rsidR="00CB59F8" w:rsidRPr="005C588B">
        <w:rPr>
          <w:lang w:val="en-US"/>
        </w:rPr>
        <w:fldChar w:fldCharType="begin" w:fldLock="1"/>
      </w:r>
      <w:r w:rsidR="00CE1589">
        <w:rPr>
          <w:lang w:val="en-US"/>
        </w:rPr>
        <w:instrText>ADDIN CSL_CITATION {"citationItems":[{"id":"ITEM-1","itemData":{"DOI":"10.1007/s00066-003-1078-0","ISSN":"01797158","PMID":"14509954","abstract":"PURPOSE: To determine whether a little dose to a large normal lung volume or a high dose to a small lung volume is more critical for induction of clinical pneumonitis. The second question is if dose-volume histogram (DVH) parameters are more reliable, if the lungs are analyzed as separate organs or as a whole organ. PATIENTS AND METHODS: We analyzed the clinical and DVH data from 49 patients treated for a thoracic malignancy using 3-D conformal treatment plans. 18 patients had developed a clinical pneumonitis (CTC II or III). The majority of patients (n = 48) received radiochemotherapy for non-small-cell lung cancer (NSCLC) with a combination of paclitaxel and carboplatin. Patients were generally treated 5 fx/week, single dose 2 Gy, using a two-series approach (shrinking field) up to a total dose of 60-70 Gy. For every individual patient, the overall dose distribution was recalculated in the Helax-TMS by means of adding dose plans according to the total dose applied in each series. The lungs were defined both as separate organs and as a whole organ. Low-dose volume (&lt; or = 10 Gy, Vlow), moderate-dose volume (&gt; 10-40 Gy, Vmod) and high-dose volume (&gt; 40 Gy, Vhigh), as well as V10-V40 and mean lung dose (MLD) were defined from the cumulative DVH. Dose-effect relationships were fitted with a logistic regression model. RESULTS: Manifestation of clinical pneumonitis was within 3 months from termination of irradiation in all cases. For the ipsilateral lung, the incidence of pneumonitis was closely correlated to Vhigh. The pneumonitis rate increased from 13% up to 60%. By contrast, with increasing Vlow the pneumonitis rate dropped to &lt; 10%. A similar but less pronounced effect was seen for the total lung. The lung volumes Vlow, Vmod and Vhigh of the ipsilateral, contralateral and whole lung were significantly correlated to the corresponding MLD. The incidence of pneumonitis increased with increasing MLD for the ipsilateral lung with a D50 of 32 Gy and a gamma 50 of 0.98. For the whole lung, the observed increase was less steep. MLD showed a close correlation to NTCP calculated by the Kutcher model. However, NTCP calculation overestimated the pneumonitis risk for the ipsilateral lung and underestimated the risk for the whole lung due to the steeper gradient. The logistic regression curve for the DVH parameters V10-V40 showed an increase of steepness toward higher doses. From the logistic regression curves, a DVH template indicating critical borders of V10-V40 w…","author":[{"dropping-particle":"","family":"Willner","given":"Jochen","non-dropping-particle":"","parse-names":false,"suffix":""},{"dropping-particle":"","family":"Jost","given":"Andre","non-dropping-particle":"","parse-names":false,"suffix":""},{"dropping-particle":"","family":"Baier","given":"Kurt","non-dropping-particle":"","parse-names":false,"suffix":""},{"dropping-particle":"","family":"Flentje","given":"Michael","non-dropping-particle":"","parse-names":false,"suffix":""}],"container-title":"Strahlentherapie und Onkologie","id":"ITEM-1","issue":"8","issued":{"date-parts":[["2003"]]},"page":"548-556","title":"A little to a lot or a lot to a little? An analysis of pneumonitis risk from dose-volume histogram parameters of the lung in patients with lung cancer treated with 3-D conformal radiotherapy","type":"article-journal","volume":"179"},"uris":["http://www.mendeley.com/documents/?uuid=fa37b973-0ccf-434e-b932-5eaa18114303"]}],"mendeley":{"formattedCitation":"[3]","plainTextFormattedCitation":"[3]","previouslyFormattedCitation":"[21]"},"properties":{"noteIndex":0},"schema":"https://github.com/citation-style-language/schema/raw/master/csl-citation.json"}</w:instrText>
      </w:r>
      <w:r w:rsidR="00CB59F8" w:rsidRPr="005C588B">
        <w:rPr>
          <w:lang w:val="en-US"/>
        </w:rPr>
        <w:fldChar w:fldCharType="separate"/>
      </w:r>
      <w:r w:rsidR="00CE1589" w:rsidRPr="00CE1589">
        <w:rPr>
          <w:noProof/>
          <w:lang w:val="en-US"/>
        </w:rPr>
        <w:t>[3]</w:t>
      </w:r>
      <w:r w:rsidR="00CB59F8" w:rsidRPr="005C588B">
        <w:rPr>
          <w:lang w:val="en-US"/>
        </w:rPr>
        <w:fldChar w:fldCharType="end"/>
      </w:r>
      <w:r w:rsidR="00CB59F8" w:rsidRPr="005C588B">
        <w:rPr>
          <w:lang w:val="en-US"/>
        </w:rPr>
        <w:t>)</w:t>
      </w:r>
      <w:r w:rsidR="00AF2ACF" w:rsidRPr="005C588B">
        <w:rPr>
          <w:lang w:val="en-US"/>
        </w:rPr>
        <w:t xml:space="preserve"> and fitted with a logistic function</w:t>
      </w:r>
      <w:r w:rsidRPr="005C588B">
        <w:rPr>
          <w:lang w:val="en-US"/>
        </w:rPr>
        <w:t xml:space="preserve"> according to</w:t>
      </w:r>
      <w:r w:rsidR="00AF2ACF" w:rsidRPr="005C588B">
        <w:rPr>
          <w:lang w:val="en-US"/>
        </w:rPr>
        <w:t xml:space="preserve">: </w:t>
      </w:r>
    </w:p>
    <w:p w14:paraId="7A0871B4" w14:textId="77777777" w:rsidR="00AF2ACF" w:rsidRPr="005C588B" w:rsidRDefault="00AF2ACF" w:rsidP="001D56DB">
      <w:pPr>
        <w:rPr>
          <w:lang w:val="en-US"/>
        </w:rPr>
      </w:pPr>
      <m:oMath>
        <m:r>
          <w:rPr>
            <w:rFonts w:ascii="Cambria Math" w:hAnsi="Cambria Math"/>
            <w:lang w:val="en-US"/>
          </w:rPr>
          <m:t>NTCP=</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1+</m:t>
            </m:r>
            <m:r>
              <m:rPr>
                <m:sty m:val="p"/>
              </m:rPr>
              <w:rPr>
                <w:rFonts w:ascii="Cambria Math" w:hAnsi="Cambria Math"/>
                <w:lang w:val="en-US"/>
              </w:rPr>
              <m:t>exp⁡</m:t>
            </m:r>
            <m:r>
              <w:rPr>
                <w:rFonts w:ascii="Cambria Math" w:hAnsi="Cambria Math"/>
                <w:lang w:val="en-US"/>
              </w:rPr>
              <m:t>{4</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50</m:t>
                </m:r>
              </m:sub>
            </m:sSub>
            <m:r>
              <w:rPr>
                <w:rFonts w:ascii="Cambria Math" w:hAnsi="Cambria Math"/>
                <w:lang w:val="en-US"/>
              </w:rPr>
              <m:t>(1-</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XX</m:t>
                    </m:r>
                  </m:sub>
                </m:sSub>
              </m:num>
              <m:den>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50</m:t>
                    </m:r>
                  </m:sub>
                </m:sSub>
              </m:den>
            </m:f>
            <m:r>
              <w:rPr>
                <w:rFonts w:ascii="Cambria Math" w:hAnsi="Cambria Math"/>
                <w:lang w:val="en-US"/>
              </w:rPr>
              <m:t>)}</m:t>
            </m:r>
          </m:den>
        </m:f>
      </m:oMath>
      <w:r w:rsidR="00C826BE" w:rsidRPr="005C588B">
        <w:rPr>
          <w:lang w:val="en-US"/>
        </w:rPr>
        <w:t xml:space="preserve"> </w:t>
      </w:r>
      <w:r w:rsidRPr="005C588B">
        <w:rPr>
          <w:lang w:val="en-US"/>
        </w:rPr>
        <w:t>.</w:t>
      </w:r>
    </w:p>
    <w:p w14:paraId="30FEEDA5" w14:textId="77777777" w:rsidR="001D56DB" w:rsidRPr="005C588B" w:rsidRDefault="00CB59F8" w:rsidP="001D56DB">
      <w:pPr>
        <w:rPr>
          <w:lang w:val="en-US"/>
        </w:rPr>
      </w:pPr>
      <w:r w:rsidRPr="005C588B">
        <w:rPr>
          <w:lang w:val="en-US"/>
        </w:rPr>
        <w:t>D</w:t>
      </w:r>
      <w:r w:rsidR="00C826BE" w:rsidRPr="005C588B">
        <w:rPr>
          <w:lang w:val="en-US"/>
        </w:rPr>
        <w:t xml:space="preserve">ata for </w:t>
      </w:r>
      <w:r w:rsidR="003462C9" w:rsidRPr="005C588B">
        <w:rPr>
          <w:lang w:val="en-US"/>
        </w:rPr>
        <w:t>V</w:t>
      </w:r>
      <w:r w:rsidR="003462C9" w:rsidRPr="005C588B">
        <w:rPr>
          <w:vertAlign w:val="subscript"/>
          <w:lang w:val="en-US"/>
        </w:rPr>
        <w:t>60Gy</w:t>
      </w:r>
      <w:r w:rsidR="003462C9" w:rsidRPr="005C588B">
        <w:rPr>
          <w:lang w:val="en-US"/>
        </w:rPr>
        <w:t xml:space="preserve"> </w:t>
      </w:r>
      <w:r w:rsidR="00C826BE" w:rsidRPr="005C588B">
        <w:rPr>
          <w:lang w:val="en-US"/>
        </w:rPr>
        <w:t>w</w:t>
      </w:r>
      <w:r w:rsidR="00757D24" w:rsidRPr="005C588B">
        <w:rPr>
          <w:lang w:val="en-US"/>
        </w:rPr>
        <w:t>ere</w:t>
      </w:r>
      <w:r w:rsidR="00C826BE" w:rsidRPr="005C588B">
        <w:rPr>
          <w:lang w:val="en-US"/>
        </w:rPr>
        <w:t xml:space="preserve"> </w:t>
      </w:r>
      <w:r w:rsidR="00AF2ACF" w:rsidRPr="005C588B">
        <w:rPr>
          <w:lang w:val="en-US"/>
        </w:rPr>
        <w:t>retrieved</w:t>
      </w:r>
      <w:r w:rsidR="00C826BE" w:rsidRPr="005C588B">
        <w:rPr>
          <w:lang w:val="en-US"/>
        </w:rPr>
        <w:t xml:space="preserve"> by extrapolating </w:t>
      </w:r>
      <w:r w:rsidR="002F635F" w:rsidRPr="005C588B">
        <w:rPr>
          <w:lang w:val="en-US"/>
        </w:rPr>
        <w:t xml:space="preserve">data </w:t>
      </w:r>
      <w:r w:rsidR="00C826BE" w:rsidRPr="005C588B">
        <w:rPr>
          <w:lang w:val="en-US"/>
        </w:rPr>
        <w:t>f</w:t>
      </w:r>
      <w:r w:rsidR="00AF2ACF" w:rsidRPr="005C588B">
        <w:rPr>
          <w:lang w:val="en-US"/>
        </w:rPr>
        <w:t>rom V</w:t>
      </w:r>
      <w:r w:rsidR="00AF2ACF" w:rsidRPr="005C588B">
        <w:rPr>
          <w:vertAlign w:val="subscript"/>
          <w:lang w:val="en-US"/>
        </w:rPr>
        <w:t>10</w:t>
      </w:r>
      <w:r w:rsidR="003462C9" w:rsidRPr="005C588B">
        <w:rPr>
          <w:vertAlign w:val="subscript"/>
          <w:lang w:val="en-US"/>
        </w:rPr>
        <w:t>Gy</w:t>
      </w:r>
      <w:r w:rsidR="00AF2ACF" w:rsidRPr="005C588B">
        <w:rPr>
          <w:lang w:val="en-US"/>
        </w:rPr>
        <w:t xml:space="preserve"> to V</w:t>
      </w:r>
      <w:r w:rsidR="00AF2ACF" w:rsidRPr="005C588B">
        <w:rPr>
          <w:vertAlign w:val="subscript"/>
          <w:lang w:val="en-US"/>
        </w:rPr>
        <w:t>40</w:t>
      </w:r>
      <w:r w:rsidR="003462C9" w:rsidRPr="005C588B">
        <w:rPr>
          <w:vertAlign w:val="subscript"/>
          <w:lang w:val="en-US"/>
        </w:rPr>
        <w:t>Gy</w:t>
      </w:r>
      <w:r w:rsidR="00757D24" w:rsidRPr="005C588B">
        <w:rPr>
          <w:lang w:val="en-US"/>
        </w:rPr>
        <w:t>, and model parameters estimated</w:t>
      </w:r>
      <w:r w:rsidR="00AF2ACF" w:rsidRPr="005C588B">
        <w:rPr>
          <w:lang w:val="en-US"/>
        </w:rPr>
        <w:t xml:space="preserve"> </w:t>
      </w:r>
      <w:r w:rsidR="00757D24" w:rsidRPr="005C588B">
        <w:rPr>
          <w:lang w:val="en-US"/>
        </w:rPr>
        <w:t>by</w:t>
      </w:r>
      <w:r w:rsidR="00AF2ACF" w:rsidRPr="005C588B">
        <w:rPr>
          <w:lang w:val="en-US"/>
        </w:rPr>
        <w:t xml:space="preserve"> fitting </w:t>
      </w:r>
      <w:r w:rsidR="007413AA" w:rsidRPr="005C588B">
        <w:rPr>
          <w:lang w:val="en-US"/>
        </w:rPr>
        <w:t xml:space="preserve">the extrapolated data </w:t>
      </w:r>
      <w:r w:rsidR="00AF2ACF" w:rsidRPr="005C588B">
        <w:rPr>
          <w:lang w:val="en-US"/>
        </w:rPr>
        <w:t>to the same</w:t>
      </w:r>
      <w:r w:rsidR="00C826BE" w:rsidRPr="005C588B">
        <w:rPr>
          <w:lang w:val="en-US"/>
        </w:rPr>
        <w:t xml:space="preserve"> logistic function.</w:t>
      </w:r>
      <w:r w:rsidR="00AF2ACF" w:rsidRPr="005C588B">
        <w:rPr>
          <w:lang w:val="en-US"/>
        </w:rPr>
        <w:t xml:space="preserve"> The parameters</w:t>
      </w:r>
      <w:r w:rsidR="00C826BE" w:rsidRPr="005C588B">
        <w:rPr>
          <w:lang w:val="en-US"/>
        </w:rPr>
        <w:t xml:space="preserve"> </w:t>
      </w:r>
      <w:r w:rsidR="00AF2ACF" w:rsidRPr="005C588B">
        <w:rPr>
          <w:rFonts w:cs="Lucida Grande"/>
          <w:lang w:val="en-US"/>
        </w:rPr>
        <w:t>γ</w:t>
      </w:r>
      <w:r w:rsidR="00AF2ACF" w:rsidRPr="005C588B">
        <w:rPr>
          <w:rFonts w:cs="Lucida Grande"/>
          <w:vertAlign w:val="subscript"/>
          <w:lang w:val="en-US"/>
        </w:rPr>
        <w:t>50</w:t>
      </w:r>
      <w:r w:rsidR="00AF2ACF" w:rsidRPr="005C588B">
        <w:rPr>
          <w:rFonts w:cs="Lucida Grande"/>
          <w:lang w:val="en-US"/>
        </w:rPr>
        <w:t xml:space="preserve"> </w:t>
      </w:r>
      <w:r w:rsidR="00C826BE" w:rsidRPr="005C588B">
        <w:rPr>
          <w:lang w:val="en-US"/>
        </w:rPr>
        <w:t>and D</w:t>
      </w:r>
      <w:r w:rsidR="00C826BE" w:rsidRPr="005C588B">
        <w:rPr>
          <w:vertAlign w:val="subscript"/>
          <w:lang w:val="en-US"/>
        </w:rPr>
        <w:t>50</w:t>
      </w:r>
      <w:r w:rsidR="00C826BE" w:rsidRPr="005C588B">
        <w:rPr>
          <w:lang w:val="en-US"/>
        </w:rPr>
        <w:t xml:space="preserve"> </w:t>
      </w:r>
      <w:r w:rsidR="0085546B" w:rsidRPr="005C588B">
        <w:rPr>
          <w:lang w:val="en-US"/>
        </w:rPr>
        <w:t>for all models are</w:t>
      </w:r>
      <w:r w:rsidR="00C826BE" w:rsidRPr="005C588B">
        <w:rPr>
          <w:lang w:val="en-US"/>
        </w:rPr>
        <w:t xml:space="preserve"> presented in Table A</w:t>
      </w:r>
      <w:r w:rsidRPr="005C588B">
        <w:rPr>
          <w:lang w:val="en-US"/>
        </w:rPr>
        <w:t>2</w:t>
      </w:r>
      <w:r w:rsidR="00AF2ACF" w:rsidRPr="005C588B">
        <w:rPr>
          <w:lang w:val="en-US"/>
        </w:rPr>
        <w:t xml:space="preserve"> with their respective </w:t>
      </w:r>
      <w:r w:rsidR="0085546B" w:rsidRPr="005C588B">
        <w:rPr>
          <w:lang w:val="en-US"/>
        </w:rPr>
        <w:t>references</w:t>
      </w:r>
      <w:r w:rsidR="007413AA" w:rsidRPr="005C588B">
        <w:rPr>
          <w:lang w:val="en-US"/>
        </w:rPr>
        <w:t xml:space="preserve">. </w:t>
      </w:r>
    </w:p>
    <w:p w14:paraId="3EEF921B" w14:textId="0B1A37A6" w:rsidR="00E223F5" w:rsidRPr="005C588B" w:rsidRDefault="00E223F5" w:rsidP="00E223F5">
      <w:pPr>
        <w:pStyle w:val="Beskrivning"/>
        <w:keepNext/>
        <w:rPr>
          <w:color w:val="auto"/>
          <w:lang w:val="en-US"/>
        </w:rPr>
      </w:pPr>
      <w:r w:rsidRPr="005C588B">
        <w:rPr>
          <w:color w:val="auto"/>
          <w:lang w:val="en-US"/>
        </w:rPr>
        <w:t xml:space="preserve">Table </w:t>
      </w:r>
      <w:r w:rsidR="006215C7" w:rsidRPr="005C588B">
        <w:rPr>
          <w:color w:val="auto"/>
          <w:lang w:val="en-US"/>
        </w:rPr>
        <w:t>A</w:t>
      </w:r>
      <w:r w:rsidR="008A2EC7" w:rsidRPr="005C588B">
        <w:rPr>
          <w:color w:val="auto"/>
          <w:lang w:val="en-US"/>
        </w:rPr>
        <w:fldChar w:fldCharType="begin"/>
      </w:r>
      <w:r w:rsidR="008A2EC7" w:rsidRPr="005C588B">
        <w:rPr>
          <w:color w:val="auto"/>
          <w:lang w:val="en-US"/>
        </w:rPr>
        <w:instrText xml:space="preserve"> SEQ Table \* ARABIC </w:instrText>
      </w:r>
      <w:r w:rsidR="008A2EC7" w:rsidRPr="005C588B">
        <w:rPr>
          <w:color w:val="auto"/>
          <w:lang w:val="en-US"/>
        </w:rPr>
        <w:fldChar w:fldCharType="separate"/>
      </w:r>
      <w:r w:rsidR="00C82AC6" w:rsidRPr="005C588B">
        <w:rPr>
          <w:noProof/>
          <w:color w:val="auto"/>
          <w:lang w:val="en-US"/>
        </w:rPr>
        <w:t>3</w:t>
      </w:r>
      <w:r w:rsidR="008A2EC7" w:rsidRPr="005C588B">
        <w:rPr>
          <w:color w:val="auto"/>
          <w:lang w:val="en-US"/>
        </w:rPr>
        <w:fldChar w:fldCharType="end"/>
      </w:r>
      <w:r w:rsidRPr="005C588B">
        <w:rPr>
          <w:color w:val="auto"/>
          <w:lang w:val="en-US"/>
        </w:rPr>
        <w:t xml:space="preserve">: </w:t>
      </w:r>
      <w:r w:rsidRPr="005C588B">
        <w:rPr>
          <w:b w:val="0"/>
          <w:color w:val="auto"/>
          <w:lang w:val="en-US"/>
        </w:rPr>
        <w:t xml:space="preserve">Parameters for logistic models for different dose volume histogram parameters, used as input parameters in the Weibull simulations. </w:t>
      </w:r>
      <w:r w:rsidR="00730AAF" w:rsidRPr="005C588B">
        <w:rPr>
          <w:b w:val="0"/>
          <w:color w:val="auto"/>
          <w:lang w:val="en-US"/>
        </w:rPr>
        <w:t>V</w:t>
      </w:r>
      <w:r w:rsidR="00730AAF" w:rsidRPr="005C588B">
        <w:rPr>
          <w:b w:val="0"/>
          <w:color w:val="auto"/>
          <w:vertAlign w:val="subscript"/>
          <w:lang w:val="en-US"/>
        </w:rPr>
        <w:t>xx</w:t>
      </w:r>
      <w:r w:rsidR="00730AAF" w:rsidRPr="005C588B">
        <w:rPr>
          <w:b w:val="0"/>
          <w:color w:val="auto"/>
          <w:lang w:val="en-US"/>
        </w:rPr>
        <w:t xml:space="preserve"> parameters were </w:t>
      </w:r>
      <w:r w:rsidR="00D03307" w:rsidRPr="005C588B">
        <w:rPr>
          <w:b w:val="0"/>
          <w:color w:val="auto"/>
          <w:lang w:val="en-US"/>
        </w:rPr>
        <w:t>retrieved</w:t>
      </w:r>
      <w:r w:rsidR="00730AAF" w:rsidRPr="005C588B">
        <w:rPr>
          <w:b w:val="0"/>
          <w:color w:val="auto"/>
          <w:lang w:val="en-US"/>
        </w:rPr>
        <w:t xml:space="preserve"> using an in-house developed curve fitting software.</w:t>
      </w:r>
      <w:r w:rsidR="00754663" w:rsidRPr="005C588B">
        <w:rPr>
          <w:b w:val="0"/>
          <w:color w:val="auto"/>
          <w:lang w:val="en-US"/>
        </w:rPr>
        <w:t xml:space="preserve"> DVH – dose volume histogram, MLD – mean lung dose.</w:t>
      </w:r>
      <w:r w:rsidR="00730AAF" w:rsidRPr="005C588B">
        <w:rPr>
          <w:color w:val="auto"/>
          <w:lang w:val="en-US"/>
        </w:rPr>
        <w:t xml:space="preserve"> </w:t>
      </w:r>
    </w:p>
    <w:tbl>
      <w:tblPr>
        <w:tblStyle w:val="Tabellrutnt"/>
        <w:tblW w:w="0" w:type="auto"/>
        <w:tblLook w:val="04A0" w:firstRow="1" w:lastRow="0" w:firstColumn="1" w:lastColumn="0" w:noHBand="0" w:noVBand="1"/>
      </w:tblPr>
      <w:tblGrid>
        <w:gridCol w:w="2444"/>
        <w:gridCol w:w="2444"/>
        <w:gridCol w:w="2445"/>
        <w:gridCol w:w="2445"/>
      </w:tblGrid>
      <w:tr w:rsidR="00C826BE" w:rsidRPr="005C588B" w14:paraId="2DDCBF79" w14:textId="77777777" w:rsidTr="00C826BE">
        <w:tc>
          <w:tcPr>
            <w:tcW w:w="2444" w:type="dxa"/>
          </w:tcPr>
          <w:p w14:paraId="07C4F45F" w14:textId="77777777" w:rsidR="00C826BE" w:rsidRPr="005C588B" w:rsidRDefault="00440BA7" w:rsidP="00AF2ACF">
            <w:pPr>
              <w:jc w:val="center"/>
              <w:rPr>
                <w:b/>
                <w:lang w:val="en-US"/>
              </w:rPr>
            </w:pPr>
            <w:r w:rsidRPr="005C588B">
              <w:rPr>
                <w:b/>
                <w:lang w:val="en-US"/>
              </w:rPr>
              <w:t>DVH-parameter in R</w:t>
            </w:r>
            <w:r w:rsidR="00AF2ACF" w:rsidRPr="005C588B">
              <w:rPr>
                <w:b/>
                <w:lang w:val="en-US"/>
              </w:rPr>
              <w:t>P model</w:t>
            </w:r>
          </w:p>
        </w:tc>
        <w:tc>
          <w:tcPr>
            <w:tcW w:w="2444" w:type="dxa"/>
          </w:tcPr>
          <w:p w14:paraId="29DF9CD5" w14:textId="77777777" w:rsidR="00C826BE" w:rsidRPr="005C588B" w:rsidRDefault="00545F60" w:rsidP="00AF2ACF">
            <w:pPr>
              <w:jc w:val="center"/>
              <w:rPr>
                <w:b/>
                <w:lang w:val="en-US"/>
              </w:rPr>
            </w:pPr>
            <w:r w:rsidRPr="005C588B">
              <w:rPr>
                <w:rFonts w:ascii="Calibri" w:hAnsi="Calibri" w:cs="Lucida Grande"/>
                <w:b/>
                <w:lang w:val="en-US"/>
              </w:rPr>
              <w:sym w:font="Symbol" w:char="F067"/>
            </w:r>
            <w:r w:rsidR="00AF2ACF" w:rsidRPr="005C588B">
              <w:rPr>
                <w:rFonts w:ascii="Calibri" w:hAnsi="Calibri" w:cs="Lucida Grande"/>
                <w:b/>
                <w:vertAlign w:val="subscript"/>
                <w:lang w:val="en-US"/>
              </w:rPr>
              <w:t>50</w:t>
            </w:r>
          </w:p>
        </w:tc>
        <w:tc>
          <w:tcPr>
            <w:tcW w:w="2445" w:type="dxa"/>
          </w:tcPr>
          <w:p w14:paraId="02905353" w14:textId="77777777" w:rsidR="00C826BE" w:rsidRPr="005C588B" w:rsidRDefault="00C826BE" w:rsidP="00AF2ACF">
            <w:pPr>
              <w:jc w:val="center"/>
              <w:rPr>
                <w:b/>
                <w:lang w:val="en-US"/>
              </w:rPr>
            </w:pPr>
            <w:r w:rsidRPr="005C588B">
              <w:rPr>
                <w:b/>
                <w:lang w:val="en-US"/>
              </w:rPr>
              <w:t>D</w:t>
            </w:r>
            <w:r w:rsidRPr="005C588B">
              <w:rPr>
                <w:b/>
                <w:vertAlign w:val="subscript"/>
                <w:lang w:val="en-US"/>
              </w:rPr>
              <w:t>50</w:t>
            </w:r>
            <w:r w:rsidR="00AF2ACF" w:rsidRPr="005C588B">
              <w:rPr>
                <w:b/>
                <w:lang w:val="en-US"/>
              </w:rPr>
              <w:t xml:space="preserve"> [Gy]</w:t>
            </w:r>
          </w:p>
        </w:tc>
        <w:tc>
          <w:tcPr>
            <w:tcW w:w="2445" w:type="dxa"/>
          </w:tcPr>
          <w:p w14:paraId="75D9569D" w14:textId="77777777" w:rsidR="00C826BE" w:rsidRPr="005C588B" w:rsidRDefault="00C826BE" w:rsidP="00AF2ACF">
            <w:pPr>
              <w:jc w:val="center"/>
              <w:rPr>
                <w:b/>
                <w:lang w:val="en-US"/>
              </w:rPr>
            </w:pPr>
            <w:r w:rsidRPr="005C588B">
              <w:rPr>
                <w:b/>
                <w:lang w:val="en-US"/>
              </w:rPr>
              <w:t>From reference</w:t>
            </w:r>
          </w:p>
        </w:tc>
      </w:tr>
      <w:tr w:rsidR="00C826BE" w:rsidRPr="005C588B" w14:paraId="32CE5855" w14:textId="77777777" w:rsidTr="00C826BE">
        <w:tc>
          <w:tcPr>
            <w:tcW w:w="2444" w:type="dxa"/>
          </w:tcPr>
          <w:p w14:paraId="08AA47DF" w14:textId="77777777" w:rsidR="00C826BE" w:rsidRPr="005C588B" w:rsidRDefault="00C826BE" w:rsidP="001D56DB">
            <w:pPr>
              <w:rPr>
                <w:lang w:val="en-US"/>
              </w:rPr>
            </w:pPr>
            <w:r w:rsidRPr="005C588B">
              <w:rPr>
                <w:lang w:val="en-US"/>
              </w:rPr>
              <w:t>V</w:t>
            </w:r>
            <w:r w:rsidRPr="005C588B">
              <w:rPr>
                <w:vertAlign w:val="subscript"/>
                <w:lang w:val="en-US"/>
              </w:rPr>
              <w:t>10</w:t>
            </w:r>
            <w:r w:rsidR="003462C9" w:rsidRPr="005C588B">
              <w:rPr>
                <w:vertAlign w:val="subscript"/>
                <w:lang w:val="en-US"/>
              </w:rPr>
              <w:t>Gy</w:t>
            </w:r>
          </w:p>
        </w:tc>
        <w:tc>
          <w:tcPr>
            <w:tcW w:w="2444" w:type="dxa"/>
          </w:tcPr>
          <w:p w14:paraId="0793F15C" w14:textId="77777777" w:rsidR="00C826BE" w:rsidRPr="005C588B" w:rsidRDefault="00C826BE" w:rsidP="00C826BE">
            <w:pPr>
              <w:rPr>
                <w:lang w:val="en-US"/>
              </w:rPr>
            </w:pPr>
            <w:r w:rsidRPr="005C588B">
              <w:rPr>
                <w:lang w:val="en-US"/>
              </w:rPr>
              <w:t>0.85</w:t>
            </w:r>
          </w:p>
        </w:tc>
        <w:tc>
          <w:tcPr>
            <w:tcW w:w="2445" w:type="dxa"/>
          </w:tcPr>
          <w:p w14:paraId="519F0481" w14:textId="77777777" w:rsidR="00C826BE" w:rsidRPr="005C588B" w:rsidRDefault="00C826BE" w:rsidP="001D56DB">
            <w:pPr>
              <w:rPr>
                <w:lang w:val="en-US"/>
              </w:rPr>
            </w:pPr>
            <w:r w:rsidRPr="005C588B">
              <w:rPr>
                <w:lang w:val="en-US"/>
              </w:rPr>
              <w:t>69.19</w:t>
            </w:r>
          </w:p>
        </w:tc>
        <w:tc>
          <w:tcPr>
            <w:tcW w:w="2445" w:type="dxa"/>
          </w:tcPr>
          <w:p w14:paraId="5C7C9789" w14:textId="08F14A23" w:rsidR="00C826BE" w:rsidRPr="005C588B" w:rsidRDefault="002F635F" w:rsidP="00EC4FBD">
            <w:pPr>
              <w:rPr>
                <w:lang w:val="en-US"/>
              </w:rPr>
            </w:pPr>
            <w:r w:rsidRPr="005C588B">
              <w:rPr>
                <w:lang w:val="en-US"/>
              </w:rPr>
              <w:t xml:space="preserve">Willner et al </w:t>
            </w:r>
            <w:r w:rsidR="00BD52B9" w:rsidRPr="005C588B">
              <w:rPr>
                <w:lang w:val="en-US"/>
              </w:rPr>
              <w:fldChar w:fldCharType="begin" w:fldLock="1"/>
            </w:r>
            <w:r w:rsidR="00CE1589">
              <w:rPr>
                <w:lang w:val="en-US"/>
              </w:rPr>
              <w:instrText>ADDIN CSL_CITATION {"citationItems":[{"id":"ITEM-1","itemData":{"DOI":"10.1007/s00066-003-1078-0","ISSN":"01797158","PMID":"14509954","abstract":"PURPOSE: To determine whether a little dose to a large normal lung volume or a high dose to a small lung volume is more critical for induction of clinical pneumonitis. The second question is if dose-volume histogram (DVH) parameters are more reliable, if the lungs are analyzed as separate organs or as a whole organ. PATIENTS AND METHODS: We analyzed the clinical and DVH data from 49 patients treated for a thoracic malignancy using 3-D conformal treatment plans. 18 patients had developed a clinical pneumonitis (CTC II or III). The majority of patients (n = 48) received radiochemotherapy for non-small-cell lung cancer (NSCLC) with a combination of paclitaxel and carboplatin. Patients were generally treated 5 fx/week, single dose 2 Gy, using a two-series approach (shrinking field) up to a total dose of 60-70 Gy. For every individual patient, the overall dose distribution was recalculated in the Helax-TMS by means of adding dose plans according to the total dose applied in each series. The lungs were defined both as separate organs and as a whole organ. Low-dose volume (&lt; or = 10 Gy, Vlow), moderate-dose volume (&gt; 10-40 Gy, Vmod) and high-dose volume (&gt; 40 Gy, Vhigh), as well as V10-V40 and mean lung dose (MLD) were defined from the cumulative DVH. Dose-effect relationships were fitted with a logistic regression model. RESULTS: Manifestation of clinical pneumonitis was within 3 months from termination of irradiation in all cases. For the ipsilateral lung, the incidence of pneumonitis was closely correlated to Vhigh. The pneumonitis rate increased from 13% up to 60%. By contrast, with increasing Vlow the pneumonitis rate dropped to &lt; 10%. A similar but less pronounced effect was seen for the total lung. The lung volumes Vlow, Vmod and Vhigh of the ipsilateral, contralateral and whole lung were significantly correlated to the corresponding MLD. The incidence of pneumonitis increased with increasing MLD for the ipsilateral lung with a D50 of 32 Gy and a gamma 50 of 0.98. For the whole lung, the observed increase was less steep. MLD showed a close correlation to NTCP calculated by the Kutcher model. However, NTCP calculation overestimated the pneumonitis risk for the ipsilateral lung and underestimated the risk for the whole lung due to the steeper gradient. The logistic regression curve for the DVH parameters V10-V40 showed an increase of steepness toward higher doses. From the logistic regression curves, a DVH template indicating critical borders of V10-V40 w…","author":[{"dropping-particle":"","family":"Willner","given":"Jochen","non-dropping-particle":"","parse-names":false,"suffix":""},{"dropping-particle":"","family":"Jost","given":"Andre","non-dropping-particle":"","parse-names":false,"suffix":""},{"dropping-particle":"","family":"Baier","given":"Kurt","non-dropping-particle":"","parse-names":false,"suffix":""},{"dropping-particle":"","family":"Flentje","given":"Michael","non-dropping-particle":"","parse-names":false,"suffix":""}],"container-title":"Strahlentherapie und Onkologie","id":"ITEM-1","issue":"8","issued":{"date-parts":[["2003"]]},"page":"548-556","title":"A little to a lot or a lot to a little? An analysis of pneumonitis risk from dose-volume histogram parameters of the lung in patients with lung cancer treated with 3-D conformal radiotherapy","type":"article-journal","volume":"179"},"uris":["http://www.mendeley.com/documents/?uuid=fa37b973-0ccf-434e-b932-5eaa18114303"]}],"mendeley":{"formattedCitation":"[3]","plainTextFormattedCitation":"[3]","previouslyFormattedCitation":"[21]"},"properties":{"noteIndex":0},"schema":"https://github.com/citation-style-language/schema/raw/master/csl-citation.json"}</w:instrText>
            </w:r>
            <w:r w:rsidR="00BD52B9" w:rsidRPr="005C588B">
              <w:rPr>
                <w:lang w:val="en-US"/>
              </w:rPr>
              <w:fldChar w:fldCharType="separate"/>
            </w:r>
            <w:r w:rsidR="00CE1589" w:rsidRPr="00CE1589">
              <w:rPr>
                <w:noProof/>
                <w:lang w:val="en-US"/>
              </w:rPr>
              <w:t>[3]</w:t>
            </w:r>
            <w:r w:rsidR="00BD52B9" w:rsidRPr="005C588B">
              <w:rPr>
                <w:lang w:val="en-US"/>
              </w:rPr>
              <w:fldChar w:fldCharType="end"/>
            </w:r>
            <w:r w:rsidR="00AA0041" w:rsidRPr="005C588B">
              <w:rPr>
                <w:lang w:val="en-US"/>
              </w:rPr>
              <w:t xml:space="preserve"> </w:t>
            </w:r>
          </w:p>
        </w:tc>
      </w:tr>
      <w:tr w:rsidR="00C826BE" w:rsidRPr="005C588B" w14:paraId="4CA154E2" w14:textId="77777777" w:rsidTr="00C826BE">
        <w:tc>
          <w:tcPr>
            <w:tcW w:w="2444" w:type="dxa"/>
          </w:tcPr>
          <w:p w14:paraId="311F8E7F" w14:textId="77777777" w:rsidR="00C826BE" w:rsidRPr="005C588B" w:rsidRDefault="00C826BE" w:rsidP="001D56DB">
            <w:pPr>
              <w:rPr>
                <w:lang w:val="en-US"/>
              </w:rPr>
            </w:pPr>
            <w:r w:rsidRPr="005C588B">
              <w:rPr>
                <w:lang w:val="en-US"/>
              </w:rPr>
              <w:t>V</w:t>
            </w:r>
            <w:r w:rsidRPr="005C588B">
              <w:rPr>
                <w:vertAlign w:val="subscript"/>
                <w:lang w:val="en-US"/>
              </w:rPr>
              <w:t>20</w:t>
            </w:r>
            <w:r w:rsidR="003462C9" w:rsidRPr="005C588B">
              <w:rPr>
                <w:vertAlign w:val="subscript"/>
                <w:lang w:val="en-US"/>
              </w:rPr>
              <w:t>Gy</w:t>
            </w:r>
          </w:p>
        </w:tc>
        <w:tc>
          <w:tcPr>
            <w:tcW w:w="2444" w:type="dxa"/>
          </w:tcPr>
          <w:p w14:paraId="22AA5AE8" w14:textId="77777777" w:rsidR="00C826BE" w:rsidRPr="005C588B" w:rsidRDefault="00AF2ACF" w:rsidP="00AF2ACF">
            <w:pPr>
              <w:rPr>
                <w:lang w:val="en-US"/>
              </w:rPr>
            </w:pPr>
            <w:r w:rsidRPr="005C588B">
              <w:rPr>
                <w:lang w:val="en-US"/>
              </w:rPr>
              <w:t>0.63</w:t>
            </w:r>
          </w:p>
        </w:tc>
        <w:tc>
          <w:tcPr>
            <w:tcW w:w="2445" w:type="dxa"/>
          </w:tcPr>
          <w:p w14:paraId="7C6E35AB" w14:textId="77777777" w:rsidR="00C826BE" w:rsidRPr="005C588B" w:rsidRDefault="00AF2ACF" w:rsidP="001D56DB">
            <w:pPr>
              <w:rPr>
                <w:lang w:val="en-US"/>
              </w:rPr>
            </w:pPr>
            <w:r w:rsidRPr="005C588B">
              <w:rPr>
                <w:lang w:val="en-US"/>
              </w:rPr>
              <w:t>45.39</w:t>
            </w:r>
          </w:p>
        </w:tc>
        <w:tc>
          <w:tcPr>
            <w:tcW w:w="2445" w:type="dxa"/>
          </w:tcPr>
          <w:p w14:paraId="2B0DD496" w14:textId="08FE07E5" w:rsidR="00C826BE" w:rsidRPr="005C588B" w:rsidRDefault="002F635F" w:rsidP="00EC4FBD">
            <w:pPr>
              <w:rPr>
                <w:lang w:val="en-US"/>
              </w:rPr>
            </w:pPr>
            <w:r w:rsidRPr="005C588B">
              <w:rPr>
                <w:lang w:val="en-US"/>
              </w:rPr>
              <w:t xml:space="preserve">Willner et al </w:t>
            </w:r>
            <w:r w:rsidR="00BD52B9" w:rsidRPr="005C588B">
              <w:rPr>
                <w:lang w:val="en-US"/>
              </w:rPr>
              <w:fldChar w:fldCharType="begin" w:fldLock="1"/>
            </w:r>
            <w:r w:rsidR="00CE1589">
              <w:rPr>
                <w:lang w:val="en-US"/>
              </w:rPr>
              <w:instrText>ADDIN CSL_CITATION {"citationItems":[{"id":"ITEM-1","itemData":{"DOI":"10.1007/s00066-003-1078-0","ISSN":"01797158","PMID":"14509954","abstract":"PURPOSE: To determine whether a little dose to a large normal lung volume or a high dose to a small lung volume is more critical for induction of clinical pneumonitis. The second question is if dose-volume histogram (DVH) parameters are more reliable, if the lungs are analyzed as separate organs or as a whole organ. PATIENTS AND METHODS: We analyzed the clinical and DVH data from 49 patients treated for a thoracic malignancy using 3-D conformal treatment plans. 18 patients had developed a clinical pneumonitis (CTC II or III). The majority of patients (n = 48) received radiochemotherapy for non-small-cell lung cancer (NSCLC) with a combination of paclitaxel and carboplatin. Patients were generally treated 5 fx/week, single dose 2 Gy, using a two-series approach (shrinking field) up to a total dose of 60-70 Gy. For every individual patient, the overall dose distribution was recalculated in the Helax-TMS by means of adding dose plans according to the total dose applied in each series. The lungs were defined both as separate organs and as a whole organ. Low-dose volume (&lt; or = 10 Gy, Vlow), moderate-dose volume (&gt; 10-40 Gy, Vmod) and high-dose volume (&gt; 40 Gy, Vhigh), as well as V10-V40 and mean lung dose (MLD) were defined from the cumulative DVH. Dose-effect relationships were fitted with a logistic regression model. RESULTS: Manifestation of clinical pneumonitis was within 3 months from termination of irradiation in all cases. For the ipsilateral lung, the incidence of pneumonitis was closely correlated to Vhigh. The pneumonitis rate increased from 13% up to 60%. By contrast, with increasing Vlow the pneumonitis rate dropped to &lt; 10%. A similar but less pronounced effect was seen for the total lung. The lung volumes Vlow, Vmod and Vhigh of the ipsilateral, contralateral and whole lung were significantly correlated to the corresponding MLD. The incidence of pneumonitis increased with increasing MLD for the ipsilateral lung with a D50 of 32 Gy and a gamma 50 of 0.98. For the whole lung, the observed increase was less steep. MLD showed a close correlation to NTCP calculated by the Kutcher model. However, NTCP calculation overestimated the pneumonitis risk for the ipsilateral lung and underestimated the risk for the whole lung due to the steeper gradient. The logistic regression curve for the DVH parameters V10-V40 showed an increase of steepness toward higher doses. From the logistic regression curves, a DVH template indicating critical borders of V10-V40 w…","author":[{"dropping-particle":"","family":"Willner","given":"Jochen","non-dropping-particle":"","parse-names":false,"suffix":""},{"dropping-particle":"","family":"Jost","given":"Andre","non-dropping-particle":"","parse-names":false,"suffix":""},{"dropping-particle":"","family":"Baier","given":"Kurt","non-dropping-particle":"","parse-names":false,"suffix":""},{"dropping-particle":"","family":"Flentje","given":"Michael","non-dropping-particle":"","parse-names":false,"suffix":""}],"container-title":"Strahlentherapie und Onkologie","id":"ITEM-1","issue":"8","issued":{"date-parts":[["2003"]]},"page":"548-556","title":"A little to a lot or a lot to a little? An analysis of pneumonitis risk from dose-volume histogram parameters of the lung in patients with lung cancer treated with 3-D conformal radiotherapy","type":"article-journal","volume":"179"},"uris":["http://www.mendeley.com/documents/?uuid=fa37b973-0ccf-434e-b932-5eaa18114303"]}],"mendeley":{"formattedCitation":"[3]","plainTextFormattedCitation":"[3]","previouslyFormattedCitation":"[21]"},"properties":{"noteIndex":0},"schema":"https://github.com/citation-style-language/schema/raw/master/csl-citation.json"}</w:instrText>
            </w:r>
            <w:r w:rsidR="00BD52B9" w:rsidRPr="005C588B">
              <w:rPr>
                <w:lang w:val="en-US"/>
              </w:rPr>
              <w:fldChar w:fldCharType="separate"/>
            </w:r>
            <w:r w:rsidR="00CE1589" w:rsidRPr="00CE1589">
              <w:rPr>
                <w:noProof/>
                <w:lang w:val="en-US"/>
              </w:rPr>
              <w:t>[3]</w:t>
            </w:r>
            <w:r w:rsidR="00BD52B9" w:rsidRPr="005C588B">
              <w:rPr>
                <w:lang w:val="en-US"/>
              </w:rPr>
              <w:fldChar w:fldCharType="end"/>
            </w:r>
          </w:p>
        </w:tc>
      </w:tr>
      <w:tr w:rsidR="00C826BE" w:rsidRPr="005C588B" w14:paraId="67FF21FF" w14:textId="77777777" w:rsidTr="00C826BE">
        <w:tc>
          <w:tcPr>
            <w:tcW w:w="2444" w:type="dxa"/>
          </w:tcPr>
          <w:p w14:paraId="64424C7F" w14:textId="77777777" w:rsidR="00C826BE" w:rsidRPr="005C588B" w:rsidRDefault="00C826BE" w:rsidP="001D56DB">
            <w:pPr>
              <w:rPr>
                <w:lang w:val="en-US"/>
              </w:rPr>
            </w:pPr>
            <w:r w:rsidRPr="005C588B">
              <w:rPr>
                <w:lang w:val="en-US"/>
              </w:rPr>
              <w:t>V</w:t>
            </w:r>
            <w:r w:rsidRPr="005C588B">
              <w:rPr>
                <w:vertAlign w:val="subscript"/>
                <w:lang w:val="en-US"/>
              </w:rPr>
              <w:t>30</w:t>
            </w:r>
            <w:r w:rsidR="003462C9" w:rsidRPr="005C588B">
              <w:rPr>
                <w:vertAlign w:val="subscript"/>
                <w:lang w:val="en-US"/>
              </w:rPr>
              <w:t>Gy</w:t>
            </w:r>
          </w:p>
        </w:tc>
        <w:tc>
          <w:tcPr>
            <w:tcW w:w="2444" w:type="dxa"/>
          </w:tcPr>
          <w:p w14:paraId="5E7DA1A4" w14:textId="77777777" w:rsidR="00C826BE" w:rsidRPr="005C588B" w:rsidRDefault="00AF2ACF" w:rsidP="00AF2ACF">
            <w:pPr>
              <w:rPr>
                <w:lang w:val="en-US"/>
              </w:rPr>
            </w:pPr>
            <w:r w:rsidRPr="005C588B">
              <w:rPr>
                <w:lang w:val="en-US"/>
              </w:rPr>
              <w:t>0.49</w:t>
            </w:r>
          </w:p>
        </w:tc>
        <w:tc>
          <w:tcPr>
            <w:tcW w:w="2445" w:type="dxa"/>
          </w:tcPr>
          <w:p w14:paraId="14AEF3F0" w14:textId="77777777" w:rsidR="00C826BE" w:rsidRPr="005C588B" w:rsidRDefault="00AF2ACF" w:rsidP="001D56DB">
            <w:pPr>
              <w:rPr>
                <w:lang w:val="en-US"/>
              </w:rPr>
            </w:pPr>
            <w:r w:rsidRPr="005C588B">
              <w:rPr>
                <w:lang w:val="en-US"/>
              </w:rPr>
              <w:t>36.90</w:t>
            </w:r>
          </w:p>
        </w:tc>
        <w:tc>
          <w:tcPr>
            <w:tcW w:w="2445" w:type="dxa"/>
          </w:tcPr>
          <w:p w14:paraId="16D0EC1F" w14:textId="280B193B" w:rsidR="00C826BE" w:rsidRPr="005C588B" w:rsidRDefault="002F635F" w:rsidP="00EC4FBD">
            <w:pPr>
              <w:rPr>
                <w:lang w:val="en-US"/>
              </w:rPr>
            </w:pPr>
            <w:r w:rsidRPr="005C588B">
              <w:rPr>
                <w:lang w:val="en-US"/>
              </w:rPr>
              <w:t xml:space="preserve">Willner et al </w:t>
            </w:r>
            <w:r w:rsidR="00BD52B9" w:rsidRPr="005C588B">
              <w:rPr>
                <w:lang w:val="en-US"/>
              </w:rPr>
              <w:fldChar w:fldCharType="begin" w:fldLock="1"/>
            </w:r>
            <w:r w:rsidR="00CE1589">
              <w:rPr>
                <w:lang w:val="en-US"/>
              </w:rPr>
              <w:instrText>ADDIN CSL_CITATION {"citationItems":[{"id":"ITEM-1","itemData":{"DOI":"10.1007/s00066-003-1078-0","ISSN":"01797158","PMID":"14509954","abstract":"PURPOSE: To determine whether a little dose to a large normal lung volume or a high dose to a small lung volume is more critical for induction of clinical pneumonitis. The second question is if dose-volume histogram (DVH) parameters are more reliable, if the lungs are analyzed as separate organs or as a whole organ. PATIENTS AND METHODS: We analyzed the clinical and DVH data from 49 patients treated for a thoracic malignancy using 3-D conformal treatment plans. 18 patients had developed a clinical pneumonitis (CTC II or III). The majority of patients (n = 48) received radiochemotherapy for non-small-cell lung cancer (NSCLC) with a combination of paclitaxel and carboplatin. Patients were generally treated 5 fx/week, single dose 2 Gy, using a two-series approach (shrinking field) up to a total dose of 60-70 Gy. For every individual patient, the overall dose distribution was recalculated in the Helax-TMS by means of adding dose plans according to the total dose applied in each series. The lungs were defined both as separate organs and as a whole organ. Low-dose volume (&lt; or = 10 Gy, Vlow), moderate-dose volume (&gt; 10-40 Gy, Vmod) and high-dose volume (&gt; 40 Gy, Vhigh), as well as V10-V40 and mean lung dose (MLD) were defined from the cumulative DVH. Dose-effect relationships were fitted with a logistic regression model. RESULTS: Manifestation of clinical pneumonitis was within 3 months from termination of irradiation in all cases. For the ipsilateral lung, the incidence of pneumonitis was closely correlated to Vhigh. The pneumonitis rate increased from 13% up to 60%. By contrast, with increasing Vlow the pneumonitis rate dropped to &lt; 10%. A similar but less pronounced effect was seen for the total lung. The lung volumes Vlow, Vmod and Vhigh of the ipsilateral, contralateral and whole lung were significantly correlated to the corresponding MLD. The incidence of pneumonitis increased with increasing MLD for the ipsilateral lung with a D50 of 32 Gy and a gamma 50 of 0.98. For the whole lung, the observed increase was less steep. MLD showed a close correlation to NTCP calculated by the Kutcher model. However, NTCP calculation overestimated the pneumonitis risk for the ipsilateral lung and underestimated the risk for the whole lung due to the steeper gradient. The logistic regression curve for the DVH parameters V10-V40 showed an increase of steepness toward higher doses. From the logistic regression curves, a DVH template indicating critical borders of V10-V40 w…","author":[{"dropping-particle":"","family":"Willner","given":"Jochen","non-dropping-particle":"","parse-names":false,"suffix":""},{"dropping-particle":"","family":"Jost","given":"Andre","non-dropping-particle":"","parse-names":false,"suffix":""},{"dropping-particle":"","family":"Baier","given":"Kurt","non-dropping-particle":"","parse-names":false,"suffix":""},{"dropping-particle":"","family":"Flentje","given":"Michael","non-dropping-particle":"","parse-names":false,"suffix":""}],"container-title":"Strahlentherapie und Onkologie","id":"ITEM-1","issue":"8","issued":{"date-parts":[["2003"]]},"page":"548-556","title":"A little to a lot or a lot to a little? An analysis of pneumonitis risk from dose-volume histogram parameters of the lung in patients with lung cancer treated with 3-D conformal radiotherapy","type":"article-journal","volume":"179"},"uris":["http://www.mendeley.com/documents/?uuid=fa37b973-0ccf-434e-b932-5eaa18114303"]}],"mendeley":{"formattedCitation":"[3]","plainTextFormattedCitation":"[3]","previouslyFormattedCitation":"[21]"},"properties":{"noteIndex":0},"schema":"https://github.com/citation-style-language/schema/raw/master/csl-citation.json"}</w:instrText>
            </w:r>
            <w:r w:rsidR="00BD52B9" w:rsidRPr="005C588B">
              <w:rPr>
                <w:lang w:val="en-US"/>
              </w:rPr>
              <w:fldChar w:fldCharType="separate"/>
            </w:r>
            <w:r w:rsidR="00CE1589" w:rsidRPr="00CE1589">
              <w:rPr>
                <w:noProof/>
                <w:lang w:val="en-US"/>
              </w:rPr>
              <w:t>[3]</w:t>
            </w:r>
            <w:r w:rsidR="00BD52B9" w:rsidRPr="005C588B">
              <w:rPr>
                <w:lang w:val="en-US"/>
              </w:rPr>
              <w:fldChar w:fldCharType="end"/>
            </w:r>
          </w:p>
        </w:tc>
      </w:tr>
      <w:tr w:rsidR="00C826BE" w:rsidRPr="005C588B" w14:paraId="1BE7366B" w14:textId="77777777" w:rsidTr="00C826BE">
        <w:tc>
          <w:tcPr>
            <w:tcW w:w="2444" w:type="dxa"/>
          </w:tcPr>
          <w:p w14:paraId="41C83171" w14:textId="77777777" w:rsidR="00C826BE" w:rsidRPr="005C588B" w:rsidRDefault="00C826BE" w:rsidP="001D56DB">
            <w:pPr>
              <w:rPr>
                <w:lang w:val="en-US"/>
              </w:rPr>
            </w:pPr>
            <w:r w:rsidRPr="005C588B">
              <w:rPr>
                <w:lang w:val="en-US"/>
              </w:rPr>
              <w:t>V</w:t>
            </w:r>
            <w:r w:rsidRPr="005C588B">
              <w:rPr>
                <w:vertAlign w:val="subscript"/>
                <w:lang w:val="en-US"/>
              </w:rPr>
              <w:t>40</w:t>
            </w:r>
            <w:r w:rsidR="003462C9" w:rsidRPr="005C588B">
              <w:rPr>
                <w:vertAlign w:val="subscript"/>
                <w:lang w:val="en-US"/>
              </w:rPr>
              <w:t>Gy</w:t>
            </w:r>
          </w:p>
        </w:tc>
        <w:tc>
          <w:tcPr>
            <w:tcW w:w="2444" w:type="dxa"/>
          </w:tcPr>
          <w:p w14:paraId="381D94EB" w14:textId="77777777" w:rsidR="00C826BE" w:rsidRPr="005C588B" w:rsidRDefault="00AF2ACF" w:rsidP="00AF2ACF">
            <w:pPr>
              <w:rPr>
                <w:lang w:val="en-US"/>
              </w:rPr>
            </w:pPr>
            <w:r w:rsidRPr="005C588B">
              <w:rPr>
                <w:lang w:val="en-US"/>
              </w:rPr>
              <w:t>0.54</w:t>
            </w:r>
          </w:p>
        </w:tc>
        <w:tc>
          <w:tcPr>
            <w:tcW w:w="2445" w:type="dxa"/>
          </w:tcPr>
          <w:p w14:paraId="61E6BF2E" w14:textId="77777777" w:rsidR="00C826BE" w:rsidRPr="005C588B" w:rsidRDefault="00AF2ACF" w:rsidP="001D56DB">
            <w:pPr>
              <w:rPr>
                <w:lang w:val="en-US"/>
              </w:rPr>
            </w:pPr>
            <w:r w:rsidRPr="005C588B">
              <w:rPr>
                <w:lang w:val="en-US"/>
              </w:rPr>
              <w:t>25.98</w:t>
            </w:r>
          </w:p>
        </w:tc>
        <w:tc>
          <w:tcPr>
            <w:tcW w:w="2445" w:type="dxa"/>
          </w:tcPr>
          <w:p w14:paraId="6C41304F" w14:textId="0987FA28" w:rsidR="00C826BE" w:rsidRPr="005C588B" w:rsidRDefault="002F635F" w:rsidP="00EC4FBD">
            <w:pPr>
              <w:rPr>
                <w:lang w:val="en-US"/>
              </w:rPr>
            </w:pPr>
            <w:r w:rsidRPr="005C588B">
              <w:rPr>
                <w:lang w:val="en-US"/>
              </w:rPr>
              <w:t xml:space="preserve">Willner et al </w:t>
            </w:r>
            <w:r w:rsidR="00BD52B9" w:rsidRPr="005C588B">
              <w:rPr>
                <w:lang w:val="en-US"/>
              </w:rPr>
              <w:fldChar w:fldCharType="begin" w:fldLock="1"/>
            </w:r>
            <w:r w:rsidR="00CE1589">
              <w:rPr>
                <w:lang w:val="en-US"/>
              </w:rPr>
              <w:instrText>ADDIN CSL_CITATION {"citationItems":[{"id":"ITEM-1","itemData":{"DOI":"10.1007/s00066-003-1078-0","ISSN":"01797158","PMID":"14509954","abstract":"PURPOSE: To determine whether a little dose to a large normal lung volume or a high dose to a small lung volume is more critical for induction of clinical pneumonitis. The second question is if dose-volume histogram (DVH) parameters are more reliable, if the lungs are analyzed as separate organs or as a whole organ. PATIENTS AND METHODS: We analyzed the clinical and DVH data from 49 patients treated for a thoracic malignancy using 3-D conformal treatment plans. 18 patients had developed a clinical pneumonitis (CTC II or III). The majority of patients (n = 48) received radiochemotherapy for non-small-cell lung cancer (NSCLC) with a combination of paclitaxel and carboplatin. Patients were generally treated 5 fx/week, single dose 2 Gy, using a two-series approach (shrinking field) up to a total dose of 60-70 Gy. For every individual patient, the overall dose distribution was recalculated in the Helax-TMS by means of adding dose plans according to the total dose applied in each series. The lungs were defined both as separate organs and as a whole organ. Low-dose volume (&lt; or = 10 Gy, Vlow), moderate-dose volume (&gt; 10-40 Gy, Vmod) and high-dose volume (&gt; 40 Gy, Vhigh), as well as V10-V40 and mean lung dose (MLD) were defined from the cumulative DVH. Dose-effect relationships were fitted with a logistic regression model. RESULTS: Manifestation of clinical pneumonitis was within 3 months from termination of irradiation in all cases. For the ipsilateral lung, the incidence of pneumonitis was closely correlated to Vhigh. The pneumonitis rate increased from 13% up to 60%. By contrast, with increasing Vlow the pneumonitis rate dropped to &lt; 10%. A similar but less pronounced effect was seen for the total lung. The lung volumes Vlow, Vmod and Vhigh of the ipsilateral, contralateral and whole lung were significantly correlated to the corresponding MLD. The incidence of pneumonitis increased with increasing MLD for the ipsilateral lung with a D50 of 32 Gy and a gamma 50 of 0.98. For the whole lung, the observed increase was less steep. MLD showed a close correlation to NTCP calculated by the Kutcher model. However, NTCP calculation overestimated the pneumonitis risk for the ipsilateral lung and underestimated the risk for the whole lung due to the steeper gradient. The logistic regression curve for the DVH parameters V10-V40 showed an increase of steepness toward higher doses. From the logistic regression curves, a DVH template indicating critical borders of V10-V40 w…","author":[{"dropping-particle":"","family":"Willner","given":"Jochen","non-dropping-particle":"","parse-names":false,"suffix":""},{"dropping-particle":"","family":"Jost","given":"Andre","non-dropping-particle":"","parse-names":false,"suffix":""},{"dropping-particle":"","family":"Baier","given":"Kurt","non-dropping-particle":"","parse-names":false,"suffix":""},{"dropping-particle":"","family":"Flentje","given":"Michael","non-dropping-particle":"","parse-names":false,"suffix":""}],"container-title":"Strahlentherapie und Onkologie","id":"ITEM-1","issue":"8","issued":{"date-parts":[["2003"]]},"page":"548-556","title":"A little to a lot or a lot to a little? An analysis of pneumonitis risk from dose-volume histogram parameters of the lung in patients with lung cancer treated with 3-D conformal radiotherapy","type":"article-journal","volume":"179"},"uris":["http://www.mendeley.com/documents/?uuid=fa37b973-0ccf-434e-b932-5eaa18114303"]}],"mendeley":{"formattedCitation":"[3]","plainTextFormattedCitation":"[3]","previouslyFormattedCitation":"[21]"},"properties":{"noteIndex":0},"schema":"https://github.com/citation-style-language/schema/raw/master/csl-citation.json"}</w:instrText>
            </w:r>
            <w:r w:rsidR="00BD52B9" w:rsidRPr="005C588B">
              <w:rPr>
                <w:lang w:val="en-US"/>
              </w:rPr>
              <w:fldChar w:fldCharType="separate"/>
            </w:r>
            <w:r w:rsidR="00CE1589" w:rsidRPr="00CE1589">
              <w:rPr>
                <w:noProof/>
                <w:lang w:val="en-US"/>
              </w:rPr>
              <w:t>[3]</w:t>
            </w:r>
            <w:r w:rsidR="00BD52B9" w:rsidRPr="005C588B">
              <w:rPr>
                <w:lang w:val="en-US"/>
              </w:rPr>
              <w:fldChar w:fldCharType="end"/>
            </w:r>
          </w:p>
        </w:tc>
      </w:tr>
      <w:tr w:rsidR="00AF2ACF" w:rsidRPr="005C588B" w14:paraId="314B94D0" w14:textId="77777777" w:rsidTr="00C826BE">
        <w:tc>
          <w:tcPr>
            <w:tcW w:w="2444" w:type="dxa"/>
          </w:tcPr>
          <w:p w14:paraId="101F7A1F" w14:textId="77777777" w:rsidR="00AF2ACF" w:rsidRPr="005C588B" w:rsidRDefault="00AF2ACF" w:rsidP="001D56DB">
            <w:pPr>
              <w:rPr>
                <w:lang w:val="en-US"/>
              </w:rPr>
            </w:pPr>
            <w:r w:rsidRPr="005C588B">
              <w:rPr>
                <w:lang w:val="en-US"/>
              </w:rPr>
              <w:t>V</w:t>
            </w:r>
            <w:r w:rsidRPr="005C588B">
              <w:rPr>
                <w:vertAlign w:val="subscript"/>
                <w:lang w:val="en-US"/>
              </w:rPr>
              <w:t>60</w:t>
            </w:r>
            <w:r w:rsidR="003462C9" w:rsidRPr="005C588B">
              <w:rPr>
                <w:vertAlign w:val="subscript"/>
                <w:lang w:val="en-US"/>
              </w:rPr>
              <w:t>Gy</w:t>
            </w:r>
            <w:r w:rsidRPr="005C588B">
              <w:rPr>
                <w:lang w:val="en-US"/>
              </w:rPr>
              <w:t xml:space="preserve"> – extrapolated and fitted with logistic function</w:t>
            </w:r>
          </w:p>
        </w:tc>
        <w:tc>
          <w:tcPr>
            <w:tcW w:w="2444" w:type="dxa"/>
          </w:tcPr>
          <w:p w14:paraId="229CA32C" w14:textId="77777777" w:rsidR="00AF2ACF" w:rsidRPr="005C588B" w:rsidRDefault="00AF2ACF" w:rsidP="00AF2ACF">
            <w:pPr>
              <w:rPr>
                <w:lang w:val="en-US"/>
              </w:rPr>
            </w:pPr>
            <w:r w:rsidRPr="005C588B">
              <w:rPr>
                <w:lang w:val="en-US"/>
              </w:rPr>
              <w:t>0.50</w:t>
            </w:r>
          </w:p>
        </w:tc>
        <w:tc>
          <w:tcPr>
            <w:tcW w:w="2445" w:type="dxa"/>
          </w:tcPr>
          <w:p w14:paraId="6E2C9364" w14:textId="77777777" w:rsidR="00AF2ACF" w:rsidRPr="005C588B" w:rsidRDefault="00AF2ACF" w:rsidP="001D56DB">
            <w:pPr>
              <w:rPr>
                <w:lang w:val="en-US"/>
              </w:rPr>
            </w:pPr>
            <w:r w:rsidRPr="005C588B">
              <w:rPr>
                <w:lang w:val="en-US"/>
              </w:rPr>
              <w:t>16.08</w:t>
            </w:r>
          </w:p>
        </w:tc>
        <w:tc>
          <w:tcPr>
            <w:tcW w:w="2445" w:type="dxa"/>
          </w:tcPr>
          <w:p w14:paraId="3F1F5D50" w14:textId="1AA4ABD5" w:rsidR="00AF2ACF" w:rsidRPr="005C588B" w:rsidRDefault="002F635F" w:rsidP="00EC4FBD">
            <w:pPr>
              <w:rPr>
                <w:lang w:val="en-US"/>
              </w:rPr>
            </w:pPr>
            <w:r w:rsidRPr="005C588B">
              <w:rPr>
                <w:lang w:val="en-US"/>
              </w:rPr>
              <w:t xml:space="preserve">Extrapolated from Willner et al </w:t>
            </w:r>
            <w:r w:rsidR="00BD52B9" w:rsidRPr="005C588B">
              <w:rPr>
                <w:lang w:val="en-US"/>
              </w:rPr>
              <w:fldChar w:fldCharType="begin" w:fldLock="1"/>
            </w:r>
            <w:r w:rsidR="00CE1589">
              <w:rPr>
                <w:lang w:val="en-US"/>
              </w:rPr>
              <w:instrText>ADDIN CSL_CITATION {"citationItems":[{"id":"ITEM-1","itemData":{"DOI":"10.1007/s00066-003-1078-0","ISSN":"01797158","PMID":"14509954","abstract":"PURPOSE: To determine whether a little dose to a large normal lung volume or a high dose to a small lung volume is more critical for induction of clinical pneumonitis. The second question is if dose-volume histogram (DVH) parameters are more reliable, if the lungs are analyzed as separate organs or as a whole organ. PATIENTS AND METHODS: We analyzed the clinical and DVH data from 49 patients treated for a thoracic malignancy using 3-D conformal treatment plans. 18 patients had developed a clinical pneumonitis (CTC II or III). The majority of patients (n = 48) received radiochemotherapy for non-small-cell lung cancer (NSCLC) with a combination of paclitaxel and carboplatin. Patients were generally treated 5 fx/week, single dose 2 Gy, using a two-series approach (shrinking field) up to a total dose of 60-70 Gy. For every individual patient, the overall dose distribution was recalculated in the Helax-TMS by means of adding dose plans according to the total dose applied in each series. The lungs were defined both as separate organs and as a whole organ. Low-dose volume (&lt; or = 10 Gy, Vlow), moderate-dose volume (&gt; 10-40 Gy, Vmod) and high-dose volume (&gt; 40 Gy, Vhigh), as well as V10-V40 and mean lung dose (MLD) were defined from the cumulative DVH. Dose-effect relationships were fitted with a logistic regression model. RESULTS: Manifestation of clinical pneumonitis was within 3 months from termination of irradiation in all cases. For the ipsilateral lung, the incidence of pneumonitis was closely correlated to Vhigh. The pneumonitis rate increased from 13% up to 60%. By contrast, with increasing Vlow the pneumonitis rate dropped to &lt; 10%. A similar but less pronounced effect was seen for the total lung. The lung volumes Vlow, Vmod and Vhigh of the ipsilateral, contralateral and whole lung were significantly correlated to the corresponding MLD. The incidence of pneumonitis increased with increasing MLD for the ipsilateral lung with a D50 of 32 Gy and a gamma 50 of 0.98. For the whole lung, the observed increase was less steep. MLD showed a close correlation to NTCP calculated by the Kutcher model. However, NTCP calculation overestimated the pneumonitis risk for the ipsilateral lung and underestimated the risk for the whole lung due to the steeper gradient. The logistic regression curve for the DVH parameters V10-V40 showed an increase of steepness toward higher doses. From the logistic regression curves, a DVH template indicating critical borders of V10-V40 w…","author":[{"dropping-particle":"","family":"Willner","given":"Jochen","non-dropping-particle":"","parse-names":false,"suffix":""},{"dropping-particle":"","family":"Jost","given":"Andre","non-dropping-particle":"","parse-names":false,"suffix":""},{"dropping-particle":"","family":"Baier","given":"Kurt","non-dropping-particle":"","parse-names":false,"suffix":""},{"dropping-particle":"","family":"Flentje","given":"Michael","non-dropping-particle":"","parse-names":false,"suffix":""}],"container-title":"Strahlentherapie und Onkologie","id":"ITEM-1","issue":"8","issued":{"date-parts":[["2003"]]},"page":"548-556","title":"A little to a lot or a lot to a little? An analysis of pneumonitis risk from dose-volume histogram parameters of the lung in patients with lung cancer treated with 3-D conformal radiotherapy","type":"article-journal","volume":"179"},"uris":["http://www.mendeley.com/documents/?uuid=fa37b973-0ccf-434e-b932-5eaa18114303"]}],"mendeley":{"formattedCitation":"[3]","plainTextFormattedCitation":"[3]","previouslyFormattedCitation":"[21]"},"properties":{"noteIndex":0},"schema":"https://github.com/citation-style-language/schema/raw/master/csl-citation.json"}</w:instrText>
            </w:r>
            <w:r w:rsidR="00BD52B9" w:rsidRPr="005C588B">
              <w:rPr>
                <w:lang w:val="en-US"/>
              </w:rPr>
              <w:fldChar w:fldCharType="separate"/>
            </w:r>
            <w:r w:rsidR="00CE1589" w:rsidRPr="00CE1589">
              <w:rPr>
                <w:noProof/>
                <w:lang w:val="en-US"/>
              </w:rPr>
              <w:t>[3]</w:t>
            </w:r>
            <w:r w:rsidR="00BD52B9" w:rsidRPr="005C588B">
              <w:rPr>
                <w:lang w:val="en-US"/>
              </w:rPr>
              <w:fldChar w:fldCharType="end"/>
            </w:r>
          </w:p>
        </w:tc>
      </w:tr>
      <w:tr w:rsidR="00C826BE" w:rsidRPr="005C588B" w14:paraId="04AFF3B6" w14:textId="77777777" w:rsidTr="00C826BE">
        <w:tc>
          <w:tcPr>
            <w:tcW w:w="2444" w:type="dxa"/>
          </w:tcPr>
          <w:p w14:paraId="3B98C5BB" w14:textId="77777777" w:rsidR="00C826BE" w:rsidRPr="005C588B" w:rsidRDefault="00C826BE" w:rsidP="001D56DB">
            <w:pPr>
              <w:rPr>
                <w:lang w:val="en-US"/>
              </w:rPr>
            </w:pPr>
            <w:r w:rsidRPr="005C588B">
              <w:rPr>
                <w:lang w:val="en-US"/>
              </w:rPr>
              <w:t>MLD with risk</w:t>
            </w:r>
            <w:r w:rsidR="00776385" w:rsidRPr="005C588B">
              <w:rPr>
                <w:lang w:val="en-US"/>
              </w:rPr>
              <w:t xml:space="preserve"> </w:t>
            </w:r>
            <w:r w:rsidRPr="005C588B">
              <w:rPr>
                <w:lang w:val="en-US"/>
              </w:rPr>
              <w:t>factors</w:t>
            </w:r>
          </w:p>
        </w:tc>
        <w:tc>
          <w:tcPr>
            <w:tcW w:w="2444" w:type="dxa"/>
          </w:tcPr>
          <w:p w14:paraId="6EE66C6D" w14:textId="77777777" w:rsidR="00C826BE" w:rsidRPr="005C588B" w:rsidRDefault="00C826BE" w:rsidP="001D56DB">
            <w:pPr>
              <w:rPr>
                <w:lang w:val="en-US"/>
              </w:rPr>
            </w:pPr>
            <w:r w:rsidRPr="005C588B">
              <w:rPr>
                <w:lang w:val="en-US"/>
              </w:rPr>
              <w:t>0.97</w:t>
            </w:r>
          </w:p>
        </w:tc>
        <w:tc>
          <w:tcPr>
            <w:tcW w:w="2445" w:type="dxa"/>
          </w:tcPr>
          <w:p w14:paraId="18DA751B" w14:textId="77777777" w:rsidR="00C826BE" w:rsidRPr="005C588B" w:rsidRDefault="00C826BE" w:rsidP="001D56DB">
            <w:pPr>
              <w:rPr>
                <w:lang w:val="en-US"/>
              </w:rPr>
            </w:pPr>
            <w:r w:rsidRPr="005C588B">
              <w:rPr>
                <w:lang w:val="en-US"/>
              </w:rPr>
              <w:t>30.8</w:t>
            </w:r>
          </w:p>
        </w:tc>
        <w:tc>
          <w:tcPr>
            <w:tcW w:w="2445" w:type="dxa"/>
          </w:tcPr>
          <w:p w14:paraId="0FCB48AE" w14:textId="40379444" w:rsidR="00C826BE" w:rsidRPr="005C588B" w:rsidRDefault="002F635F" w:rsidP="00EC4FBD">
            <w:pPr>
              <w:rPr>
                <w:lang w:val="en-US"/>
              </w:rPr>
            </w:pPr>
            <w:r w:rsidRPr="005C588B">
              <w:rPr>
                <w:lang w:val="en-US"/>
              </w:rPr>
              <w:t xml:space="preserve">Marks et al </w:t>
            </w:r>
            <w:r w:rsidR="00BD52B9" w:rsidRPr="005C588B">
              <w:rPr>
                <w:lang w:val="en-US"/>
              </w:rPr>
              <w:fldChar w:fldCharType="begin" w:fldLock="1"/>
            </w:r>
            <w:r w:rsidR="00CE1589">
              <w:rPr>
                <w:lang w:val="en-US"/>
              </w:rPr>
              <w:instrText>ADDIN CSL_CITATION {"citationItems":[{"id":"ITEM-1","itemData":{"DOI":"10.1016/j.ijrobp.2009.06.091","ISSN":"0360-3016","abstract":"The three-dimensional dose, volume, and outcome data for lung are reviewed in detail. The rate of symptomatic pneumonitis is related to many dosimetric parameters, and there are no evident threshold \"tolerance dose-volume\" levels. There are strong volume and fractionation effects.","author":[{"dropping-particle":"","family":"Marks","given":"Lawrence B","non-dropping-particle":"","parse-names":false,"suffix":""},{"dropping-particle":"","family":"Bentzen","given":"Soren M","non-dropping-particle":"","parse-names":false,"suffix":""},{"dropping-particle":"","family":"Deasy","given":"Joseph O","non-dropping-particle":"","parse-names":false,"suffix":""},{"dropping-particle":"","family":"Kong","given":"Feng-Ming (Spring)","non-dropping-particle":"","parse-names":false,"suffix":""},{"dropping-particle":"","family":"Bradley","given":"Jeffrey D","non-dropping-particle":"","parse-names":false,"suffix":""},{"dropping-particle":"","family":"Vogelius","given":"Ivan S","non-dropping-particle":"","parse-names":false,"suffix":""},{"dropping-particle":"","family":"Naqa","given":"Issam","non-dropping-particle":"el","parse-names":false,"suffix":""},{"dropping-particle":"","family":"Hubbs","given":"Jessica L","non-dropping-particle":"","parse-names":false,"suffix":""},{"dropping-particle":"V","family":"Lebesque","given":"Joos","non-dropping-particle":"","parse-names":false,"suffix":""},{"dropping-particle":"","family":"Timmerman","given":"Robert D","non-dropping-particle":"","parse-names":false,"suffix":""},{"dropping-particle":"","family":"Martel","given":"Mary K","non-dropping-particle":"","parse-names":false,"suffix":""},{"dropping-particle":"","family":"Jackson","given":"Andrew","non-dropping-particle":"","parse-names":false,"suffix":""},{"dropping-particle":"","family":"Gagliardi","given":"Giovanna","non-dropping-particle":"","parse-names":false,"suffix":""},{"dropping-particle":"","family":"Constine","given":"Louis S","non-dropping-particle":"","parse-names":false,"suffix":""},{"dropping-particle":"","family":"Moiseenko","given":"Vitali","non-dropping-particle":"","parse-names":false,"suffix":""},{"dropping-particle":"","family":"Correa","given":"Candace","non-dropping-particle":"","parse-names":false,"suffix":""},{"dropping-particle":"","family":"Pierce","given":"Lori J","non-dropping-particle":"","parse-names":false,"suffix":""},{"dropping-particle":"","family":"Allen","given":"Aaron M","non-dropping-particle":"","parse-names":false,"suffix":""},{"dropping-particle":"","family":"Marks","given":"Lawrence B","non-dropping-particle":"","parse-names":false,"suffix":""},{"dropping-particle":"","family":"Lawrence","given":"Yaacov Richard","non-dropping-particle":"","parse-names":false,"suffix":""},{"dropping-particle":"","family":"Li","given":"X Allen","non-dropping-particle":"","parse-names":false,"suffix":""},{"dropping-particle":"","family":"Naqa","given":"Issam","non-dropping-particle":"el","parse-names":false,"suffix":""},{"dropping-particle":"","family":"Hahn","given":"Carol A","non-dropping-particle":"","parse-names":false,"suffix":""},{"dropping-particle":"","family":"Marks","given":"Lawrence B","non-dropping-particle":"","parse-names":false,"suffix":""},{"dropping-particle":"","family":"Merchant","given":"Thomas E","non-dropping-particle":"","parse-names":false,"suffix":""},{"dropping-particle":"","family":"Dicker","given":"Adam P","non-dropping-particle":"","parse-names":false,"suffix":""}],"container-title":"International Journal of Radiation Oncology Biology Physics","id":"ITEM-1","issue":"3","issued":{"date-parts":[["2010"]]},"page":"S20-S27","title":"Radiation Dose–Volume Effects in the Lung","type":"article-journal","volume":"76"},"uris":["http://www.mendeley.com/documents/?uuid=15984733-27d0-4b06-bfb5-54d6c9194537"]}],"mendeley":{"formattedCitation":"[4]","plainTextFormattedCitation":"[4]","previouslyFormattedCitation":"[19]"},"properties":{"noteIndex":0},"schema":"https://github.com/citation-style-language/schema/raw/master/csl-citation.json"}</w:instrText>
            </w:r>
            <w:r w:rsidR="00BD52B9" w:rsidRPr="005C588B">
              <w:rPr>
                <w:lang w:val="en-US"/>
              </w:rPr>
              <w:fldChar w:fldCharType="separate"/>
            </w:r>
            <w:r w:rsidR="00CE1589" w:rsidRPr="00CE1589">
              <w:rPr>
                <w:noProof/>
                <w:lang w:val="en-US"/>
              </w:rPr>
              <w:t>[4]</w:t>
            </w:r>
            <w:r w:rsidR="00BD52B9" w:rsidRPr="005C588B">
              <w:rPr>
                <w:lang w:val="en-US"/>
              </w:rPr>
              <w:fldChar w:fldCharType="end"/>
            </w:r>
          </w:p>
        </w:tc>
      </w:tr>
      <w:tr w:rsidR="00C826BE" w:rsidRPr="005C588B" w14:paraId="45E8B0AC" w14:textId="77777777" w:rsidTr="00C826BE">
        <w:tc>
          <w:tcPr>
            <w:tcW w:w="2444" w:type="dxa"/>
          </w:tcPr>
          <w:p w14:paraId="6D253EF1" w14:textId="77777777" w:rsidR="00C826BE" w:rsidRPr="005C588B" w:rsidRDefault="00C826BE" w:rsidP="001D56DB">
            <w:pPr>
              <w:rPr>
                <w:lang w:val="en-US"/>
              </w:rPr>
            </w:pPr>
            <w:r w:rsidRPr="005C588B">
              <w:rPr>
                <w:lang w:val="en-US"/>
              </w:rPr>
              <w:t>MLD with no risk</w:t>
            </w:r>
            <w:r w:rsidR="00776385" w:rsidRPr="005C588B">
              <w:rPr>
                <w:lang w:val="en-US"/>
              </w:rPr>
              <w:t xml:space="preserve"> </w:t>
            </w:r>
            <w:r w:rsidRPr="005C588B">
              <w:rPr>
                <w:lang w:val="en-US"/>
              </w:rPr>
              <w:t>factors</w:t>
            </w:r>
          </w:p>
        </w:tc>
        <w:tc>
          <w:tcPr>
            <w:tcW w:w="2444" w:type="dxa"/>
          </w:tcPr>
          <w:p w14:paraId="48EC9BBC" w14:textId="77777777" w:rsidR="00C826BE" w:rsidRPr="005C588B" w:rsidRDefault="00C826BE" w:rsidP="001D56DB">
            <w:pPr>
              <w:rPr>
                <w:lang w:val="en-US"/>
              </w:rPr>
            </w:pPr>
            <w:r w:rsidRPr="005C588B">
              <w:rPr>
                <w:lang w:val="en-US"/>
              </w:rPr>
              <w:t>1.19</w:t>
            </w:r>
          </w:p>
        </w:tc>
        <w:tc>
          <w:tcPr>
            <w:tcW w:w="2445" w:type="dxa"/>
          </w:tcPr>
          <w:p w14:paraId="381F62A0" w14:textId="77777777" w:rsidR="00C826BE" w:rsidRPr="005C588B" w:rsidRDefault="00C826BE" w:rsidP="001D56DB">
            <w:pPr>
              <w:rPr>
                <w:lang w:val="en-US"/>
              </w:rPr>
            </w:pPr>
            <w:r w:rsidRPr="005C588B">
              <w:rPr>
                <w:lang w:val="en-US"/>
              </w:rPr>
              <w:t>34.4</w:t>
            </w:r>
          </w:p>
        </w:tc>
        <w:tc>
          <w:tcPr>
            <w:tcW w:w="2445" w:type="dxa"/>
          </w:tcPr>
          <w:p w14:paraId="27175A1C" w14:textId="23BDBE70" w:rsidR="00C826BE" w:rsidRPr="005C588B" w:rsidRDefault="002F635F" w:rsidP="00EC4FBD">
            <w:pPr>
              <w:rPr>
                <w:lang w:val="en-US"/>
              </w:rPr>
            </w:pPr>
            <w:r w:rsidRPr="005C588B">
              <w:rPr>
                <w:lang w:val="en-US"/>
              </w:rPr>
              <w:t xml:space="preserve">Appelt et al </w:t>
            </w:r>
            <w:r w:rsidR="00BD52B9" w:rsidRPr="005C588B">
              <w:rPr>
                <w:lang w:val="en-US"/>
              </w:rPr>
              <w:fldChar w:fldCharType="begin" w:fldLock="1"/>
            </w:r>
            <w:r w:rsidR="00CE1589">
              <w:rPr>
                <w:lang w:val="en-US"/>
              </w:rPr>
              <w:instrText>ADDIN CSL_CITATION {"citationItems":[{"id":"ITEM-1","itemData":{"DOI":"10.3109/0284186X.2013.820341","ISBN":"0284-186X","ISSN":"1651-226X","PMID":"23957623","abstract":"BACKGROUND: Understanding the dose-response of the lung in order to minimize the risk of radiation pneumonitis (RP) is critical for optimization of lung cancer radiotherapy. We propose a method to combine the dose-response relationship for RP in the landmark QUANTEC paper with known clinical risk factors, in order to enable individual risk prediction. The approach is validated in an independent dataset.\\n\\nMATERIAL AND METHODS: The prevalence of risk factors in the patient populations underlying the QUANTEC analysis was estimated, and a previously published method to adjust dose-response relationships for clinical risk factors was employed. Effect size estimates (odds ratios) for risk factors were drawn from a recently published meta-analysis. Baseline values for D50 and γ50 were found. The method was tested in an independent dataset (103 patients), comparing the predictive power of the dose-only QUANTEC model and the model including risk factors. Subdistribution cumulative incidence functions were compared for patients with high/low-risk predictions from the two models, and concordance indices (c-indices) for the prediction of RP were calculated.\\n\\nRESULTS: The reference dose- response relationship for a patient without pulmonary co-morbidities, caudally located tumor, no history of smoking, &lt; 63 years old, and receiving no sequential chemotherapy was estimated as D50(0) = 34.4 Gy (95% CI 30.7, 38.9), γ50(0) = 1.19 (95% CI 1.00, 1.43). Individual patient risk estimates were calculated. The cumulative incidences of RP in the validation dataset were not significantly different in high/low-risk patients when doing risk allocation with the QUANTEC model (p = 0.11), but were significantly different using the individualized model (p = 0.006). C-indices were significantly different between the dose-only and the individualized model.\\n\\nCONCLUSION: This study presents a method to combine a published dose-response function with known clinical risk factors and demonstrates the increased predictive power of the combined model. The method allows for individualization of dose constraints and individual patient risk estimates.","author":[{"dropping-particle":"","family":"Appelt","given":"Ane L","non-dropping-particle":"","parse-names":false,"suffix":""},{"dropping-particle":"","family":"Vogelius","given":"Ivan R","non-dropping-particle":"","parse-names":false,"suffix":""},{"dropping-particle":"","family":"Farr","given":"Katherina P","non-dropping-particle":"","parse-names":false,"suffix":""},{"dropping-particle":"","family":"Khalil","given":"Azza a","non-dropping-particle":"","parse-names":false,"suffix":""},{"dropping-particle":"","family":"Bentzen","given":"Søren M","non-dropping-particle":"","parse-names":false,"suffix":""}],"container-title":"Acta oncologica (Stockholm, Sweden)","id":"ITEM-1","issue":"5","issued":{"date-parts":[["2014"]]},"page":"605-12","title":"Towards individualized dose constraints: Adjusting the QUANTEC radiation pneumonitis model for clinical risk factors.","type":"article-journal","volume":"53"},"uris":["http://www.mendeley.com/documents/?uuid=7022494d-5976-423a-afd7-bee01cc86eb2"]}],"mendeley":{"formattedCitation":"[5]","plainTextFormattedCitation":"[5]","previouslyFormattedCitation":"[18]"},"properties":{"noteIndex":0},"schema":"https://github.com/citation-style-language/schema/raw/master/csl-citation.json"}</w:instrText>
            </w:r>
            <w:r w:rsidR="00BD52B9" w:rsidRPr="005C588B">
              <w:rPr>
                <w:lang w:val="en-US"/>
              </w:rPr>
              <w:fldChar w:fldCharType="separate"/>
            </w:r>
            <w:r w:rsidR="00CE1589" w:rsidRPr="00CE1589">
              <w:rPr>
                <w:noProof/>
                <w:lang w:val="en-US"/>
              </w:rPr>
              <w:t>[5]</w:t>
            </w:r>
            <w:r w:rsidR="00BD52B9" w:rsidRPr="005C588B">
              <w:rPr>
                <w:lang w:val="en-US"/>
              </w:rPr>
              <w:fldChar w:fldCharType="end"/>
            </w:r>
          </w:p>
        </w:tc>
      </w:tr>
    </w:tbl>
    <w:p w14:paraId="0ACEA1C9" w14:textId="77777777" w:rsidR="00C826BE" w:rsidRPr="005C588B" w:rsidRDefault="00C826BE" w:rsidP="001D56DB">
      <w:pPr>
        <w:rPr>
          <w:lang w:val="en-US"/>
        </w:rPr>
      </w:pPr>
    </w:p>
    <w:p w14:paraId="342153B1" w14:textId="77777777" w:rsidR="00CF7FC5" w:rsidRPr="005C588B" w:rsidRDefault="004A00EE" w:rsidP="008C7616">
      <w:pPr>
        <w:pStyle w:val="Rubrik2"/>
      </w:pPr>
      <w:r w:rsidRPr="005C588B">
        <w:t xml:space="preserve">NTCP for heart and </w:t>
      </w:r>
      <w:r w:rsidR="00730AAF" w:rsidRPr="005C588B">
        <w:t>esophagus</w:t>
      </w:r>
    </w:p>
    <w:p w14:paraId="7D948590" w14:textId="6F1D99F7" w:rsidR="00CF7FC5" w:rsidRPr="005C588B" w:rsidRDefault="002E40A8" w:rsidP="00CF7FC5">
      <w:pPr>
        <w:rPr>
          <w:lang w:val="en-US"/>
        </w:rPr>
      </w:pPr>
      <w:r w:rsidRPr="005C588B">
        <w:rPr>
          <w:lang w:val="en-US"/>
        </w:rPr>
        <w:t>For the two</w:t>
      </w:r>
      <w:r w:rsidR="00CF7FC5" w:rsidRPr="005C588B">
        <w:rPr>
          <w:lang w:val="en-US"/>
        </w:rPr>
        <w:t xml:space="preserve"> other common organ complications after radiotherapy, </w:t>
      </w:r>
      <w:r w:rsidR="005B1DE2" w:rsidRPr="005C588B">
        <w:rPr>
          <w:lang w:val="en-US"/>
        </w:rPr>
        <w:t>coronary</w:t>
      </w:r>
      <w:r w:rsidR="00CF7FC5" w:rsidRPr="005C588B">
        <w:rPr>
          <w:lang w:val="en-US"/>
        </w:rPr>
        <w:t xml:space="preserve"> complications </w:t>
      </w:r>
      <w:r w:rsidR="005B1DE2" w:rsidRPr="005C588B">
        <w:rPr>
          <w:lang w:val="en-US"/>
        </w:rPr>
        <w:fldChar w:fldCharType="begin" w:fldLock="1"/>
      </w:r>
      <w:r w:rsidR="00CE1589">
        <w:rPr>
          <w:lang w:val="en-US"/>
        </w:rPr>
        <w:instrText>ADDIN CSL_CITATION {"citationItems":[{"id":"ITEM-1","itemData":{"DOI":"10.1056/NEJMoa1209825","ISBN":"1533-4406 (Electronic)\r0028-4793 (Linking)","PMID":"23484825","abstract":"BACKGROUND: Radiotherapy for breast cancer often involves some incidental exposure of the heart to ionizing radiation. The effect of this exposure on the subsequent risk of ischemic heart disease is uncertain. METHODS: We conducted a population-based case-control study of major coronary events (i.e., myocardial infarction, coronary revascularization, or death from ischemic heart disease) in 2168 women who underwent radiotherapy for breast cancer between 1958 and 2001 in Sweden and Denmark; the study included 963 women with major coronary events and 1205 controls. Individual patient information was obtained from hospital records. For each woman, the mean radiation doses to the whole heart and to the left anterior descending coronary artery were estimated from her radiotherapy chart. RESULTS: The overall average of the mean doses to the whole heart was 4.9 Gy (range, 0.03 to 27.72). Rates of major coronary events increased linearly with the mean dose to the heart by 7.4% per gray (95% confidence interval, 2.9 to 14.5; P&lt;0.001), with no apparent threshold. The increase started within the first 5 years after radiotherapy and continued into the third decade after radiotherapy. The proportional increase in the rate of major coronary events per gray was similar in women with and women without cardiac risk factors at the time of radiotherapy. CONCLUSIONS: Exposure of the heart to ionizing radiation during radiotherapy for breast cancer increases the subsequent rate of ischemic heart disease. The increase is proportional to the mean dose to the heart, begins within a few years after exposure, and continues for at least 20 years. Women with preexisting cardiac risk factors have greater absolute increases in risk from radiotherapy than other women. (Funded by Cancer Research UK and others.).","author":[{"dropping-particle":"","family":"Darby","given":"S C","non-dropping-particle":"","parse-names":false,"suffix":""},{"dropping-particle":"","family":"Ewertz","given":"M","non-dropping-particle":"","parse-names":false,"suffix":""},{"dropping-particle":"","family":"McGale","given":"P","non-dropping-particle":"","parse-names":false,"suffix":""},{"dropping-particle":"","family":"Bennet","given":"A M","non-dropping-particle":"","parse-names":false,"suffix":""},{"dropping-particle":"","family":"Blom-Goldman","given":"U","non-dropping-particle":"","parse-names":false,"suffix":""},{"dropping-particle":"","family":"Bronnum","given":"D","non-dropping-particle":"","parse-names":false,"suffix":""},{"dropping-particle":"","family":"Correa","given":"C","non-dropping-particle":"","parse-names":false,"suffix":""},{"dropping-particle":"","family":"Cutter","given":"D","non-dropping-particle":"","parse-names":false,"suffix":""},{"dropping-particle":"","family":"Gagliardi","given":"G","non-dropping-particle":"","parse-names":false,"suffix":""},{"dropping-particle":"","family":"Gigante","given":"B","non-dropping-particle":"","parse-names":false,"suffix":""},{"dropping-particle":"","family":"Jensen","given":"M B","non-dropping-particle":"","parse-names":false,"suffix":""},{"dropping-particle":"","family":"Nisbet","given":"A","non-dropping-particle":"","parse-names":false,"suffix":""},{"dropping-particle":"","family":"Peto","given":"R","non-dropping-particle":"","parse-names":false,"suffix":""},{"dropping-particle":"","family":"Rahimi","given":"K","non-dropping-particle":"","parse-names":false,"suffix":""},{"dropping-particle":"","family":"Taylor","given":"C","non-dropping-particle":"","parse-names":false,"suffix":""},{"dropping-particle":"","family":"Hall","given":"P","non-dropping-particle":"","parse-names":false,"suffix":""}],"container-title":"New England Journal of Medicine","id":"ITEM-1","issue":"11","issued":{"date-parts":[["2013"]]},"note":"Darby, Sarah C\nEwertz, Marianne\nMcGale, Paul\nBennet, Anna M\nBlom-Goldman, Ulla\nBronnum, Dorthe\nCorrea, Candace\nCutter, David\nGagliardi, Giovanna\nGigante, Bruna\nJensen, Maj-Britt\nNisbet, Andrew\nPeto, Richard\nRahimi, Kazem\nTaylor, Carolyn\nHall, Per\neng\nCRE RE/08/004/British Heart Foundation/United Kingdom\nMC_U137686858/Medical Research Council/United Kingdom\nRRX 108/Department of Health/United Kingdom\nCancer Research UK/United Kingdom\nMedical Research Council/United Kingdom\nResearch Support, Non-U.S. Gov't\n2013/03/15 06:00\nN Engl J Med. 2013 Mar 14;368(11):987-98. doi: 10.1056/NEJMoa1209825.","page":"987-998","title":"Risk of ischemic heart disease in women after radiotherapy for breast cancer","type":"article-journal","volume":"368"},"uris":["http://www.mendeley.com/documents/?uuid=651d8dff-b644-4bb3-9227-6959b199a1a4"]}],"mendeley":{"formattedCitation":"[6]","plainTextFormattedCitation":"[6]","previouslyFormattedCitation":"[23]"},"properties":{"noteIndex":0},"schema":"https://github.com/citation-style-language/schema/raw/master/csl-citation.json"}</w:instrText>
      </w:r>
      <w:r w:rsidR="005B1DE2" w:rsidRPr="005C588B">
        <w:rPr>
          <w:lang w:val="en-US"/>
        </w:rPr>
        <w:fldChar w:fldCharType="separate"/>
      </w:r>
      <w:r w:rsidR="00CE1589" w:rsidRPr="00CE1589">
        <w:rPr>
          <w:noProof/>
          <w:lang w:val="en-US"/>
        </w:rPr>
        <w:t>[6]</w:t>
      </w:r>
      <w:r w:rsidR="005B1DE2" w:rsidRPr="005C588B">
        <w:rPr>
          <w:lang w:val="en-US"/>
        </w:rPr>
        <w:fldChar w:fldCharType="end"/>
      </w:r>
      <w:r w:rsidR="005B1DE2" w:rsidRPr="005C588B">
        <w:rPr>
          <w:lang w:val="en-US"/>
        </w:rPr>
        <w:t xml:space="preserve"> </w:t>
      </w:r>
      <w:r w:rsidR="004A00EE" w:rsidRPr="005C588B">
        <w:rPr>
          <w:lang w:val="en-US"/>
        </w:rPr>
        <w:t xml:space="preserve">and </w:t>
      </w:r>
      <w:r w:rsidR="00CF7FC5" w:rsidRPr="005C588B">
        <w:rPr>
          <w:lang w:val="en-US"/>
        </w:rPr>
        <w:t xml:space="preserve">esophageal toxicity, we </w:t>
      </w:r>
      <w:r w:rsidR="005B1DE2" w:rsidRPr="005C588B">
        <w:rPr>
          <w:lang w:val="en-US"/>
        </w:rPr>
        <w:t>estimated the</w:t>
      </w:r>
      <w:r w:rsidR="00CF7FC5" w:rsidRPr="005C588B">
        <w:rPr>
          <w:lang w:val="en-US"/>
        </w:rPr>
        <w:t xml:space="preserve"> </w:t>
      </w:r>
      <w:r w:rsidR="005B1DE2" w:rsidRPr="005C588B">
        <w:rPr>
          <w:lang w:val="en-US"/>
        </w:rPr>
        <w:t xml:space="preserve">expected complication rate based on the in-silico dose plans. </w:t>
      </w:r>
      <w:r w:rsidR="005B1DE2" w:rsidRPr="005C588B">
        <w:rPr>
          <w:lang w:val="en-US"/>
        </w:rPr>
        <w:lastRenderedPageBreak/>
        <w:t xml:space="preserve">For </w:t>
      </w:r>
      <w:r w:rsidR="004A00EE" w:rsidRPr="005C588B">
        <w:rPr>
          <w:lang w:val="en-US"/>
        </w:rPr>
        <w:t xml:space="preserve">acute </w:t>
      </w:r>
      <w:r w:rsidR="00CF7FC5" w:rsidRPr="005C588B">
        <w:rPr>
          <w:lang w:val="en-US"/>
        </w:rPr>
        <w:t xml:space="preserve">esophageal toxicity </w:t>
      </w:r>
      <w:r w:rsidR="005B1DE2" w:rsidRPr="005C588B">
        <w:rPr>
          <w:rFonts w:ascii="Calibri" w:hAnsi="Calibri"/>
          <w:lang w:val="en-US"/>
        </w:rPr>
        <w:t>≥</w:t>
      </w:r>
      <w:r w:rsidR="00CF7FC5" w:rsidRPr="005C588B">
        <w:rPr>
          <w:lang w:val="en-US"/>
        </w:rPr>
        <w:t xml:space="preserve"> grade 2</w:t>
      </w:r>
      <w:r w:rsidR="004A00EE" w:rsidRPr="005C588B">
        <w:rPr>
          <w:lang w:val="en-US"/>
        </w:rPr>
        <w:t xml:space="preserve">, we used a model for </w:t>
      </w:r>
      <w:r w:rsidR="005B1DE2" w:rsidRPr="005C588B">
        <w:rPr>
          <w:lang w:val="en-US"/>
        </w:rPr>
        <w:t xml:space="preserve">esophageal toxicity taken from </w:t>
      </w:r>
      <w:proofErr w:type="spellStart"/>
      <w:r w:rsidR="005B1DE2" w:rsidRPr="005C588B">
        <w:rPr>
          <w:lang w:val="en-US"/>
        </w:rPr>
        <w:t>Belderbo</w:t>
      </w:r>
      <w:r w:rsidR="00343E9C" w:rsidRPr="005C588B">
        <w:rPr>
          <w:lang w:val="en-US"/>
        </w:rPr>
        <w:t>s</w:t>
      </w:r>
      <w:proofErr w:type="spellEnd"/>
      <w:r w:rsidR="00343E9C" w:rsidRPr="005C588B">
        <w:rPr>
          <w:lang w:val="en-US"/>
        </w:rPr>
        <w:t xml:space="preserve"> et al</w:t>
      </w:r>
      <w:r w:rsidR="005B1DE2" w:rsidRPr="005C588B">
        <w:rPr>
          <w:lang w:val="en-US"/>
        </w:rPr>
        <w:t xml:space="preserve"> </w:t>
      </w:r>
      <w:r w:rsidR="005B1DE2" w:rsidRPr="005C588B">
        <w:rPr>
          <w:lang w:val="en-US"/>
        </w:rPr>
        <w:fldChar w:fldCharType="begin" w:fldLock="1"/>
      </w:r>
      <w:r w:rsidR="00CE1589">
        <w:rPr>
          <w:lang w:val="en-US"/>
        </w:rPr>
        <w:instrText>ADDIN CSL_CITATION {"citationItems":[{"id":"ITEM-1","itemData":{"DOI":"10.1016/j.radonc.2005.03.021","ISSN":"01678140","PMID":"15890421","abstract":"Background and purpose: To correlate acute esophageal toxicity with dosimetric and clinical parameters for non-small cell lung cancer (NSCLC) patients treated with radiotherapy (RT) alone or with chemo-radiotherapy (CRT). Patients and methods: We analyzed the data of 156 patients with medically inoperable or locally advanced NSCLC. Seventy-four patients were irradiated with high dose RT only, 45 patients with sequential CRT (Gemicitabine/Cisplatin) and 37 patients with concurrent CRT (Cisplatin daily 6 mg/m2). The radiation dose delivered ranged from 49.5 to 94.5 Gy (2.25-2.75 Gy per fraction) with an overall treatment time of 5-6 weeks. For all patients the maximal acute esophageal toxicity (RTOG/EORTC criteria) was scored and related to dose-volume parameters, as well as to clinical and treatment-related parameters. All parameters were tested univariable and multivariable in a binary logistic regression model. The toxicity data of a homogeneous subgroup was fitted to the Lyman-Kutcher-Burman model. Results: Grade 2 acute esophageal toxicity or higher occurred in 27% (n=42) of the patient population of which nine patients developed grade 3 toxicity and one patient grade 4. All 10 patients with grade???3 esophageal toxicity received concurrent CRT. At multivariable analysis, the most significant clinical parameter to predict acute esophageal toxicity was the concurrent use of CRT. The most significant dosimetric parameter was the esophagus volume that received at least 35 Gy. The data of the patients who did not receive concurrent CRT were well described by the Lyman-Kutcher-Burman normal tissue complication probability model. The optimal fit of the data of non-concurrent treated patients to this model was obtained using the following values for the parameters: TD50=47 Gy (41-60 Gy), n=0.69 (0.18-6.3) and m=0.36 (0.25-0.55) where the numbers between brackets denote the 95% confidence interval. Acute esophageal toxicity was not significantly increased for patients treated with sequential CRT. Conclusion: Both concurrent CRT and the volume that receives at least 35 Gy were predictors of acute esophageal toxicity. ?? 2005 Elsevier Ireland Ltd. All rights reserved.","author":[{"dropping-particle":"","family":"Belderbos","given":"Jose","non-dropping-particle":"","parse-names":false,"suffix":""},{"dropping-particle":"","family":"Heemsbergen","given":"Wilma","non-dropping-particle":"","parse-names":false,"suffix":""},{"dropping-particle":"","family":"Hoogeman","given":"Mischa","non-dropping-particle":"","parse-names":false,"suffix":""},{"dropping-particle":"","family":"Pengel","given":"Kenneth","non-dropping-particle":"","parse-names":false,"suffix":""},{"dropping-particle":"","family":"Rossi","given":"Maddalena","non-dropping-particle":"","parse-names":false,"suffix":""},{"dropping-particle":"","family":"Lebesque","given":"Joos","non-dropping-particle":"","parse-names":false,"suffix":""}],"container-title":"Radiotherapy and Oncology","id":"ITEM-1","issue":"2","issued":{"date-parts":[["2005"]]},"page":"157-164","title":"Acute esophageal toxicity in non-small cell lung cancer patients after high dose conformal radiotherapy","type":"article-journal","volume":"75"},"uris":["http://www.mendeley.com/documents/?uuid=182de073-2e0a-402d-9989-2f42976906cb"]}],"mendeley":{"formattedCitation":"[7]","plainTextFormattedCitation":"[7]","previouslyFormattedCitation":"[22]"},"properties":{"noteIndex":0},"schema":"https://github.com/citation-style-language/schema/raw/master/csl-citation.json"}</w:instrText>
      </w:r>
      <w:r w:rsidR="005B1DE2" w:rsidRPr="005C588B">
        <w:rPr>
          <w:lang w:val="en-US"/>
        </w:rPr>
        <w:fldChar w:fldCharType="separate"/>
      </w:r>
      <w:r w:rsidR="00CE1589" w:rsidRPr="00CE1589">
        <w:rPr>
          <w:noProof/>
          <w:lang w:val="en-US"/>
        </w:rPr>
        <w:t>[7]</w:t>
      </w:r>
      <w:r w:rsidR="005B1DE2" w:rsidRPr="005C588B">
        <w:rPr>
          <w:lang w:val="en-US"/>
        </w:rPr>
        <w:fldChar w:fldCharType="end"/>
      </w:r>
      <w:r w:rsidR="005B1DE2" w:rsidRPr="005C588B">
        <w:rPr>
          <w:lang w:val="en-US"/>
        </w:rPr>
        <w:t>. For risk of radiotherapy-induced</w:t>
      </w:r>
      <w:r w:rsidR="00CF7FC5" w:rsidRPr="005C588B">
        <w:rPr>
          <w:lang w:val="en-US"/>
        </w:rPr>
        <w:t xml:space="preserve"> major coronary event</w:t>
      </w:r>
      <w:r w:rsidR="005B1DE2" w:rsidRPr="005C588B">
        <w:rPr>
          <w:lang w:val="en-US"/>
        </w:rPr>
        <w:t>,</w:t>
      </w:r>
      <w:r w:rsidR="00343E9C" w:rsidRPr="005C588B">
        <w:rPr>
          <w:lang w:val="en-US"/>
        </w:rPr>
        <w:t xml:space="preserve"> </w:t>
      </w:r>
      <w:r w:rsidR="005B1DE2" w:rsidRPr="005C588B">
        <w:rPr>
          <w:lang w:val="en-US"/>
        </w:rPr>
        <w:t>we used the model</w:t>
      </w:r>
      <w:r w:rsidR="00CF7FC5" w:rsidRPr="005C588B">
        <w:rPr>
          <w:lang w:val="en-US"/>
        </w:rPr>
        <w:t xml:space="preserve"> from Darby et al </w:t>
      </w:r>
      <w:r w:rsidR="00BD52B9" w:rsidRPr="005C588B">
        <w:rPr>
          <w:lang w:val="en-US"/>
        </w:rPr>
        <w:fldChar w:fldCharType="begin" w:fldLock="1"/>
      </w:r>
      <w:r w:rsidR="00CE1589">
        <w:rPr>
          <w:lang w:val="en-US"/>
        </w:rPr>
        <w:instrText>ADDIN CSL_CITATION {"citationItems":[{"id":"ITEM-1","itemData":{"DOI":"10.1056/NEJMoa1209825","ISBN":"1533-4406 (Electronic)\r0028-4793 (Linking)","PMID":"23484825","abstract":"BACKGROUND: Radiotherapy for breast cancer often involves some incidental exposure of the heart to ionizing radiation. The effect of this exposure on the subsequent risk of ischemic heart disease is uncertain. METHODS: We conducted a population-based case-control study of major coronary events (i.e., myocardial infarction, coronary revascularization, or death from ischemic heart disease) in 2168 women who underwent radiotherapy for breast cancer between 1958 and 2001 in Sweden and Denmark; the study included 963 women with major coronary events and 1205 controls. Individual patient information was obtained from hospital records. For each woman, the mean radiation doses to the whole heart and to the left anterior descending coronary artery were estimated from her radiotherapy chart. RESULTS: The overall average of the mean doses to the whole heart was 4.9 Gy (range, 0.03 to 27.72). Rates of major coronary events increased linearly with the mean dose to the heart by 7.4% per gray (95% confidence interval, 2.9 to 14.5; P&lt;0.001), with no apparent threshold. The increase started within the first 5 years after radiotherapy and continued into the third decade after radiotherapy. The proportional increase in the rate of major coronary events per gray was similar in women with and women without cardiac risk factors at the time of radiotherapy. CONCLUSIONS: Exposure of the heart to ionizing radiation during radiotherapy for breast cancer increases the subsequent rate of ischemic heart disease. The increase is proportional to the mean dose to the heart, begins within a few years after exposure, and continues for at least 20 years. Women with preexisting cardiac risk factors have greater absolute increases in risk from radiotherapy than other women. (Funded by Cancer Research UK and others.).","author":[{"dropping-particle":"","family":"Darby","given":"S C","non-dropping-particle":"","parse-names":false,"suffix":""},{"dropping-particle":"","family":"Ewertz","given":"M","non-dropping-particle":"","parse-names":false,"suffix":""},{"dropping-particle":"","family":"McGale","given":"P","non-dropping-particle":"","parse-names":false,"suffix":""},{"dropping-particle":"","family":"Bennet","given":"A M","non-dropping-particle":"","parse-names":false,"suffix":""},{"dropping-particle":"","family":"Blom-Goldman","given":"U","non-dropping-particle":"","parse-names":false,"suffix":""},{"dropping-particle":"","family":"Bronnum","given":"D","non-dropping-particle":"","parse-names":false,"suffix":""},{"dropping-particle":"","family":"Correa","given":"C","non-dropping-particle":"","parse-names":false,"suffix":""},{"dropping-particle":"","family":"Cutter","given":"D","non-dropping-particle":"","parse-names":false,"suffix":""},{"dropping-particle":"","family":"Gagliardi","given":"G","non-dropping-particle":"","parse-names":false,"suffix":""},{"dropping-particle":"","family":"Gigante","given":"B","non-dropping-particle":"","parse-names":false,"suffix":""},{"dropping-particle":"","family":"Jensen","given":"M B","non-dropping-particle":"","parse-names":false,"suffix":""},{"dropping-particle":"","family":"Nisbet","given":"A","non-dropping-particle":"","parse-names":false,"suffix":""},{"dropping-particle":"","family":"Peto","given":"R","non-dropping-particle":"","parse-names":false,"suffix":""},{"dropping-particle":"","family":"Rahimi","given":"K","non-dropping-particle":"","parse-names":false,"suffix":""},{"dropping-particle":"","family":"Taylor","given":"C","non-dropping-particle":"","parse-names":false,"suffix":""},{"dropping-particle":"","family":"Hall","given":"P","non-dropping-particle":"","parse-names":false,"suffix":""}],"container-title":"New England Journal of Medicine","id":"ITEM-1","issue":"11","issued":{"date-parts":[["2013"]]},"note":"Darby, Sarah C\nEwertz, Marianne\nMcGale, Paul\nBennet, Anna M\nBlom-Goldman, Ulla\nBronnum, Dorthe\nCorrea, Candace\nCutter, David\nGagliardi, Giovanna\nGigante, Bruna\nJensen, Maj-Britt\nNisbet, Andrew\nPeto, Richard\nRahimi, Kazem\nTaylor, Carolyn\nHall, Per\neng\nCRE RE/08/004/British Heart Foundation/United Kingdom\nMC_U137686858/Medical Research Council/United Kingdom\nRRX 108/Department of Health/United Kingdom\nCancer Research UK/United Kingdom\nMedical Research Council/United Kingdom\nResearch Support, Non-U.S. Gov't\n2013/03/15 06:00\nN Engl J Med. 2013 Mar 14;368(11):987-98. doi: 10.1056/NEJMoa1209825.","page":"987-998","title":"Risk of ischemic heart disease in women after radiotherapy for breast cancer","type":"article-journal","volume":"368"},"uris":["http://www.mendeley.com/documents/?uuid=651d8dff-b644-4bb3-9227-6959b199a1a4"]}],"mendeley":{"formattedCitation":"[6]","plainTextFormattedCitation":"[6]","previouslyFormattedCitation":"[23]"},"properties":{"noteIndex":0},"schema":"https://github.com/citation-style-language/schema/raw/master/csl-citation.json"}</w:instrText>
      </w:r>
      <w:r w:rsidR="00BD52B9" w:rsidRPr="005C588B">
        <w:rPr>
          <w:lang w:val="en-US"/>
        </w:rPr>
        <w:fldChar w:fldCharType="separate"/>
      </w:r>
      <w:r w:rsidR="00CE1589" w:rsidRPr="00CE1589">
        <w:rPr>
          <w:noProof/>
          <w:lang w:val="en-US"/>
        </w:rPr>
        <w:t>[6]</w:t>
      </w:r>
      <w:r w:rsidR="00BD52B9" w:rsidRPr="005C588B">
        <w:rPr>
          <w:lang w:val="en-US"/>
        </w:rPr>
        <w:fldChar w:fldCharType="end"/>
      </w:r>
      <w:r w:rsidR="00CF7FC5" w:rsidRPr="005C588B">
        <w:rPr>
          <w:lang w:val="en-US"/>
        </w:rPr>
        <w:t>. The</w:t>
      </w:r>
      <w:r w:rsidR="005B1DE2" w:rsidRPr="005C588B">
        <w:rPr>
          <w:lang w:val="en-US"/>
        </w:rPr>
        <w:t xml:space="preserve"> </w:t>
      </w:r>
      <w:r w:rsidR="00CF7FC5" w:rsidRPr="005C588B">
        <w:rPr>
          <w:lang w:val="en-US"/>
        </w:rPr>
        <w:t>results</w:t>
      </w:r>
      <w:r w:rsidR="005B1DE2" w:rsidRPr="005C588B">
        <w:rPr>
          <w:lang w:val="en-US"/>
        </w:rPr>
        <w:t xml:space="preserve"> of those estimates</w:t>
      </w:r>
      <w:r w:rsidR="00CF7FC5" w:rsidRPr="005C588B">
        <w:rPr>
          <w:lang w:val="en-US"/>
        </w:rPr>
        <w:t xml:space="preserve"> suggest that the</w:t>
      </w:r>
      <w:r w:rsidR="005F79AF" w:rsidRPr="005C588B">
        <w:rPr>
          <w:lang w:val="en-US"/>
        </w:rPr>
        <w:t>re</w:t>
      </w:r>
      <w:r w:rsidR="00CF7FC5" w:rsidRPr="005C588B">
        <w:rPr>
          <w:lang w:val="en-US"/>
        </w:rPr>
        <w:t xml:space="preserve"> is essentially no poten</w:t>
      </w:r>
      <w:r w:rsidR="004A00EE" w:rsidRPr="005C588B">
        <w:rPr>
          <w:lang w:val="en-US"/>
        </w:rPr>
        <w:t xml:space="preserve">tial gain in NTCP reduction of </w:t>
      </w:r>
      <w:r w:rsidR="00CF7FC5" w:rsidRPr="005C588B">
        <w:rPr>
          <w:lang w:val="en-US"/>
        </w:rPr>
        <w:t>esophag</w:t>
      </w:r>
      <w:r w:rsidR="00E2265A" w:rsidRPr="005C588B">
        <w:rPr>
          <w:lang w:val="en-US"/>
        </w:rPr>
        <w:t>eal</w:t>
      </w:r>
      <w:r w:rsidR="00CF7FC5" w:rsidRPr="005C588B">
        <w:rPr>
          <w:lang w:val="en-US"/>
        </w:rPr>
        <w:t xml:space="preserve"> toxicity, but a clear potential reduction in complications for the heart when using protons compared to photons.  </w:t>
      </w:r>
    </w:p>
    <w:p w14:paraId="541B1CBE" w14:textId="77777777" w:rsidR="008C7616" w:rsidRPr="005C588B" w:rsidRDefault="00CF7FC5" w:rsidP="008C7616">
      <w:pPr>
        <w:keepNext/>
      </w:pPr>
      <w:r w:rsidRPr="005C588B">
        <w:rPr>
          <w:rFonts w:ascii="Helvetica" w:hAnsi="Helvetica" w:cs="Helvetica"/>
          <w:noProof/>
          <w:szCs w:val="24"/>
          <w:lang w:val="sv-SE" w:eastAsia="sv-SE"/>
        </w:rPr>
        <w:drawing>
          <wp:inline distT="0" distB="0" distL="0" distR="0" wp14:anchorId="022317E0" wp14:editId="1A0E8BC7">
            <wp:extent cx="4109277" cy="1579067"/>
            <wp:effectExtent l="0" t="0" r="5715" b="2540"/>
            <wp:docPr id="8"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t="15303"/>
                    <a:stretch/>
                  </pic:blipFill>
                  <pic:spPr bwMode="auto">
                    <a:xfrm>
                      <a:off x="0" y="0"/>
                      <a:ext cx="4111285" cy="157983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F2A94D1" w14:textId="7BDA6349" w:rsidR="008C7616" w:rsidRPr="005C588B" w:rsidRDefault="008C7616" w:rsidP="008C7616">
      <w:pPr>
        <w:pStyle w:val="Beskrivning"/>
        <w:rPr>
          <w:b w:val="0"/>
          <w:color w:val="auto"/>
        </w:rPr>
      </w:pPr>
      <w:r w:rsidRPr="005C588B">
        <w:rPr>
          <w:color w:val="auto"/>
          <w:lang w:val="en-US"/>
        </w:rPr>
        <w:t>Figur</w:t>
      </w:r>
      <w:r w:rsidR="00FC4DB9" w:rsidRPr="005C588B">
        <w:rPr>
          <w:color w:val="auto"/>
          <w:lang w:val="en-US"/>
        </w:rPr>
        <w:t>e</w:t>
      </w:r>
      <w:r w:rsidRPr="005C588B">
        <w:rPr>
          <w:color w:val="auto"/>
          <w:lang w:val="en-US"/>
        </w:rPr>
        <w:t xml:space="preserve"> A</w:t>
      </w:r>
      <w:r w:rsidRPr="005C588B">
        <w:rPr>
          <w:color w:val="auto"/>
        </w:rPr>
        <w:fldChar w:fldCharType="begin"/>
      </w:r>
      <w:r w:rsidRPr="005C588B">
        <w:rPr>
          <w:color w:val="auto"/>
          <w:lang w:val="en-US"/>
        </w:rPr>
        <w:instrText xml:space="preserve"> SEQ Figur \* ARABIC </w:instrText>
      </w:r>
      <w:r w:rsidRPr="005C588B">
        <w:rPr>
          <w:color w:val="auto"/>
        </w:rPr>
        <w:fldChar w:fldCharType="separate"/>
      </w:r>
      <w:r w:rsidRPr="005C588B">
        <w:rPr>
          <w:noProof/>
          <w:color w:val="auto"/>
          <w:lang w:val="en-US"/>
        </w:rPr>
        <w:t>1</w:t>
      </w:r>
      <w:r w:rsidRPr="005C588B">
        <w:rPr>
          <w:color w:val="auto"/>
        </w:rPr>
        <w:fldChar w:fldCharType="end"/>
      </w:r>
      <w:r w:rsidRPr="005C588B">
        <w:rPr>
          <w:color w:val="auto"/>
          <w:lang w:val="en-US"/>
        </w:rPr>
        <w:t xml:space="preserve">: </w:t>
      </w:r>
      <w:r w:rsidRPr="005C588B">
        <w:rPr>
          <w:b w:val="0"/>
          <w:color w:val="auto"/>
          <w:lang w:val="en-US"/>
        </w:rPr>
        <w:t>Normal tissue complication probability for acute esophageal grade 2 based on V</w:t>
      </w:r>
      <w:r w:rsidRPr="005C588B">
        <w:rPr>
          <w:b w:val="0"/>
          <w:color w:val="auto"/>
          <w:vertAlign w:val="subscript"/>
          <w:lang w:val="en-US"/>
        </w:rPr>
        <w:t>35Gy</w:t>
      </w:r>
      <w:r w:rsidRPr="005C588B">
        <w:rPr>
          <w:b w:val="0"/>
          <w:color w:val="auto"/>
          <w:lang w:val="en-US"/>
        </w:rPr>
        <w:t xml:space="preserve"> calculated according to </w:t>
      </w:r>
      <w:proofErr w:type="spellStart"/>
      <w:r w:rsidRPr="005C588B">
        <w:rPr>
          <w:b w:val="0"/>
          <w:color w:val="auto"/>
          <w:lang w:val="en-US"/>
        </w:rPr>
        <w:t>Belderbos</w:t>
      </w:r>
      <w:proofErr w:type="spellEnd"/>
      <w:r w:rsidRPr="005C588B">
        <w:rPr>
          <w:b w:val="0"/>
          <w:color w:val="auto"/>
          <w:lang w:val="en-US"/>
        </w:rPr>
        <w:t xml:space="preserve"> et al </w:t>
      </w:r>
      <w:r w:rsidRPr="005C588B">
        <w:rPr>
          <w:b w:val="0"/>
          <w:color w:val="auto"/>
          <w:lang w:val="en-US"/>
        </w:rPr>
        <w:fldChar w:fldCharType="begin" w:fldLock="1"/>
      </w:r>
      <w:r w:rsidR="00CE1589">
        <w:rPr>
          <w:b w:val="0"/>
          <w:color w:val="auto"/>
          <w:lang w:val="en-US"/>
        </w:rPr>
        <w:instrText>ADDIN CSL_CITATION {"citationItems":[{"id":"ITEM-1","itemData":{"DOI":"10.1016/j.radonc.2005.03.021","ISSN":"01678140","PMID":"15890421","abstract":"Background and purpose: To correlate acute esophageal toxicity with dosimetric and clinical parameters for non-small cell lung cancer (NSCLC) patients treated with radiotherapy (RT) alone or with chemo-radiotherapy (CRT). Patients and methods: We analyzed the data of 156 patients with medically inoperable or locally advanced NSCLC. Seventy-four patients were irradiated with high dose RT only, 45 patients with sequential CRT (Gemicitabine/Cisplatin) and 37 patients with concurrent CRT (Cisplatin daily 6 mg/m2). The radiation dose delivered ranged from 49.5 to 94.5 Gy (2.25-2.75 Gy per fraction) with an overall treatment time of 5-6 weeks. For all patients the maximal acute esophageal toxicity (RTOG/EORTC criteria) was scored and related to dose-volume parameters, as well as to clinical and treatment-related parameters. All parameters were tested univariable and multivariable in a binary logistic regression model. The toxicity data of a homogeneous subgroup was fitted to the Lyman-Kutcher-Burman model. Results: Grade 2 acute esophageal toxicity or higher occurred in 27% (n=42) of the patient population of which nine patients developed grade 3 toxicity and one patient grade 4. All 10 patients with grade???3 esophageal toxicity received concurrent CRT. At multivariable analysis, the most significant clinical parameter to predict acute esophageal toxicity was the concurrent use of CRT. The most significant dosimetric parameter was the esophagus volume that received at least 35 Gy. The data of the patients who did not receive concurrent CRT were well described by the Lyman-Kutcher-Burman normal tissue complication probability model. The optimal fit of the data of non-concurrent treated patients to this model was obtained using the following values for the parameters: TD50=47 Gy (41-60 Gy), n=0.69 (0.18-6.3) and m=0.36 (0.25-0.55) where the numbers between brackets denote the 95% confidence interval. Acute esophageal toxicity was not significantly increased for patients treated with sequential CRT. Conclusion: Both concurrent CRT and the volume that receives at least 35 Gy were predictors of acute esophageal toxicity. ?? 2005 Elsevier Ireland Ltd. All rights reserved.","author":[{"dropping-particle":"","family":"Belderbos","given":"Jose","non-dropping-particle":"","parse-names":false,"suffix":""},{"dropping-particle":"","family":"Heemsbergen","given":"Wilma","non-dropping-particle":"","parse-names":false,"suffix":""},{"dropping-particle":"","family":"Hoogeman","given":"Mischa","non-dropping-particle":"","parse-names":false,"suffix":""},{"dropping-particle":"","family":"Pengel","given":"Kenneth","non-dropping-particle":"","parse-names":false,"suffix":""},{"dropping-particle":"","family":"Rossi","given":"Maddalena","non-dropping-particle":"","parse-names":false,"suffix":""},{"dropping-particle":"","family":"Lebesque","given":"Joos","non-dropping-particle":"","parse-names":false,"suffix":""}],"container-title":"Radiotherapy and Oncology","id":"ITEM-1","issue":"2","issued":{"date-parts":[["2005"]]},"page":"157-164","title":"Acute esophageal toxicity in non-small cell lung cancer patients after high dose conformal radiotherapy","type":"article-journal","volume":"75"},"uris":["http://www.mendeley.com/documents/?uuid=182de073-2e0a-402d-9989-2f42976906cb"]}],"mendeley":{"formattedCitation":"[7]","plainTextFormattedCitation":"[7]","previouslyFormattedCitation":"[22]"},"properties":{"noteIndex":0},"schema":"https://github.com/citation-style-language/schema/raw/master/csl-citation.json"}</w:instrText>
      </w:r>
      <w:r w:rsidRPr="005C588B">
        <w:rPr>
          <w:b w:val="0"/>
          <w:color w:val="auto"/>
          <w:lang w:val="en-US"/>
        </w:rPr>
        <w:fldChar w:fldCharType="separate"/>
      </w:r>
      <w:r w:rsidR="00CE1589" w:rsidRPr="00CE1589">
        <w:rPr>
          <w:b w:val="0"/>
          <w:noProof/>
          <w:color w:val="auto"/>
          <w:lang w:val="en-US"/>
        </w:rPr>
        <w:t>[7]</w:t>
      </w:r>
      <w:r w:rsidRPr="005C588B">
        <w:rPr>
          <w:b w:val="0"/>
          <w:color w:val="auto"/>
          <w:lang w:val="en-US"/>
        </w:rPr>
        <w:fldChar w:fldCharType="end"/>
      </w:r>
      <w:r w:rsidRPr="005C588B">
        <w:rPr>
          <w:b w:val="0"/>
          <w:color w:val="auto"/>
          <w:lang w:val="en-US"/>
        </w:rPr>
        <w:t>.</w:t>
      </w:r>
      <w:r w:rsidRPr="005C588B">
        <w:rPr>
          <w:color w:val="auto"/>
        </w:rPr>
        <w:t xml:space="preserve"> </w:t>
      </w:r>
      <w:r w:rsidRPr="005C588B">
        <w:rPr>
          <w:b w:val="0"/>
          <w:color w:val="auto"/>
          <w:lang w:val="en-US"/>
        </w:rPr>
        <w:t>Solid line</w:t>
      </w:r>
      <w:r w:rsidR="002332E7" w:rsidRPr="005C588B">
        <w:rPr>
          <w:b w:val="0"/>
          <w:color w:val="auto"/>
          <w:lang w:val="en-US"/>
        </w:rPr>
        <w:t>s</w:t>
      </w:r>
      <w:r w:rsidRPr="005C588B">
        <w:rPr>
          <w:b w:val="0"/>
          <w:color w:val="auto"/>
          <w:lang w:val="en-US"/>
        </w:rPr>
        <w:t xml:space="preserve"> </w:t>
      </w:r>
      <w:proofErr w:type="gramStart"/>
      <w:r w:rsidRPr="005C588B">
        <w:rPr>
          <w:b w:val="0"/>
          <w:color w:val="auto"/>
          <w:lang w:val="en-US"/>
        </w:rPr>
        <w:t>indicate</w:t>
      </w:r>
      <w:r w:rsidR="00FC4DB9" w:rsidRPr="005C588B">
        <w:rPr>
          <w:b w:val="0"/>
          <w:color w:val="auto"/>
          <w:lang w:val="en-US"/>
        </w:rPr>
        <w:t>s</w:t>
      </w:r>
      <w:proofErr w:type="gramEnd"/>
      <w:r w:rsidRPr="005C588B">
        <w:rPr>
          <w:b w:val="0"/>
          <w:color w:val="auto"/>
          <w:lang w:val="en-US"/>
        </w:rPr>
        <w:t xml:space="preserve"> a slope of unity.</w:t>
      </w:r>
    </w:p>
    <w:p w14:paraId="21DE4E95" w14:textId="77777777" w:rsidR="008C7616" w:rsidRPr="005C588B" w:rsidRDefault="00CF7FC5" w:rsidP="008C7616">
      <w:pPr>
        <w:keepNext/>
      </w:pPr>
      <w:r w:rsidRPr="005C588B">
        <w:rPr>
          <w:rFonts w:ascii="Helvetica" w:hAnsi="Helvetica" w:cs="Helvetica"/>
          <w:noProof/>
          <w:szCs w:val="24"/>
          <w:lang w:val="sv-SE" w:eastAsia="sv-SE"/>
        </w:rPr>
        <w:drawing>
          <wp:inline distT="0" distB="0" distL="0" distR="0" wp14:anchorId="1938BD50" wp14:editId="30C3735A">
            <wp:extent cx="3196213" cy="2997014"/>
            <wp:effectExtent l="0" t="0" r="4445" b="635"/>
            <wp:docPr id="9"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96563" cy="2997342"/>
                    </a:xfrm>
                    <a:prstGeom prst="rect">
                      <a:avLst/>
                    </a:prstGeom>
                    <a:noFill/>
                    <a:ln>
                      <a:noFill/>
                    </a:ln>
                  </pic:spPr>
                </pic:pic>
              </a:graphicData>
            </a:graphic>
          </wp:inline>
        </w:drawing>
      </w:r>
    </w:p>
    <w:p w14:paraId="45D4E477" w14:textId="0BAA6094" w:rsidR="00CF7FC5" w:rsidRPr="005C588B" w:rsidRDefault="008C7616" w:rsidP="008C7616">
      <w:pPr>
        <w:pStyle w:val="Beskrivning"/>
        <w:rPr>
          <w:color w:val="auto"/>
          <w:lang w:val="en-US"/>
        </w:rPr>
      </w:pPr>
      <w:r w:rsidRPr="005C588B">
        <w:rPr>
          <w:color w:val="auto"/>
          <w:lang w:val="en-US"/>
        </w:rPr>
        <w:t>Figur</w:t>
      </w:r>
      <w:r w:rsidR="00FC4DB9" w:rsidRPr="005C588B">
        <w:rPr>
          <w:color w:val="auto"/>
          <w:lang w:val="en-US"/>
        </w:rPr>
        <w:t>e</w:t>
      </w:r>
      <w:r w:rsidRPr="005C588B">
        <w:rPr>
          <w:color w:val="auto"/>
          <w:lang w:val="en-US"/>
        </w:rPr>
        <w:t xml:space="preserve"> A</w:t>
      </w:r>
      <w:r w:rsidRPr="005C588B">
        <w:rPr>
          <w:color w:val="auto"/>
        </w:rPr>
        <w:fldChar w:fldCharType="begin"/>
      </w:r>
      <w:r w:rsidRPr="005C588B">
        <w:rPr>
          <w:color w:val="auto"/>
          <w:lang w:val="en-US"/>
        </w:rPr>
        <w:instrText xml:space="preserve"> SEQ Figur \* ARABIC </w:instrText>
      </w:r>
      <w:r w:rsidRPr="005C588B">
        <w:rPr>
          <w:color w:val="auto"/>
        </w:rPr>
        <w:fldChar w:fldCharType="separate"/>
      </w:r>
      <w:r w:rsidRPr="005C588B">
        <w:rPr>
          <w:noProof/>
          <w:color w:val="auto"/>
          <w:lang w:val="en-US"/>
        </w:rPr>
        <w:t>2</w:t>
      </w:r>
      <w:r w:rsidRPr="005C588B">
        <w:rPr>
          <w:color w:val="auto"/>
        </w:rPr>
        <w:fldChar w:fldCharType="end"/>
      </w:r>
      <w:r w:rsidRPr="005C588B">
        <w:rPr>
          <w:color w:val="auto"/>
          <w:lang w:val="en-US"/>
        </w:rPr>
        <w:t xml:space="preserve">: </w:t>
      </w:r>
      <w:r w:rsidRPr="005C588B">
        <w:rPr>
          <w:b w:val="0"/>
          <w:color w:val="auto"/>
          <w:lang w:val="en-US"/>
        </w:rPr>
        <w:t xml:space="preserve">Percent increase in rate of major coronary events for photons vs protons calculated according to Darby et al </w:t>
      </w:r>
      <w:r w:rsidRPr="005C588B">
        <w:rPr>
          <w:b w:val="0"/>
          <w:color w:val="auto"/>
          <w:lang w:val="en-US"/>
        </w:rPr>
        <w:fldChar w:fldCharType="begin" w:fldLock="1"/>
      </w:r>
      <w:r w:rsidR="00CE1589">
        <w:rPr>
          <w:b w:val="0"/>
          <w:color w:val="auto"/>
          <w:lang w:val="en-US"/>
        </w:rPr>
        <w:instrText>ADDIN CSL_CITATION {"citationItems":[{"id":"ITEM-1","itemData":{"DOI":"10.1056/NEJMoa1209825","ISBN":"1533-4406 (Electronic)\r0028-4793 (Linking)","PMID":"23484825","abstract":"BACKGROUND: Radiotherapy for breast cancer often involves some incidental exposure of the heart to ionizing radiation. The effect of this exposure on the subsequent risk of ischemic heart disease is uncertain. METHODS: We conducted a population-based case-control study of major coronary events (i.e., myocardial infarction, coronary revascularization, or death from ischemic heart disease) in 2168 women who underwent radiotherapy for breast cancer between 1958 and 2001 in Sweden and Denmark; the study included 963 women with major coronary events and 1205 controls. Individual patient information was obtained from hospital records. For each woman, the mean radiation doses to the whole heart and to the left anterior descending coronary artery were estimated from her radiotherapy chart. RESULTS: The overall average of the mean doses to the whole heart was 4.9 Gy (range, 0.03 to 27.72). Rates of major coronary events increased linearly with the mean dose to the heart by 7.4% per gray (95% confidence interval, 2.9 to 14.5; P&lt;0.001), with no apparent threshold. The increase started within the first 5 years after radiotherapy and continued into the third decade after radiotherapy. The proportional increase in the rate of major coronary events per gray was similar in women with and women without cardiac risk factors at the time of radiotherapy. CONCLUSIONS: Exposure of the heart to ionizing radiation during radiotherapy for breast cancer increases the subsequent rate of ischemic heart disease. The increase is proportional to the mean dose to the heart, begins within a few years after exposure, and continues for at least 20 years. Women with preexisting cardiac risk factors have greater absolute increases in risk from radiotherapy than other women. (Funded by Cancer Research UK and others.).","author":[{"dropping-particle":"","family":"Darby","given":"S C","non-dropping-particle":"","parse-names":false,"suffix":""},{"dropping-particle":"","family":"Ewertz","given":"M","non-dropping-particle":"","parse-names":false,"suffix":""},{"dropping-particle":"","family":"McGale","given":"P","non-dropping-particle":"","parse-names":false,"suffix":""},{"dropping-particle":"","family":"Bennet","given":"A M","non-dropping-particle":"","parse-names":false,"suffix":""},{"dropping-particle":"","family":"Blom-Goldman","given":"U","non-dropping-particle":"","parse-names":false,"suffix":""},{"dropping-particle":"","family":"Bronnum","given":"D","non-dropping-particle":"","parse-names":false,"suffix":""},{"dropping-particle":"","family":"Correa","given":"C","non-dropping-particle":"","parse-names":false,"suffix":""},{"dropping-particle":"","family":"Cutter","given":"D","non-dropping-particle":"","parse-names":false,"suffix":""},{"dropping-particle":"","family":"Gagliardi","given":"G","non-dropping-particle":"","parse-names":false,"suffix":""},{"dropping-particle":"","family":"Gigante","given":"B","non-dropping-particle":"","parse-names":false,"suffix":""},{"dropping-particle":"","family":"Jensen","given":"M B","non-dropping-particle":"","parse-names":false,"suffix":""},{"dropping-particle":"","family":"Nisbet","given":"A","non-dropping-particle":"","parse-names":false,"suffix":""},{"dropping-particle":"","family":"Peto","given":"R","non-dropping-particle":"","parse-names":false,"suffix":""},{"dropping-particle":"","family":"Rahimi","given":"K","non-dropping-particle":"","parse-names":false,"suffix":""},{"dropping-particle":"","family":"Taylor","given":"C","non-dropping-particle":"","parse-names":false,"suffix":""},{"dropping-particle":"","family":"Hall","given":"P","non-dropping-particle":"","parse-names":false,"suffix":""}],"container-title":"New England Journal of Medicine","id":"ITEM-1","issue":"11","issued":{"date-parts":[["2013"]]},"note":"Darby, Sarah C\nEwertz, Marianne\nMcGale, Paul\nBennet, Anna M\nBlom-Goldman, Ulla\nBronnum, Dorthe\nCorrea, Candace\nCutter, David\nGagliardi, Giovanna\nGigante, Bruna\nJensen, Maj-Britt\nNisbet, Andrew\nPeto, Richard\nRahimi, Kazem\nTaylor, Carolyn\nHall, Per\neng\nCRE RE/08/004/British Heart Foundation/United Kingdom\nMC_U137686858/Medical Research Council/United Kingdom\nRRX 108/Department of Health/United Kingdom\nCancer Research UK/United Kingdom\nMedical Research Council/United Kingdom\nResearch Support, Non-U.S. Gov't\n2013/03/15 06:00\nN Engl J Med. 2013 Mar 14;368(11):987-98. doi: 10.1056/NEJMoa1209825.","page":"987-998","title":"Risk of ischemic heart disease in women after radiotherapy for breast cancer","type":"article-journal","volume":"368"},"uris":["http://www.mendeley.com/documents/?uuid=651d8dff-b644-4bb3-9227-6959b199a1a4"]}],"mendeley":{"formattedCitation":"[6]","plainTextFormattedCitation":"[6]","previouslyFormattedCitation":"[23]"},"properties":{"noteIndex":0},"schema":"https://github.com/citation-style-language/schema/raw/master/csl-citation.json"}</w:instrText>
      </w:r>
      <w:r w:rsidRPr="005C588B">
        <w:rPr>
          <w:b w:val="0"/>
          <w:color w:val="auto"/>
          <w:lang w:val="en-US"/>
        </w:rPr>
        <w:fldChar w:fldCharType="separate"/>
      </w:r>
      <w:r w:rsidR="00CE1589" w:rsidRPr="00CE1589">
        <w:rPr>
          <w:b w:val="0"/>
          <w:noProof/>
          <w:color w:val="auto"/>
          <w:lang w:val="en-US"/>
        </w:rPr>
        <w:t>[6]</w:t>
      </w:r>
      <w:r w:rsidRPr="005C588B">
        <w:rPr>
          <w:b w:val="0"/>
          <w:color w:val="auto"/>
          <w:lang w:val="en-US"/>
        </w:rPr>
        <w:fldChar w:fldCharType="end"/>
      </w:r>
      <w:r w:rsidRPr="005C588B">
        <w:rPr>
          <w:b w:val="0"/>
          <w:color w:val="auto"/>
          <w:lang w:val="en-US"/>
        </w:rPr>
        <w:t xml:space="preserve">. Solid line indicates a slope of unity. </w:t>
      </w:r>
    </w:p>
    <w:p w14:paraId="447C5480" w14:textId="578EF921" w:rsidR="00361C82" w:rsidRPr="005C588B" w:rsidRDefault="00361C82" w:rsidP="00361C82">
      <w:pPr>
        <w:rPr>
          <w:lang w:val="en-US"/>
        </w:rPr>
      </w:pPr>
      <w:r w:rsidRPr="005C588B">
        <w:rPr>
          <w:lang w:val="en-US"/>
        </w:rPr>
        <w:br w:type="page"/>
      </w:r>
    </w:p>
    <w:p w14:paraId="70C28EE2" w14:textId="77777777" w:rsidR="00361C82" w:rsidRPr="005C588B" w:rsidRDefault="00361C82" w:rsidP="008462F0">
      <w:pPr>
        <w:pStyle w:val="Rubrik1"/>
      </w:pPr>
      <w:r w:rsidRPr="005C588B">
        <w:lastRenderedPageBreak/>
        <w:t>References</w:t>
      </w:r>
    </w:p>
    <w:p w14:paraId="730D1E6B" w14:textId="7E277C4B" w:rsidR="00CE1589" w:rsidRPr="00CE1589" w:rsidRDefault="00BD52B9" w:rsidP="00CE1589">
      <w:pPr>
        <w:widowControl w:val="0"/>
        <w:autoSpaceDE w:val="0"/>
        <w:autoSpaceDN w:val="0"/>
        <w:adjustRightInd w:val="0"/>
        <w:ind w:left="640" w:hanging="640"/>
        <w:rPr>
          <w:rFonts w:cs="Times New Roman"/>
          <w:noProof/>
          <w:szCs w:val="24"/>
        </w:rPr>
      </w:pPr>
      <w:r w:rsidRPr="005C588B">
        <w:rPr>
          <w:rFonts w:cs="Times New Roman"/>
          <w:lang w:val="en-US"/>
        </w:rPr>
        <w:fldChar w:fldCharType="begin" w:fldLock="1"/>
      </w:r>
      <w:r w:rsidR="00E223F5" w:rsidRPr="005C588B">
        <w:rPr>
          <w:rFonts w:cs="Times New Roman"/>
          <w:lang w:val="en-US"/>
        </w:rPr>
        <w:instrText xml:space="preserve">ADDIN Mendeley Bibliography CSL_BIBLIOGRAPHY </w:instrText>
      </w:r>
      <w:r w:rsidRPr="005C588B">
        <w:rPr>
          <w:rFonts w:cs="Times New Roman"/>
          <w:lang w:val="en-US"/>
        </w:rPr>
        <w:fldChar w:fldCharType="separate"/>
      </w:r>
      <w:r w:rsidR="00CE1589" w:rsidRPr="00CE1589">
        <w:rPr>
          <w:rFonts w:cs="Times New Roman"/>
          <w:noProof/>
          <w:szCs w:val="24"/>
        </w:rPr>
        <w:t xml:space="preserve">1. </w:t>
      </w:r>
      <w:r w:rsidR="00CE1589" w:rsidRPr="00CE1589">
        <w:rPr>
          <w:rFonts w:cs="Times New Roman"/>
          <w:noProof/>
          <w:szCs w:val="24"/>
        </w:rPr>
        <w:tab/>
        <w:t xml:space="preserve">Josipovic M, Persson GF, Dueck J, Bangsgaard JP, Westman G, Specht L, Aznar MC. Geometric uncertainties in voluntary deep inspiration breath hold radiotherapy for locally advanced lung cancer. Radiother Oncol. 2015; </w:t>
      </w:r>
    </w:p>
    <w:p w14:paraId="5954E389" w14:textId="77777777" w:rsidR="00CE1589" w:rsidRPr="00CE1589" w:rsidRDefault="00CE1589" w:rsidP="00CE1589">
      <w:pPr>
        <w:widowControl w:val="0"/>
        <w:autoSpaceDE w:val="0"/>
        <w:autoSpaceDN w:val="0"/>
        <w:adjustRightInd w:val="0"/>
        <w:ind w:left="640" w:hanging="640"/>
        <w:rPr>
          <w:rFonts w:cs="Times New Roman"/>
          <w:noProof/>
          <w:szCs w:val="24"/>
        </w:rPr>
      </w:pPr>
      <w:r w:rsidRPr="00CE1589">
        <w:rPr>
          <w:rFonts w:cs="Times New Roman"/>
          <w:noProof/>
          <w:szCs w:val="24"/>
        </w:rPr>
        <w:t xml:space="preserve">2. </w:t>
      </w:r>
      <w:r w:rsidRPr="00CE1589">
        <w:rPr>
          <w:rFonts w:cs="Times New Roman"/>
          <w:noProof/>
          <w:szCs w:val="24"/>
        </w:rPr>
        <w:tab/>
        <w:t>Wolthaus JW, Schneider C, Sonk</w:t>
      </w:r>
      <w:bookmarkStart w:id="0" w:name="_GoBack"/>
      <w:bookmarkEnd w:id="0"/>
      <w:r w:rsidRPr="00CE1589">
        <w:rPr>
          <w:rFonts w:cs="Times New Roman"/>
          <w:noProof/>
          <w:szCs w:val="24"/>
        </w:rPr>
        <w:t xml:space="preserve">e JJ, van Herk M, Belderbos JS, Rossi MM, Lebesque J V, Damen EM. Mid-ventilation CT scan construction from four-dimensional respiration-correlated CT scans for radiotherapy planning of lung cancer patients. Int J Radiat Oncol Biol Phys. 2006;65:1560–71. </w:t>
      </w:r>
    </w:p>
    <w:p w14:paraId="28A9D191" w14:textId="77777777" w:rsidR="00CE1589" w:rsidRPr="00CE1589" w:rsidRDefault="00CE1589" w:rsidP="00CE1589">
      <w:pPr>
        <w:widowControl w:val="0"/>
        <w:autoSpaceDE w:val="0"/>
        <w:autoSpaceDN w:val="0"/>
        <w:adjustRightInd w:val="0"/>
        <w:ind w:left="640" w:hanging="640"/>
        <w:rPr>
          <w:rFonts w:cs="Times New Roman"/>
          <w:noProof/>
          <w:szCs w:val="24"/>
        </w:rPr>
      </w:pPr>
      <w:r w:rsidRPr="00CE1589">
        <w:rPr>
          <w:rFonts w:cs="Times New Roman"/>
          <w:noProof/>
          <w:szCs w:val="24"/>
        </w:rPr>
        <w:t xml:space="preserve">3. </w:t>
      </w:r>
      <w:r w:rsidRPr="00CE1589">
        <w:rPr>
          <w:rFonts w:cs="Times New Roman"/>
          <w:noProof/>
          <w:szCs w:val="24"/>
        </w:rPr>
        <w:tab/>
        <w:t xml:space="preserve">Willner J, Jost A, Baier K, Flentje M. A little to a lot or a lot to a little? An analysis of pneumonitis risk from dose-volume histogram parameters of the lung in patients with lung cancer treated with 3-D conformal radiotherapy. Strahlentherapie und Onkol. 2003;179:548–56. </w:t>
      </w:r>
    </w:p>
    <w:p w14:paraId="15D97681" w14:textId="77777777" w:rsidR="00CE1589" w:rsidRPr="00CE1589" w:rsidRDefault="00CE1589" w:rsidP="00CE1589">
      <w:pPr>
        <w:widowControl w:val="0"/>
        <w:autoSpaceDE w:val="0"/>
        <w:autoSpaceDN w:val="0"/>
        <w:adjustRightInd w:val="0"/>
        <w:ind w:left="640" w:hanging="640"/>
        <w:rPr>
          <w:rFonts w:cs="Times New Roman"/>
          <w:noProof/>
          <w:szCs w:val="24"/>
        </w:rPr>
      </w:pPr>
      <w:r w:rsidRPr="00CE1589">
        <w:rPr>
          <w:rFonts w:cs="Times New Roman"/>
          <w:noProof/>
          <w:szCs w:val="24"/>
        </w:rPr>
        <w:t xml:space="preserve">4. </w:t>
      </w:r>
      <w:r w:rsidRPr="00CE1589">
        <w:rPr>
          <w:rFonts w:cs="Times New Roman"/>
          <w:noProof/>
          <w:szCs w:val="24"/>
        </w:rPr>
        <w:tab/>
        <w:t xml:space="preserve">Marks LB, Bentzen SM, Deasy JO, Kong F-M (Spring), Bradley JD, Vogelius IS, et al. Radiation Dose–Volume Effects in the Lung. Int J Radiat Oncol Biol Phys. 2010;76:S20–7. </w:t>
      </w:r>
    </w:p>
    <w:p w14:paraId="52A3E9A3" w14:textId="77777777" w:rsidR="00CE1589" w:rsidRPr="00CE1589" w:rsidRDefault="00CE1589" w:rsidP="00CE1589">
      <w:pPr>
        <w:widowControl w:val="0"/>
        <w:autoSpaceDE w:val="0"/>
        <w:autoSpaceDN w:val="0"/>
        <w:adjustRightInd w:val="0"/>
        <w:ind w:left="640" w:hanging="640"/>
        <w:rPr>
          <w:rFonts w:cs="Times New Roman"/>
          <w:noProof/>
          <w:szCs w:val="24"/>
        </w:rPr>
      </w:pPr>
      <w:r w:rsidRPr="00CE1589">
        <w:rPr>
          <w:rFonts w:cs="Times New Roman"/>
          <w:noProof/>
          <w:szCs w:val="24"/>
        </w:rPr>
        <w:t xml:space="preserve">5. </w:t>
      </w:r>
      <w:r w:rsidRPr="00CE1589">
        <w:rPr>
          <w:rFonts w:cs="Times New Roman"/>
          <w:noProof/>
          <w:szCs w:val="24"/>
        </w:rPr>
        <w:tab/>
        <w:t xml:space="preserve">Appelt AL, Vogelius IR, Farr KP, Khalil A a, Bentzen SM. Towards individualized dose constraints: Adjusting the QUANTEC radiation pneumonitis model for clinical risk factors. Acta Oncol. 2014;53:605–12. </w:t>
      </w:r>
    </w:p>
    <w:p w14:paraId="7546E396" w14:textId="77777777" w:rsidR="00CE1589" w:rsidRPr="00CE1589" w:rsidRDefault="00CE1589" w:rsidP="00CE1589">
      <w:pPr>
        <w:widowControl w:val="0"/>
        <w:autoSpaceDE w:val="0"/>
        <w:autoSpaceDN w:val="0"/>
        <w:adjustRightInd w:val="0"/>
        <w:ind w:left="640" w:hanging="640"/>
        <w:rPr>
          <w:rFonts w:cs="Times New Roman"/>
          <w:noProof/>
          <w:szCs w:val="24"/>
        </w:rPr>
      </w:pPr>
      <w:r w:rsidRPr="00CE1589">
        <w:rPr>
          <w:rFonts w:cs="Times New Roman"/>
          <w:noProof/>
          <w:szCs w:val="24"/>
        </w:rPr>
        <w:t xml:space="preserve">6. </w:t>
      </w:r>
      <w:r w:rsidRPr="00CE1589">
        <w:rPr>
          <w:rFonts w:cs="Times New Roman"/>
          <w:noProof/>
          <w:szCs w:val="24"/>
        </w:rPr>
        <w:tab/>
        <w:t xml:space="preserve">Darby SC, Ewertz M, McGale P, Bennet AM, Blom-Goldman U, Bronnum D, Correa C, Cutter D, Gagliardi G, Gigante B, Jensen MB, Nisbet A, Peto R, Rahimi K, Taylor C, Hall P. Risk of ischemic heart disease in women after radiotherapy for breast cancer. N Engl J Med. 2013;368:987–98. </w:t>
      </w:r>
    </w:p>
    <w:p w14:paraId="3B95D55F" w14:textId="77777777" w:rsidR="00CE1589" w:rsidRPr="00CE1589" w:rsidRDefault="00CE1589" w:rsidP="00CE1589">
      <w:pPr>
        <w:widowControl w:val="0"/>
        <w:autoSpaceDE w:val="0"/>
        <w:autoSpaceDN w:val="0"/>
        <w:adjustRightInd w:val="0"/>
        <w:ind w:left="640" w:hanging="640"/>
        <w:rPr>
          <w:rFonts w:cs="Times New Roman"/>
          <w:noProof/>
        </w:rPr>
      </w:pPr>
      <w:r w:rsidRPr="00CE1589">
        <w:rPr>
          <w:rFonts w:cs="Times New Roman"/>
          <w:noProof/>
          <w:szCs w:val="24"/>
        </w:rPr>
        <w:t xml:space="preserve">7. </w:t>
      </w:r>
      <w:r w:rsidRPr="00CE1589">
        <w:rPr>
          <w:rFonts w:cs="Times New Roman"/>
          <w:noProof/>
          <w:szCs w:val="24"/>
        </w:rPr>
        <w:tab/>
        <w:t xml:space="preserve">Belderbos J, Heemsbergen W, Hoogeman M, Pengel K, Rossi M, Lebesque J. Acute esophageal toxicity in non-small cell lung cancer patients after high dose conformal radiotherapy. Radiother Oncol. 2005;75:157–64. </w:t>
      </w:r>
    </w:p>
    <w:p w14:paraId="2A978703" w14:textId="2247D1E1" w:rsidR="006F79DB" w:rsidRPr="005C588B" w:rsidRDefault="00BD52B9" w:rsidP="00CE1589">
      <w:pPr>
        <w:widowControl w:val="0"/>
        <w:autoSpaceDE w:val="0"/>
        <w:autoSpaceDN w:val="0"/>
        <w:adjustRightInd w:val="0"/>
        <w:ind w:left="640" w:hanging="640"/>
        <w:rPr>
          <w:rFonts w:asciiTheme="majorHAnsi" w:hAnsiTheme="majorHAnsi" w:cstheme="majorHAnsi"/>
          <w:szCs w:val="24"/>
          <w:lang w:val="en-US"/>
        </w:rPr>
      </w:pPr>
      <w:r w:rsidRPr="005C588B">
        <w:rPr>
          <w:rFonts w:cs="Times New Roman"/>
          <w:lang w:val="en-US"/>
        </w:rPr>
        <w:fldChar w:fldCharType="end"/>
      </w:r>
      <w:r w:rsidRPr="005C588B">
        <w:rPr>
          <w:lang w:val="en-US"/>
        </w:rPr>
        <w:fldChar w:fldCharType="begin"/>
      </w:r>
      <w:r w:rsidR="00361C82" w:rsidRPr="005C588B">
        <w:rPr>
          <w:lang w:val="en-US"/>
        </w:rPr>
        <w:instrText xml:space="preserve"> ADDIN EN.REFLIST </w:instrText>
      </w:r>
      <w:r w:rsidRPr="005C588B">
        <w:rPr>
          <w:lang w:val="en-US"/>
        </w:rPr>
        <w:fldChar w:fldCharType="end"/>
      </w:r>
    </w:p>
    <w:sectPr w:rsidR="006F79DB" w:rsidRPr="005C588B" w:rsidSect="006219E1">
      <w:footerReference w:type="default" r:id="rId10"/>
      <w:footnotePr>
        <w:numFmt w:val="chicago"/>
      </w:footnotePr>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8AA0DA" w14:textId="77777777" w:rsidR="008B08D1" w:rsidRDefault="008B08D1" w:rsidP="00361C82">
      <w:pPr>
        <w:spacing w:after="0" w:line="240" w:lineRule="auto"/>
      </w:pPr>
      <w:r>
        <w:separator/>
      </w:r>
    </w:p>
  </w:endnote>
  <w:endnote w:type="continuationSeparator" w:id="0">
    <w:p w14:paraId="0D52BBA4" w14:textId="77777777" w:rsidR="008B08D1" w:rsidRDefault="008B08D1" w:rsidP="00361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auto"/>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Lucida Grande">
    <w:charset w:val="00"/>
    <w:family w:val="auto"/>
    <w:pitch w:val="variable"/>
    <w:sig w:usb0="E1000AEF" w:usb1="5000A1FF" w:usb2="00000000" w:usb3="00000000" w:csb0="000001BF" w:csb1="00000000"/>
  </w:font>
  <w:font w:name="Helvetica">
    <w:panose1 w:val="020B0604020202020204"/>
    <w:charset w:val="00"/>
    <w:family w:val="swiss"/>
    <w:pitch w:val="variable"/>
    <w:sig w:usb0="E0002EFF" w:usb1="C0007843"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7437722"/>
      <w:docPartObj>
        <w:docPartGallery w:val="Page Numbers (Bottom of Page)"/>
        <w:docPartUnique/>
      </w:docPartObj>
    </w:sdtPr>
    <w:sdtEndPr/>
    <w:sdtContent>
      <w:p w14:paraId="247A15EA" w14:textId="25BCBDDF" w:rsidR="004B1D8E" w:rsidRDefault="004B1D8E">
        <w:pPr>
          <w:pStyle w:val="Sidfot"/>
          <w:jc w:val="center"/>
        </w:pPr>
        <w:r>
          <w:fldChar w:fldCharType="begin"/>
        </w:r>
        <w:r>
          <w:instrText>PAGE   \* MERGEFORMAT</w:instrText>
        </w:r>
        <w:r>
          <w:fldChar w:fldCharType="separate"/>
        </w:r>
        <w:r w:rsidR="00CE1589">
          <w:rPr>
            <w:noProof/>
          </w:rPr>
          <w:t>6</w:t>
        </w:r>
        <w:r>
          <w:rPr>
            <w:noProof/>
          </w:rPr>
          <w:fldChar w:fldCharType="end"/>
        </w:r>
      </w:p>
    </w:sdtContent>
  </w:sdt>
  <w:p w14:paraId="7AA7876C" w14:textId="77777777" w:rsidR="004B1D8E" w:rsidRDefault="004B1D8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AF9E6C" w14:textId="77777777" w:rsidR="008B08D1" w:rsidRDefault="008B08D1" w:rsidP="00361C82">
      <w:pPr>
        <w:spacing w:after="0" w:line="240" w:lineRule="auto"/>
      </w:pPr>
      <w:r>
        <w:separator/>
      </w:r>
    </w:p>
  </w:footnote>
  <w:footnote w:type="continuationSeparator" w:id="0">
    <w:p w14:paraId="6F5DE7D8" w14:textId="77777777" w:rsidR="008B08D1" w:rsidRDefault="008B08D1" w:rsidP="00361C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02552"/>
    <w:multiLevelType w:val="hybridMultilevel"/>
    <w:tmpl w:val="F034A54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7583EBC"/>
    <w:multiLevelType w:val="hybridMultilevel"/>
    <w:tmpl w:val="DEB698DE"/>
    <w:lvl w:ilvl="0" w:tplc="074C5D5A">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5E4492D"/>
    <w:multiLevelType w:val="hybridMultilevel"/>
    <w:tmpl w:val="FB64AF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8AA317A"/>
    <w:multiLevelType w:val="hybridMultilevel"/>
    <w:tmpl w:val="8B2E068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328732BA"/>
    <w:multiLevelType w:val="hybridMultilevel"/>
    <w:tmpl w:val="758AC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734262"/>
    <w:multiLevelType w:val="multilevel"/>
    <w:tmpl w:val="2CCCF3BE"/>
    <w:lvl w:ilvl="0">
      <w:start w:val="1"/>
      <w:numFmt w:val="decimal"/>
      <w:lvlText w:val="%1."/>
      <w:lvlJc w:val="left"/>
      <w:pPr>
        <w:ind w:left="0" w:hanging="360"/>
      </w:pPr>
      <w:rPr>
        <w:rFonts w:hint="default"/>
      </w:rPr>
    </w:lvl>
    <w:lvl w:ilvl="1">
      <w:start w:val="1"/>
      <w:numFmt w:val="upperLetter"/>
      <w:lvlText w:val="%1.%2."/>
      <w:lvlJc w:val="left"/>
      <w:pPr>
        <w:ind w:left="6669" w:hanging="432"/>
      </w:pPr>
      <w:rPr>
        <w:rFonts w:hint="default"/>
      </w:rPr>
    </w:lvl>
    <w:lvl w:ilvl="2">
      <w:start w:val="1"/>
      <w:numFmt w:val="decimal"/>
      <w:lvlText w:val="%1.%2.%3."/>
      <w:lvlJc w:val="left"/>
      <w:pPr>
        <w:ind w:left="86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6" w15:restartNumberingAfterBreak="0">
    <w:nsid w:val="37ED4C94"/>
    <w:multiLevelType w:val="multilevel"/>
    <w:tmpl w:val="FF74B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5FA2B29"/>
    <w:multiLevelType w:val="hybridMultilevel"/>
    <w:tmpl w:val="EEACD626"/>
    <w:lvl w:ilvl="0" w:tplc="8BAA70AA">
      <w:start w:val="1"/>
      <w:numFmt w:val="upperLetter"/>
      <w:pStyle w:val="Rubrik2"/>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5B534083"/>
    <w:multiLevelType w:val="hybridMultilevel"/>
    <w:tmpl w:val="3B5EF7DC"/>
    <w:lvl w:ilvl="0" w:tplc="0406000F">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8"/>
  </w:num>
  <w:num w:numId="4">
    <w:abstractNumId w:val="3"/>
  </w:num>
  <w:num w:numId="5">
    <w:abstractNumId w:val="0"/>
  </w:num>
  <w:num w:numId="6">
    <w:abstractNumId w:val="1"/>
  </w:num>
  <w:num w:numId="7">
    <w:abstractNumId w:val="4"/>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304"/>
  <w:hyphenationZone w:val="425"/>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61C82"/>
    <w:rsid w:val="00002F17"/>
    <w:rsid w:val="00012794"/>
    <w:rsid w:val="00014337"/>
    <w:rsid w:val="00024874"/>
    <w:rsid w:val="00026F3F"/>
    <w:rsid w:val="00031643"/>
    <w:rsid w:val="00032E40"/>
    <w:rsid w:val="000337DE"/>
    <w:rsid w:val="000350AE"/>
    <w:rsid w:val="00044778"/>
    <w:rsid w:val="00051FE7"/>
    <w:rsid w:val="0005258C"/>
    <w:rsid w:val="00062580"/>
    <w:rsid w:val="0006639E"/>
    <w:rsid w:val="000719B8"/>
    <w:rsid w:val="00073196"/>
    <w:rsid w:val="0007653B"/>
    <w:rsid w:val="00076BD0"/>
    <w:rsid w:val="0007797A"/>
    <w:rsid w:val="000810AA"/>
    <w:rsid w:val="00083768"/>
    <w:rsid w:val="00091439"/>
    <w:rsid w:val="0009461B"/>
    <w:rsid w:val="00094FBB"/>
    <w:rsid w:val="00096233"/>
    <w:rsid w:val="000A49E0"/>
    <w:rsid w:val="000A648F"/>
    <w:rsid w:val="000B092D"/>
    <w:rsid w:val="000C0506"/>
    <w:rsid w:val="000C5D34"/>
    <w:rsid w:val="000C6C19"/>
    <w:rsid w:val="000C77A1"/>
    <w:rsid w:val="000E3095"/>
    <w:rsid w:val="000E4AC7"/>
    <w:rsid w:val="000F24BE"/>
    <w:rsid w:val="000F2EE5"/>
    <w:rsid w:val="000F5341"/>
    <w:rsid w:val="00100669"/>
    <w:rsid w:val="00105C75"/>
    <w:rsid w:val="00106433"/>
    <w:rsid w:val="0010742D"/>
    <w:rsid w:val="001119B7"/>
    <w:rsid w:val="00111DE0"/>
    <w:rsid w:val="001135BD"/>
    <w:rsid w:val="00114A52"/>
    <w:rsid w:val="001239BF"/>
    <w:rsid w:val="00125621"/>
    <w:rsid w:val="001328DE"/>
    <w:rsid w:val="00135996"/>
    <w:rsid w:val="00140B56"/>
    <w:rsid w:val="00142D1F"/>
    <w:rsid w:val="00145092"/>
    <w:rsid w:val="0015065D"/>
    <w:rsid w:val="0016487E"/>
    <w:rsid w:val="0016664E"/>
    <w:rsid w:val="00166CAA"/>
    <w:rsid w:val="00174144"/>
    <w:rsid w:val="0017532E"/>
    <w:rsid w:val="00176E07"/>
    <w:rsid w:val="00177FF3"/>
    <w:rsid w:val="00183BEE"/>
    <w:rsid w:val="001875A8"/>
    <w:rsid w:val="001875C3"/>
    <w:rsid w:val="001912AA"/>
    <w:rsid w:val="00193B12"/>
    <w:rsid w:val="001940A0"/>
    <w:rsid w:val="00196532"/>
    <w:rsid w:val="00197BB1"/>
    <w:rsid w:val="001A0C3C"/>
    <w:rsid w:val="001A2DFA"/>
    <w:rsid w:val="001B13EC"/>
    <w:rsid w:val="001B32A2"/>
    <w:rsid w:val="001D50F8"/>
    <w:rsid w:val="001D56DB"/>
    <w:rsid w:val="001E0D1A"/>
    <w:rsid w:val="001F0054"/>
    <w:rsid w:val="001F25FC"/>
    <w:rsid w:val="001F47B5"/>
    <w:rsid w:val="00205E17"/>
    <w:rsid w:val="00213BD0"/>
    <w:rsid w:val="00214906"/>
    <w:rsid w:val="002157B3"/>
    <w:rsid w:val="002238F9"/>
    <w:rsid w:val="002332E7"/>
    <w:rsid w:val="0023606F"/>
    <w:rsid w:val="00255130"/>
    <w:rsid w:val="002624D5"/>
    <w:rsid w:val="00265A16"/>
    <w:rsid w:val="002730B2"/>
    <w:rsid w:val="00276E1B"/>
    <w:rsid w:val="002941CA"/>
    <w:rsid w:val="00297D71"/>
    <w:rsid w:val="002A17FE"/>
    <w:rsid w:val="002A42CF"/>
    <w:rsid w:val="002B2A3E"/>
    <w:rsid w:val="002B4BBC"/>
    <w:rsid w:val="002C2B3D"/>
    <w:rsid w:val="002C52D7"/>
    <w:rsid w:val="002D02E8"/>
    <w:rsid w:val="002D27BB"/>
    <w:rsid w:val="002D2C30"/>
    <w:rsid w:val="002D6D26"/>
    <w:rsid w:val="002D7176"/>
    <w:rsid w:val="002E2ABA"/>
    <w:rsid w:val="002E40A8"/>
    <w:rsid w:val="002E435F"/>
    <w:rsid w:val="002F1B59"/>
    <w:rsid w:val="002F35D6"/>
    <w:rsid w:val="002F635F"/>
    <w:rsid w:val="00301800"/>
    <w:rsid w:val="00302C7C"/>
    <w:rsid w:val="003061A6"/>
    <w:rsid w:val="00310232"/>
    <w:rsid w:val="003108A7"/>
    <w:rsid w:val="00311AA3"/>
    <w:rsid w:val="0031351A"/>
    <w:rsid w:val="00314924"/>
    <w:rsid w:val="0032227F"/>
    <w:rsid w:val="003261CF"/>
    <w:rsid w:val="003313BF"/>
    <w:rsid w:val="00331FB1"/>
    <w:rsid w:val="003401E5"/>
    <w:rsid w:val="00343E9C"/>
    <w:rsid w:val="0034419C"/>
    <w:rsid w:val="0034513D"/>
    <w:rsid w:val="003462C9"/>
    <w:rsid w:val="003469B8"/>
    <w:rsid w:val="00352AE0"/>
    <w:rsid w:val="003569AD"/>
    <w:rsid w:val="00361C82"/>
    <w:rsid w:val="00366053"/>
    <w:rsid w:val="003749F9"/>
    <w:rsid w:val="00374F81"/>
    <w:rsid w:val="0037548E"/>
    <w:rsid w:val="0037686C"/>
    <w:rsid w:val="003833C6"/>
    <w:rsid w:val="003909CA"/>
    <w:rsid w:val="00396EE3"/>
    <w:rsid w:val="00397982"/>
    <w:rsid w:val="003B676B"/>
    <w:rsid w:val="003C1CE7"/>
    <w:rsid w:val="003C250A"/>
    <w:rsid w:val="003D3F85"/>
    <w:rsid w:val="003D5C04"/>
    <w:rsid w:val="003D75FD"/>
    <w:rsid w:val="003E3ECD"/>
    <w:rsid w:val="003E54AB"/>
    <w:rsid w:val="003E563E"/>
    <w:rsid w:val="003E6DED"/>
    <w:rsid w:val="003E6E4A"/>
    <w:rsid w:val="003F1A63"/>
    <w:rsid w:val="003F4F12"/>
    <w:rsid w:val="0040365D"/>
    <w:rsid w:val="0042162A"/>
    <w:rsid w:val="004247A1"/>
    <w:rsid w:val="004278A4"/>
    <w:rsid w:val="0044084A"/>
    <w:rsid w:val="00440BA7"/>
    <w:rsid w:val="00457C6E"/>
    <w:rsid w:val="00464D3D"/>
    <w:rsid w:val="004716EA"/>
    <w:rsid w:val="004735F5"/>
    <w:rsid w:val="00483801"/>
    <w:rsid w:val="00484436"/>
    <w:rsid w:val="00490D50"/>
    <w:rsid w:val="004A00EE"/>
    <w:rsid w:val="004A7142"/>
    <w:rsid w:val="004B0633"/>
    <w:rsid w:val="004B1D8E"/>
    <w:rsid w:val="004B207E"/>
    <w:rsid w:val="004B25F5"/>
    <w:rsid w:val="004B35DD"/>
    <w:rsid w:val="004B5C0E"/>
    <w:rsid w:val="004C11DF"/>
    <w:rsid w:val="004D2533"/>
    <w:rsid w:val="004D7E64"/>
    <w:rsid w:val="004E7438"/>
    <w:rsid w:val="004F2D82"/>
    <w:rsid w:val="004F4F3E"/>
    <w:rsid w:val="004F6EF2"/>
    <w:rsid w:val="004F7B5A"/>
    <w:rsid w:val="0051063A"/>
    <w:rsid w:val="0051225D"/>
    <w:rsid w:val="00520B98"/>
    <w:rsid w:val="00525B9E"/>
    <w:rsid w:val="00537A71"/>
    <w:rsid w:val="00537AF9"/>
    <w:rsid w:val="00540409"/>
    <w:rsid w:val="005408CE"/>
    <w:rsid w:val="00540981"/>
    <w:rsid w:val="00545F60"/>
    <w:rsid w:val="0056233F"/>
    <w:rsid w:val="0057293B"/>
    <w:rsid w:val="0059117E"/>
    <w:rsid w:val="00595191"/>
    <w:rsid w:val="00595F5A"/>
    <w:rsid w:val="005A0C75"/>
    <w:rsid w:val="005B1DE2"/>
    <w:rsid w:val="005B7A28"/>
    <w:rsid w:val="005C588B"/>
    <w:rsid w:val="005C6B79"/>
    <w:rsid w:val="005D352D"/>
    <w:rsid w:val="005E283C"/>
    <w:rsid w:val="005F1CE8"/>
    <w:rsid w:val="005F5884"/>
    <w:rsid w:val="005F79AF"/>
    <w:rsid w:val="00603D42"/>
    <w:rsid w:val="006071FE"/>
    <w:rsid w:val="00613D04"/>
    <w:rsid w:val="006156FA"/>
    <w:rsid w:val="006215C7"/>
    <w:rsid w:val="00621747"/>
    <w:rsid w:val="006219E1"/>
    <w:rsid w:val="00621F39"/>
    <w:rsid w:val="006246F4"/>
    <w:rsid w:val="0062486F"/>
    <w:rsid w:val="006270DA"/>
    <w:rsid w:val="006351BD"/>
    <w:rsid w:val="00643409"/>
    <w:rsid w:val="00646A83"/>
    <w:rsid w:val="00647599"/>
    <w:rsid w:val="006571DE"/>
    <w:rsid w:val="00664C20"/>
    <w:rsid w:val="00666C6D"/>
    <w:rsid w:val="00667649"/>
    <w:rsid w:val="0066791D"/>
    <w:rsid w:val="00670726"/>
    <w:rsid w:val="006848D5"/>
    <w:rsid w:val="00685F7D"/>
    <w:rsid w:val="00695D38"/>
    <w:rsid w:val="006A0573"/>
    <w:rsid w:val="006A1AA9"/>
    <w:rsid w:val="006C2E84"/>
    <w:rsid w:val="006C3109"/>
    <w:rsid w:val="006C4E6E"/>
    <w:rsid w:val="006C512D"/>
    <w:rsid w:val="006C58A5"/>
    <w:rsid w:val="006D58B2"/>
    <w:rsid w:val="006F5915"/>
    <w:rsid w:val="006F5A95"/>
    <w:rsid w:val="006F79DB"/>
    <w:rsid w:val="0070591A"/>
    <w:rsid w:val="00707614"/>
    <w:rsid w:val="0071213F"/>
    <w:rsid w:val="007134E0"/>
    <w:rsid w:val="007149BD"/>
    <w:rsid w:val="007213F1"/>
    <w:rsid w:val="00721FF3"/>
    <w:rsid w:val="007222D1"/>
    <w:rsid w:val="00730AAF"/>
    <w:rsid w:val="0073405A"/>
    <w:rsid w:val="00735888"/>
    <w:rsid w:val="007413AA"/>
    <w:rsid w:val="00745D12"/>
    <w:rsid w:val="007467C6"/>
    <w:rsid w:val="00754663"/>
    <w:rsid w:val="00754CE2"/>
    <w:rsid w:val="007556F2"/>
    <w:rsid w:val="00757645"/>
    <w:rsid w:val="00757D24"/>
    <w:rsid w:val="00761352"/>
    <w:rsid w:val="00763829"/>
    <w:rsid w:val="0076603A"/>
    <w:rsid w:val="00766457"/>
    <w:rsid w:val="007701E8"/>
    <w:rsid w:val="007744D1"/>
    <w:rsid w:val="00774C38"/>
    <w:rsid w:val="00776385"/>
    <w:rsid w:val="00781D43"/>
    <w:rsid w:val="007868DD"/>
    <w:rsid w:val="00787134"/>
    <w:rsid w:val="00795D62"/>
    <w:rsid w:val="00795D80"/>
    <w:rsid w:val="007A1219"/>
    <w:rsid w:val="007A620E"/>
    <w:rsid w:val="007A69DF"/>
    <w:rsid w:val="007B78BD"/>
    <w:rsid w:val="007C1BC1"/>
    <w:rsid w:val="007C21EF"/>
    <w:rsid w:val="007C523A"/>
    <w:rsid w:val="007D01DA"/>
    <w:rsid w:val="007D1900"/>
    <w:rsid w:val="007D21D3"/>
    <w:rsid w:val="007D2FE2"/>
    <w:rsid w:val="007E0563"/>
    <w:rsid w:val="007E06CC"/>
    <w:rsid w:val="007E7469"/>
    <w:rsid w:val="007F2F09"/>
    <w:rsid w:val="00800FD6"/>
    <w:rsid w:val="008021C3"/>
    <w:rsid w:val="00802D2F"/>
    <w:rsid w:val="00812537"/>
    <w:rsid w:val="008134AD"/>
    <w:rsid w:val="00830968"/>
    <w:rsid w:val="00830F29"/>
    <w:rsid w:val="00831045"/>
    <w:rsid w:val="00831178"/>
    <w:rsid w:val="00837885"/>
    <w:rsid w:val="00841A8B"/>
    <w:rsid w:val="00845B48"/>
    <w:rsid w:val="008462F0"/>
    <w:rsid w:val="00847CB6"/>
    <w:rsid w:val="00851DD0"/>
    <w:rsid w:val="0085546B"/>
    <w:rsid w:val="008578BF"/>
    <w:rsid w:val="008603F1"/>
    <w:rsid w:val="00861F42"/>
    <w:rsid w:val="00862566"/>
    <w:rsid w:val="00864DDF"/>
    <w:rsid w:val="008662A4"/>
    <w:rsid w:val="00871D2A"/>
    <w:rsid w:val="008775C7"/>
    <w:rsid w:val="00880893"/>
    <w:rsid w:val="00880B78"/>
    <w:rsid w:val="00880F46"/>
    <w:rsid w:val="00885C81"/>
    <w:rsid w:val="00886853"/>
    <w:rsid w:val="00890135"/>
    <w:rsid w:val="00890DC3"/>
    <w:rsid w:val="00891EE2"/>
    <w:rsid w:val="00897C36"/>
    <w:rsid w:val="008A2EC7"/>
    <w:rsid w:val="008A3151"/>
    <w:rsid w:val="008A512F"/>
    <w:rsid w:val="008B08D1"/>
    <w:rsid w:val="008B16B5"/>
    <w:rsid w:val="008C0826"/>
    <w:rsid w:val="008C7616"/>
    <w:rsid w:val="008C7825"/>
    <w:rsid w:val="008D0FF6"/>
    <w:rsid w:val="008E15E8"/>
    <w:rsid w:val="008E37AE"/>
    <w:rsid w:val="008E5A86"/>
    <w:rsid w:val="008F2225"/>
    <w:rsid w:val="008F525A"/>
    <w:rsid w:val="008F5EBF"/>
    <w:rsid w:val="008F64EE"/>
    <w:rsid w:val="009009F1"/>
    <w:rsid w:val="00900BC1"/>
    <w:rsid w:val="00907353"/>
    <w:rsid w:val="00910929"/>
    <w:rsid w:val="00912675"/>
    <w:rsid w:val="009150EC"/>
    <w:rsid w:val="00940E1A"/>
    <w:rsid w:val="00941D07"/>
    <w:rsid w:val="00941DBA"/>
    <w:rsid w:val="00946DEC"/>
    <w:rsid w:val="009645DB"/>
    <w:rsid w:val="009709C6"/>
    <w:rsid w:val="00970F10"/>
    <w:rsid w:val="0097336A"/>
    <w:rsid w:val="00975B98"/>
    <w:rsid w:val="00977471"/>
    <w:rsid w:val="00977474"/>
    <w:rsid w:val="00983A4D"/>
    <w:rsid w:val="00986E3F"/>
    <w:rsid w:val="00997837"/>
    <w:rsid w:val="009A0AD8"/>
    <w:rsid w:val="009A737C"/>
    <w:rsid w:val="009C3F02"/>
    <w:rsid w:val="009D1A0D"/>
    <w:rsid w:val="009D53FB"/>
    <w:rsid w:val="009D6B8E"/>
    <w:rsid w:val="009D6E80"/>
    <w:rsid w:val="009E133B"/>
    <w:rsid w:val="00A00274"/>
    <w:rsid w:val="00A03AE8"/>
    <w:rsid w:val="00A10785"/>
    <w:rsid w:val="00A14AE6"/>
    <w:rsid w:val="00A17A8A"/>
    <w:rsid w:val="00A20979"/>
    <w:rsid w:val="00A21502"/>
    <w:rsid w:val="00A30F1E"/>
    <w:rsid w:val="00A3793A"/>
    <w:rsid w:val="00A41668"/>
    <w:rsid w:val="00A4472F"/>
    <w:rsid w:val="00A4491C"/>
    <w:rsid w:val="00A44B4A"/>
    <w:rsid w:val="00A51F67"/>
    <w:rsid w:val="00A64510"/>
    <w:rsid w:val="00A67E61"/>
    <w:rsid w:val="00A70849"/>
    <w:rsid w:val="00A72B2A"/>
    <w:rsid w:val="00A73BC2"/>
    <w:rsid w:val="00A83F27"/>
    <w:rsid w:val="00AA0041"/>
    <w:rsid w:val="00AA02C6"/>
    <w:rsid w:val="00AA0B51"/>
    <w:rsid w:val="00AA2E20"/>
    <w:rsid w:val="00AB3B9E"/>
    <w:rsid w:val="00AC594A"/>
    <w:rsid w:val="00AC7EF8"/>
    <w:rsid w:val="00AD09C5"/>
    <w:rsid w:val="00AD6D24"/>
    <w:rsid w:val="00AE20B5"/>
    <w:rsid w:val="00AE695F"/>
    <w:rsid w:val="00AF0692"/>
    <w:rsid w:val="00AF2ACF"/>
    <w:rsid w:val="00AF62E9"/>
    <w:rsid w:val="00AF7A88"/>
    <w:rsid w:val="00B00345"/>
    <w:rsid w:val="00B0234A"/>
    <w:rsid w:val="00B048AD"/>
    <w:rsid w:val="00B05D7D"/>
    <w:rsid w:val="00B115A5"/>
    <w:rsid w:val="00B121C8"/>
    <w:rsid w:val="00B14664"/>
    <w:rsid w:val="00B226DE"/>
    <w:rsid w:val="00B25C68"/>
    <w:rsid w:val="00B43CB6"/>
    <w:rsid w:val="00B46169"/>
    <w:rsid w:val="00B5023A"/>
    <w:rsid w:val="00B54F15"/>
    <w:rsid w:val="00B62191"/>
    <w:rsid w:val="00B628C5"/>
    <w:rsid w:val="00B645C0"/>
    <w:rsid w:val="00B764AF"/>
    <w:rsid w:val="00B7761A"/>
    <w:rsid w:val="00B80F26"/>
    <w:rsid w:val="00B837FE"/>
    <w:rsid w:val="00B86166"/>
    <w:rsid w:val="00B92CB5"/>
    <w:rsid w:val="00B95651"/>
    <w:rsid w:val="00B97A41"/>
    <w:rsid w:val="00BA3E9A"/>
    <w:rsid w:val="00BA4443"/>
    <w:rsid w:val="00BA4CA2"/>
    <w:rsid w:val="00BA6230"/>
    <w:rsid w:val="00BB0601"/>
    <w:rsid w:val="00BB07D3"/>
    <w:rsid w:val="00BB74C9"/>
    <w:rsid w:val="00BB7AEC"/>
    <w:rsid w:val="00BC39E8"/>
    <w:rsid w:val="00BC7B79"/>
    <w:rsid w:val="00BD475E"/>
    <w:rsid w:val="00BD52B9"/>
    <w:rsid w:val="00BD6303"/>
    <w:rsid w:val="00BF0C07"/>
    <w:rsid w:val="00BF0DD2"/>
    <w:rsid w:val="00C04E30"/>
    <w:rsid w:val="00C11A5A"/>
    <w:rsid w:val="00C13E24"/>
    <w:rsid w:val="00C16A2B"/>
    <w:rsid w:val="00C17AC2"/>
    <w:rsid w:val="00C22ADF"/>
    <w:rsid w:val="00C24D0F"/>
    <w:rsid w:val="00C276C7"/>
    <w:rsid w:val="00C30789"/>
    <w:rsid w:val="00C4312B"/>
    <w:rsid w:val="00C434AC"/>
    <w:rsid w:val="00C45B10"/>
    <w:rsid w:val="00C47550"/>
    <w:rsid w:val="00C57925"/>
    <w:rsid w:val="00C8210B"/>
    <w:rsid w:val="00C826BE"/>
    <w:rsid w:val="00C82AC6"/>
    <w:rsid w:val="00C90DC2"/>
    <w:rsid w:val="00C91351"/>
    <w:rsid w:val="00C9216E"/>
    <w:rsid w:val="00C95109"/>
    <w:rsid w:val="00CA04A5"/>
    <w:rsid w:val="00CA1A23"/>
    <w:rsid w:val="00CA1B30"/>
    <w:rsid w:val="00CA2FB1"/>
    <w:rsid w:val="00CA6367"/>
    <w:rsid w:val="00CA7B0B"/>
    <w:rsid w:val="00CB59F8"/>
    <w:rsid w:val="00CC5446"/>
    <w:rsid w:val="00CC7AD0"/>
    <w:rsid w:val="00CD6D77"/>
    <w:rsid w:val="00CE1589"/>
    <w:rsid w:val="00CE2968"/>
    <w:rsid w:val="00CE3ED3"/>
    <w:rsid w:val="00CF2520"/>
    <w:rsid w:val="00CF5B86"/>
    <w:rsid w:val="00CF7FC5"/>
    <w:rsid w:val="00D03307"/>
    <w:rsid w:val="00D034EE"/>
    <w:rsid w:val="00D05C35"/>
    <w:rsid w:val="00D1472C"/>
    <w:rsid w:val="00D3227A"/>
    <w:rsid w:val="00D32A58"/>
    <w:rsid w:val="00D403BD"/>
    <w:rsid w:val="00D40E45"/>
    <w:rsid w:val="00D40F3A"/>
    <w:rsid w:val="00D46C29"/>
    <w:rsid w:val="00D508E0"/>
    <w:rsid w:val="00D5348A"/>
    <w:rsid w:val="00D56E0E"/>
    <w:rsid w:val="00D61B1E"/>
    <w:rsid w:val="00D62FF0"/>
    <w:rsid w:val="00D66A36"/>
    <w:rsid w:val="00D679ED"/>
    <w:rsid w:val="00D70FCF"/>
    <w:rsid w:val="00D75033"/>
    <w:rsid w:val="00D77C09"/>
    <w:rsid w:val="00D827D5"/>
    <w:rsid w:val="00D952DD"/>
    <w:rsid w:val="00D96B1B"/>
    <w:rsid w:val="00D96F70"/>
    <w:rsid w:val="00DA5356"/>
    <w:rsid w:val="00DA5915"/>
    <w:rsid w:val="00DA7A4C"/>
    <w:rsid w:val="00DA7B1E"/>
    <w:rsid w:val="00DB2105"/>
    <w:rsid w:val="00DB7D47"/>
    <w:rsid w:val="00DC1D1C"/>
    <w:rsid w:val="00DC1DBD"/>
    <w:rsid w:val="00DC4907"/>
    <w:rsid w:val="00DC5479"/>
    <w:rsid w:val="00DC6861"/>
    <w:rsid w:val="00DD3ECC"/>
    <w:rsid w:val="00DE22A3"/>
    <w:rsid w:val="00DE2370"/>
    <w:rsid w:val="00DE69A6"/>
    <w:rsid w:val="00DE7697"/>
    <w:rsid w:val="00DF0E5A"/>
    <w:rsid w:val="00DF2BB4"/>
    <w:rsid w:val="00DF2E55"/>
    <w:rsid w:val="00E07ED8"/>
    <w:rsid w:val="00E10F56"/>
    <w:rsid w:val="00E13513"/>
    <w:rsid w:val="00E16A35"/>
    <w:rsid w:val="00E223F5"/>
    <w:rsid w:val="00E2265A"/>
    <w:rsid w:val="00E30770"/>
    <w:rsid w:val="00E3672B"/>
    <w:rsid w:val="00E369E4"/>
    <w:rsid w:val="00E37817"/>
    <w:rsid w:val="00E475B4"/>
    <w:rsid w:val="00E5181A"/>
    <w:rsid w:val="00E62600"/>
    <w:rsid w:val="00E6435D"/>
    <w:rsid w:val="00E72D74"/>
    <w:rsid w:val="00E72E72"/>
    <w:rsid w:val="00E73793"/>
    <w:rsid w:val="00E7398B"/>
    <w:rsid w:val="00E8229C"/>
    <w:rsid w:val="00E82327"/>
    <w:rsid w:val="00E84A09"/>
    <w:rsid w:val="00E86354"/>
    <w:rsid w:val="00E92CE6"/>
    <w:rsid w:val="00EA31BD"/>
    <w:rsid w:val="00EA5738"/>
    <w:rsid w:val="00EA64A2"/>
    <w:rsid w:val="00EB5D7A"/>
    <w:rsid w:val="00EC1783"/>
    <w:rsid w:val="00EC4FBD"/>
    <w:rsid w:val="00EC695A"/>
    <w:rsid w:val="00EC6DBF"/>
    <w:rsid w:val="00ED74D2"/>
    <w:rsid w:val="00EE1360"/>
    <w:rsid w:val="00EE72D5"/>
    <w:rsid w:val="00EF0C6F"/>
    <w:rsid w:val="00EF67BC"/>
    <w:rsid w:val="00EF6CB0"/>
    <w:rsid w:val="00EF706F"/>
    <w:rsid w:val="00F037AE"/>
    <w:rsid w:val="00F11EBD"/>
    <w:rsid w:val="00F13FA3"/>
    <w:rsid w:val="00F17F8E"/>
    <w:rsid w:val="00F24A40"/>
    <w:rsid w:val="00F37C8F"/>
    <w:rsid w:val="00F41142"/>
    <w:rsid w:val="00F52788"/>
    <w:rsid w:val="00F570ED"/>
    <w:rsid w:val="00F64C65"/>
    <w:rsid w:val="00F658A2"/>
    <w:rsid w:val="00F745CD"/>
    <w:rsid w:val="00F766BD"/>
    <w:rsid w:val="00F83345"/>
    <w:rsid w:val="00F86186"/>
    <w:rsid w:val="00F925D2"/>
    <w:rsid w:val="00FA6AFE"/>
    <w:rsid w:val="00FC02F0"/>
    <w:rsid w:val="00FC4DB9"/>
    <w:rsid w:val="00FD1E7F"/>
    <w:rsid w:val="00FD30E8"/>
    <w:rsid w:val="00FD3A3A"/>
    <w:rsid w:val="00FD4397"/>
    <w:rsid w:val="00FE27FD"/>
    <w:rsid w:val="00FE2E75"/>
    <w:rsid w:val="00FE323E"/>
    <w:rsid w:val="00FE6DA3"/>
    <w:rsid w:val="00FE76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2FD6C78"/>
  <w15:docId w15:val="{580B9012-A7C5-44AA-B4B5-622F76ECB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62F0"/>
    <w:pPr>
      <w:spacing w:after="200" w:line="360" w:lineRule="auto"/>
    </w:pPr>
    <w:rPr>
      <w:rFonts w:ascii="Times New Roman" w:hAnsi="Times New Roman"/>
      <w:szCs w:val="22"/>
    </w:rPr>
  </w:style>
  <w:style w:type="paragraph" w:styleId="Rubrik1">
    <w:name w:val="heading 1"/>
    <w:basedOn w:val="Normal"/>
    <w:next w:val="Normal"/>
    <w:link w:val="Rubrik1Char"/>
    <w:uiPriority w:val="9"/>
    <w:qFormat/>
    <w:rsid w:val="001875A8"/>
    <w:pPr>
      <w:keepNext/>
      <w:keepLines/>
      <w:spacing w:before="480" w:after="0"/>
      <w:outlineLvl w:val="0"/>
    </w:pPr>
    <w:rPr>
      <w:rFonts w:ascii="Arial" w:eastAsiaTheme="majorEastAsia" w:hAnsi="Arial" w:cstheme="majorBidi"/>
      <w:b/>
      <w:bCs/>
      <w:szCs w:val="28"/>
      <w:lang w:val="en-US"/>
    </w:rPr>
  </w:style>
  <w:style w:type="paragraph" w:styleId="Rubrik2">
    <w:name w:val="heading 2"/>
    <w:basedOn w:val="Normal"/>
    <w:next w:val="Normal"/>
    <w:link w:val="Rubrik2Char"/>
    <w:uiPriority w:val="9"/>
    <w:unhideWhenUsed/>
    <w:qFormat/>
    <w:rsid w:val="008462F0"/>
    <w:pPr>
      <w:keepNext/>
      <w:keepLines/>
      <w:numPr>
        <w:numId w:val="9"/>
      </w:numPr>
      <w:spacing w:before="200" w:after="0"/>
      <w:contextualSpacing/>
      <w:outlineLvl w:val="1"/>
    </w:pPr>
    <w:rPr>
      <w:rFonts w:eastAsiaTheme="majorEastAsia" w:cstheme="majorBidi"/>
      <w:b/>
      <w:bCs/>
      <w:szCs w:val="26"/>
      <w:lang w:val="en-US"/>
    </w:rPr>
  </w:style>
  <w:style w:type="paragraph" w:styleId="Rubrik3">
    <w:name w:val="heading 3"/>
    <w:basedOn w:val="Normal"/>
    <w:next w:val="Normal"/>
    <w:link w:val="Rubrik3Char"/>
    <w:uiPriority w:val="9"/>
    <w:unhideWhenUsed/>
    <w:qFormat/>
    <w:rsid w:val="008C7616"/>
    <w:pPr>
      <w:keepNext/>
      <w:keepLines/>
      <w:spacing w:after="0"/>
      <w:outlineLvl w:val="2"/>
    </w:pPr>
    <w:rPr>
      <w:rFonts w:eastAsiaTheme="majorEastAsia" w:cstheme="majorBidi"/>
      <w:bCs/>
      <w:i/>
    </w:rPr>
  </w:style>
  <w:style w:type="paragraph" w:styleId="Rubrik4">
    <w:name w:val="heading 4"/>
    <w:basedOn w:val="Normal"/>
    <w:next w:val="Normal"/>
    <w:link w:val="Rubrik4Char"/>
    <w:uiPriority w:val="9"/>
    <w:unhideWhenUsed/>
    <w:qFormat/>
    <w:rsid w:val="00F570E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462F0"/>
    <w:rPr>
      <w:rFonts w:ascii="Arial" w:eastAsiaTheme="majorEastAsia" w:hAnsi="Arial" w:cstheme="majorBidi"/>
      <w:b/>
      <w:bCs/>
      <w:szCs w:val="28"/>
      <w:lang w:val="en-US"/>
    </w:rPr>
  </w:style>
  <w:style w:type="character" w:customStyle="1" w:styleId="Rubrik2Char">
    <w:name w:val="Rubrik 2 Char"/>
    <w:basedOn w:val="Standardstycketeckensnitt"/>
    <w:link w:val="Rubrik2"/>
    <w:uiPriority w:val="9"/>
    <w:rsid w:val="008462F0"/>
    <w:rPr>
      <w:rFonts w:ascii="Times New Roman" w:eastAsiaTheme="majorEastAsia" w:hAnsi="Times New Roman" w:cstheme="majorBidi"/>
      <w:b/>
      <w:bCs/>
      <w:szCs w:val="26"/>
      <w:lang w:val="en-US"/>
    </w:rPr>
  </w:style>
  <w:style w:type="character" w:customStyle="1" w:styleId="Rubrik3Char">
    <w:name w:val="Rubrik 3 Char"/>
    <w:basedOn w:val="Standardstycketeckensnitt"/>
    <w:link w:val="Rubrik3"/>
    <w:uiPriority w:val="9"/>
    <w:rsid w:val="008C7616"/>
    <w:rPr>
      <w:rFonts w:ascii="Times New Roman" w:eastAsiaTheme="majorEastAsia" w:hAnsi="Times New Roman" w:cstheme="majorBidi"/>
      <w:bCs/>
      <w:i/>
      <w:szCs w:val="22"/>
    </w:rPr>
  </w:style>
  <w:style w:type="paragraph" w:styleId="Beskrivning">
    <w:name w:val="caption"/>
    <w:basedOn w:val="Normal"/>
    <w:next w:val="Normal"/>
    <w:uiPriority w:val="35"/>
    <w:unhideWhenUsed/>
    <w:qFormat/>
    <w:rsid w:val="00361C82"/>
    <w:pPr>
      <w:spacing w:line="240" w:lineRule="auto"/>
    </w:pPr>
    <w:rPr>
      <w:b/>
      <w:bCs/>
      <w:color w:val="5B9BD5" w:themeColor="accent1"/>
      <w:sz w:val="18"/>
      <w:szCs w:val="18"/>
    </w:rPr>
  </w:style>
  <w:style w:type="character" w:styleId="Hyperlnk">
    <w:name w:val="Hyperlink"/>
    <w:basedOn w:val="Standardstycketeckensnitt"/>
    <w:uiPriority w:val="99"/>
    <w:unhideWhenUsed/>
    <w:rsid w:val="00361C82"/>
    <w:rPr>
      <w:color w:val="0563C1" w:themeColor="hyperlink"/>
      <w:u w:val="single"/>
    </w:rPr>
  </w:style>
  <w:style w:type="character" w:styleId="Kommentarsreferens">
    <w:name w:val="annotation reference"/>
    <w:basedOn w:val="Standardstycketeckensnitt"/>
    <w:uiPriority w:val="99"/>
    <w:semiHidden/>
    <w:unhideWhenUsed/>
    <w:rsid w:val="00361C82"/>
    <w:rPr>
      <w:sz w:val="16"/>
      <w:szCs w:val="16"/>
    </w:rPr>
  </w:style>
  <w:style w:type="paragraph" w:styleId="Kommentarer">
    <w:name w:val="annotation text"/>
    <w:basedOn w:val="Normal"/>
    <w:link w:val="KommentarerChar"/>
    <w:uiPriority w:val="99"/>
    <w:semiHidden/>
    <w:unhideWhenUsed/>
    <w:rsid w:val="00361C82"/>
    <w:pPr>
      <w:spacing w:line="240" w:lineRule="auto"/>
    </w:pPr>
    <w:rPr>
      <w:sz w:val="20"/>
      <w:szCs w:val="20"/>
    </w:rPr>
  </w:style>
  <w:style w:type="character" w:customStyle="1" w:styleId="KommentarerChar">
    <w:name w:val="Kommentarer Char"/>
    <w:basedOn w:val="Standardstycketeckensnitt"/>
    <w:link w:val="Kommentarer"/>
    <w:uiPriority w:val="99"/>
    <w:semiHidden/>
    <w:rsid w:val="00361C82"/>
    <w:rPr>
      <w:sz w:val="20"/>
      <w:szCs w:val="20"/>
    </w:rPr>
  </w:style>
  <w:style w:type="character" w:styleId="Betoning">
    <w:name w:val="Emphasis"/>
    <w:basedOn w:val="Standardstycketeckensnitt"/>
    <w:uiPriority w:val="20"/>
    <w:qFormat/>
    <w:rsid w:val="00361C82"/>
    <w:rPr>
      <w:i/>
      <w:iCs/>
    </w:rPr>
  </w:style>
  <w:style w:type="paragraph" w:styleId="Liststycke">
    <w:name w:val="List Paragraph"/>
    <w:basedOn w:val="Normal"/>
    <w:uiPriority w:val="34"/>
    <w:qFormat/>
    <w:rsid w:val="00361C82"/>
    <w:pPr>
      <w:ind w:left="720"/>
      <w:contextualSpacing/>
    </w:pPr>
  </w:style>
  <w:style w:type="paragraph" w:styleId="Sidfot">
    <w:name w:val="footer"/>
    <w:basedOn w:val="Normal"/>
    <w:link w:val="SidfotChar"/>
    <w:uiPriority w:val="99"/>
    <w:unhideWhenUsed/>
    <w:rsid w:val="00361C82"/>
    <w:pPr>
      <w:tabs>
        <w:tab w:val="center" w:pos="4819"/>
        <w:tab w:val="right" w:pos="9638"/>
      </w:tabs>
      <w:spacing w:after="0" w:line="240" w:lineRule="auto"/>
    </w:pPr>
  </w:style>
  <w:style w:type="character" w:customStyle="1" w:styleId="SidefodTegn">
    <w:name w:val="Sidefod Tegn"/>
    <w:basedOn w:val="Standardstycketeckensnitt"/>
    <w:uiPriority w:val="99"/>
    <w:semiHidden/>
    <w:rsid w:val="00361C82"/>
    <w:rPr>
      <w:sz w:val="22"/>
      <w:szCs w:val="22"/>
    </w:rPr>
  </w:style>
  <w:style w:type="character" w:customStyle="1" w:styleId="SidfotChar">
    <w:name w:val="Sidfot Char"/>
    <w:basedOn w:val="Standardstycketeckensnitt"/>
    <w:link w:val="Sidfot"/>
    <w:uiPriority w:val="99"/>
    <w:rsid w:val="00361C82"/>
    <w:rPr>
      <w:sz w:val="22"/>
      <w:szCs w:val="22"/>
    </w:rPr>
  </w:style>
  <w:style w:type="paragraph" w:styleId="Fotnotstext">
    <w:name w:val="footnote text"/>
    <w:basedOn w:val="Normal"/>
    <w:link w:val="FotnotstextChar"/>
    <w:uiPriority w:val="99"/>
    <w:unhideWhenUsed/>
    <w:rsid w:val="00361C82"/>
    <w:pPr>
      <w:spacing w:after="0" w:line="240" w:lineRule="auto"/>
    </w:pPr>
    <w:rPr>
      <w:sz w:val="20"/>
      <w:szCs w:val="20"/>
    </w:rPr>
  </w:style>
  <w:style w:type="character" w:customStyle="1" w:styleId="FotnotstextChar">
    <w:name w:val="Fotnotstext Char"/>
    <w:basedOn w:val="Standardstycketeckensnitt"/>
    <w:link w:val="Fotnotstext"/>
    <w:uiPriority w:val="99"/>
    <w:rsid w:val="00361C82"/>
    <w:rPr>
      <w:sz w:val="20"/>
      <w:szCs w:val="20"/>
    </w:rPr>
  </w:style>
  <w:style w:type="character" w:styleId="Fotnotsreferens">
    <w:name w:val="footnote reference"/>
    <w:basedOn w:val="Standardstycketeckensnitt"/>
    <w:uiPriority w:val="99"/>
    <w:unhideWhenUsed/>
    <w:rsid w:val="00361C82"/>
    <w:rPr>
      <w:vertAlign w:val="superscript"/>
    </w:rPr>
  </w:style>
  <w:style w:type="character" w:customStyle="1" w:styleId="apple-converted-space">
    <w:name w:val="apple-converted-space"/>
    <w:basedOn w:val="Standardstycketeckensnitt"/>
    <w:rsid w:val="00361C82"/>
  </w:style>
  <w:style w:type="paragraph" w:styleId="Ballongtext">
    <w:name w:val="Balloon Text"/>
    <w:basedOn w:val="Normal"/>
    <w:link w:val="BallongtextChar"/>
    <w:uiPriority w:val="99"/>
    <w:semiHidden/>
    <w:unhideWhenUsed/>
    <w:rsid w:val="00361C82"/>
    <w:pPr>
      <w:spacing w:after="0" w:line="240" w:lineRule="auto"/>
    </w:pPr>
    <w:rPr>
      <w:rFonts w:cs="Times New Roman"/>
      <w:sz w:val="18"/>
      <w:szCs w:val="18"/>
    </w:rPr>
  </w:style>
  <w:style w:type="character" w:customStyle="1" w:styleId="BallongtextChar">
    <w:name w:val="Ballongtext Char"/>
    <w:basedOn w:val="Standardstycketeckensnitt"/>
    <w:link w:val="Ballongtext"/>
    <w:uiPriority w:val="99"/>
    <w:semiHidden/>
    <w:rsid w:val="00361C82"/>
    <w:rPr>
      <w:rFonts w:ascii="Times New Roman" w:hAnsi="Times New Roman" w:cs="Times New Roman"/>
      <w:sz w:val="18"/>
      <w:szCs w:val="18"/>
    </w:rPr>
  </w:style>
  <w:style w:type="character" w:styleId="Radnummer">
    <w:name w:val="line number"/>
    <w:basedOn w:val="Standardstycketeckensnitt"/>
    <w:uiPriority w:val="99"/>
    <w:semiHidden/>
    <w:unhideWhenUsed/>
    <w:rsid w:val="00361C82"/>
  </w:style>
  <w:style w:type="paragraph" w:styleId="Kommentarsmne">
    <w:name w:val="annotation subject"/>
    <w:basedOn w:val="Kommentarer"/>
    <w:next w:val="Kommentarer"/>
    <w:link w:val="KommentarsmneChar"/>
    <w:uiPriority w:val="99"/>
    <w:semiHidden/>
    <w:unhideWhenUsed/>
    <w:rsid w:val="00062580"/>
    <w:rPr>
      <w:b/>
      <w:bCs/>
    </w:rPr>
  </w:style>
  <w:style w:type="character" w:customStyle="1" w:styleId="KommentarsmneChar">
    <w:name w:val="Kommentarsämne Char"/>
    <w:basedOn w:val="KommentarerChar"/>
    <w:link w:val="Kommentarsmne"/>
    <w:uiPriority w:val="99"/>
    <w:semiHidden/>
    <w:rsid w:val="00062580"/>
    <w:rPr>
      <w:b/>
      <w:bCs/>
      <w:sz w:val="20"/>
      <w:szCs w:val="20"/>
    </w:rPr>
  </w:style>
  <w:style w:type="table" w:styleId="Tabellrutnt">
    <w:name w:val="Table Grid"/>
    <w:basedOn w:val="Normaltabell"/>
    <w:uiPriority w:val="39"/>
    <w:rsid w:val="006848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4Char">
    <w:name w:val="Rubrik 4 Char"/>
    <w:basedOn w:val="Standardstycketeckensnitt"/>
    <w:link w:val="Rubrik4"/>
    <w:uiPriority w:val="9"/>
    <w:rsid w:val="00F570ED"/>
    <w:rPr>
      <w:rFonts w:asciiTheme="majorHAnsi" w:eastAsiaTheme="majorEastAsia" w:hAnsiTheme="majorHAnsi" w:cstheme="majorBidi"/>
      <w:i/>
      <w:iCs/>
      <w:color w:val="2E74B5" w:themeColor="accent1" w:themeShade="BF"/>
      <w:sz w:val="22"/>
      <w:szCs w:val="22"/>
    </w:rPr>
  </w:style>
  <w:style w:type="character" w:styleId="Platshllartext">
    <w:name w:val="Placeholder Text"/>
    <w:basedOn w:val="Standardstycketeckensnitt"/>
    <w:uiPriority w:val="99"/>
    <w:semiHidden/>
    <w:rsid w:val="00E62600"/>
    <w:rPr>
      <w:color w:val="808080"/>
    </w:rPr>
  </w:style>
  <w:style w:type="paragraph" w:styleId="Sidhuvud">
    <w:name w:val="header"/>
    <w:basedOn w:val="Normal"/>
    <w:link w:val="SidhuvudChar"/>
    <w:uiPriority w:val="99"/>
    <w:unhideWhenUsed/>
    <w:rsid w:val="00F64C6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F64C65"/>
    <w:rPr>
      <w:sz w:val="22"/>
      <w:szCs w:val="22"/>
    </w:rPr>
  </w:style>
  <w:style w:type="paragraph" w:styleId="Revision">
    <w:name w:val="Revision"/>
    <w:hidden/>
    <w:uiPriority w:val="99"/>
    <w:semiHidden/>
    <w:rsid w:val="00A03AE8"/>
    <w:rPr>
      <w:sz w:val="22"/>
      <w:szCs w:val="22"/>
    </w:rPr>
  </w:style>
  <w:style w:type="paragraph" w:styleId="Normalwebb">
    <w:name w:val="Normal (Web)"/>
    <w:basedOn w:val="Normal"/>
    <w:uiPriority w:val="99"/>
    <w:semiHidden/>
    <w:unhideWhenUsed/>
    <w:rsid w:val="00831045"/>
    <w:rPr>
      <w:rFonts w:cs="Times New Roman"/>
      <w:szCs w:val="24"/>
    </w:rPr>
  </w:style>
  <w:style w:type="paragraph" w:customStyle="1" w:styleId="p1">
    <w:name w:val="p1"/>
    <w:basedOn w:val="Normal"/>
    <w:rsid w:val="00831045"/>
    <w:pPr>
      <w:spacing w:after="0" w:line="240" w:lineRule="auto"/>
    </w:pPr>
    <w:rPr>
      <w:rFonts w:ascii="Georgia" w:hAnsi="Georgia" w:cs="Times New Roman"/>
      <w:color w:val="505050"/>
      <w:sz w:val="42"/>
      <w:szCs w:val="42"/>
      <w:lang w:val="en-US"/>
    </w:rPr>
  </w:style>
  <w:style w:type="paragraph" w:customStyle="1" w:styleId="p2">
    <w:name w:val="p2"/>
    <w:basedOn w:val="Normal"/>
    <w:rsid w:val="00831045"/>
    <w:pPr>
      <w:spacing w:after="0" w:line="240" w:lineRule="auto"/>
    </w:pPr>
    <w:rPr>
      <w:rFonts w:ascii="Georgia" w:hAnsi="Georgia" w:cs="Times New Roman"/>
      <w:color w:val="007398"/>
      <w:sz w:val="42"/>
      <w:szCs w:val="42"/>
      <w:lang w:val="en-US"/>
    </w:rPr>
  </w:style>
  <w:style w:type="paragraph" w:customStyle="1" w:styleId="p3">
    <w:name w:val="p3"/>
    <w:basedOn w:val="Normal"/>
    <w:rsid w:val="00831045"/>
    <w:pPr>
      <w:spacing w:after="0" w:line="240" w:lineRule="auto"/>
    </w:pPr>
    <w:rPr>
      <w:rFonts w:ascii="Georgia" w:hAnsi="Georgia" w:cs="Times New Roman"/>
      <w:color w:val="505050"/>
      <w:szCs w:val="24"/>
      <w:lang w:val="en-US"/>
    </w:rPr>
  </w:style>
  <w:style w:type="paragraph" w:customStyle="1" w:styleId="p4">
    <w:name w:val="p4"/>
    <w:basedOn w:val="Normal"/>
    <w:rsid w:val="00831045"/>
    <w:pPr>
      <w:spacing w:after="0" w:line="240" w:lineRule="auto"/>
    </w:pPr>
    <w:rPr>
      <w:rFonts w:ascii="Arial" w:hAnsi="Arial" w:cs="Arial"/>
      <w:color w:val="007398"/>
      <w:sz w:val="21"/>
      <w:szCs w:val="21"/>
      <w:lang w:val="en-US"/>
    </w:rPr>
  </w:style>
  <w:style w:type="paragraph" w:customStyle="1" w:styleId="p5">
    <w:name w:val="p5"/>
    <w:basedOn w:val="Normal"/>
    <w:rsid w:val="00831045"/>
    <w:pPr>
      <w:spacing w:after="0" w:line="240" w:lineRule="auto"/>
    </w:pPr>
    <w:rPr>
      <w:rFonts w:ascii="Arial" w:hAnsi="Arial" w:cs="Arial"/>
      <w:color w:val="505050"/>
      <w:sz w:val="18"/>
      <w:szCs w:val="18"/>
      <w:lang w:val="en-US"/>
    </w:rPr>
  </w:style>
  <w:style w:type="character" w:customStyle="1" w:styleId="s2">
    <w:name w:val="s2"/>
    <w:basedOn w:val="Standardstycketeckensnitt"/>
    <w:rsid w:val="00831045"/>
    <w:rPr>
      <w:color w:val="007398"/>
    </w:rPr>
  </w:style>
  <w:style w:type="character" w:customStyle="1" w:styleId="s1">
    <w:name w:val="s1"/>
    <w:basedOn w:val="Standardstycketeckensnitt"/>
    <w:rsid w:val="00831045"/>
  </w:style>
  <w:style w:type="character" w:styleId="AnvndHyperlnk">
    <w:name w:val="FollowedHyperlink"/>
    <w:basedOn w:val="Standardstycketeckensnitt"/>
    <w:uiPriority w:val="99"/>
    <w:semiHidden/>
    <w:unhideWhenUsed/>
    <w:rsid w:val="00E3077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7498749">
      <w:bodyDiv w:val="1"/>
      <w:marLeft w:val="0"/>
      <w:marRight w:val="0"/>
      <w:marTop w:val="0"/>
      <w:marBottom w:val="0"/>
      <w:divBdr>
        <w:top w:val="none" w:sz="0" w:space="0" w:color="auto"/>
        <w:left w:val="none" w:sz="0" w:space="0" w:color="auto"/>
        <w:bottom w:val="none" w:sz="0" w:space="0" w:color="auto"/>
        <w:right w:val="none" w:sz="0" w:space="0" w:color="auto"/>
      </w:divBdr>
    </w:div>
    <w:div w:id="350035918">
      <w:bodyDiv w:val="1"/>
      <w:marLeft w:val="0"/>
      <w:marRight w:val="0"/>
      <w:marTop w:val="0"/>
      <w:marBottom w:val="0"/>
      <w:divBdr>
        <w:top w:val="none" w:sz="0" w:space="0" w:color="auto"/>
        <w:left w:val="none" w:sz="0" w:space="0" w:color="auto"/>
        <w:bottom w:val="none" w:sz="0" w:space="0" w:color="auto"/>
        <w:right w:val="none" w:sz="0" w:space="0" w:color="auto"/>
      </w:divBdr>
      <w:divsChild>
        <w:div w:id="289556976">
          <w:marLeft w:val="0"/>
          <w:marRight w:val="0"/>
          <w:marTop w:val="0"/>
          <w:marBottom w:val="0"/>
          <w:divBdr>
            <w:top w:val="none" w:sz="0" w:space="0" w:color="auto"/>
            <w:left w:val="none" w:sz="0" w:space="0" w:color="auto"/>
            <w:bottom w:val="none" w:sz="0" w:space="0" w:color="auto"/>
            <w:right w:val="none" w:sz="0" w:space="0" w:color="auto"/>
          </w:divBdr>
          <w:divsChild>
            <w:div w:id="898973787">
              <w:marLeft w:val="0"/>
              <w:marRight w:val="0"/>
              <w:marTop w:val="0"/>
              <w:marBottom w:val="0"/>
              <w:divBdr>
                <w:top w:val="none" w:sz="0" w:space="0" w:color="auto"/>
                <w:left w:val="none" w:sz="0" w:space="0" w:color="auto"/>
                <w:bottom w:val="none" w:sz="0" w:space="0" w:color="auto"/>
                <w:right w:val="none" w:sz="0" w:space="0" w:color="auto"/>
              </w:divBdr>
              <w:divsChild>
                <w:div w:id="437070839">
                  <w:marLeft w:val="0"/>
                  <w:marRight w:val="0"/>
                  <w:marTop w:val="0"/>
                  <w:marBottom w:val="0"/>
                  <w:divBdr>
                    <w:top w:val="none" w:sz="0" w:space="0" w:color="auto"/>
                    <w:left w:val="none" w:sz="0" w:space="0" w:color="auto"/>
                    <w:bottom w:val="none" w:sz="0" w:space="0" w:color="auto"/>
                    <w:right w:val="none" w:sz="0" w:space="0" w:color="auto"/>
                  </w:divBdr>
                  <w:divsChild>
                    <w:div w:id="196761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107077">
      <w:bodyDiv w:val="1"/>
      <w:marLeft w:val="0"/>
      <w:marRight w:val="0"/>
      <w:marTop w:val="0"/>
      <w:marBottom w:val="0"/>
      <w:divBdr>
        <w:top w:val="none" w:sz="0" w:space="0" w:color="auto"/>
        <w:left w:val="none" w:sz="0" w:space="0" w:color="auto"/>
        <w:bottom w:val="none" w:sz="0" w:space="0" w:color="auto"/>
        <w:right w:val="none" w:sz="0" w:space="0" w:color="auto"/>
      </w:divBdr>
    </w:div>
    <w:div w:id="453595206">
      <w:bodyDiv w:val="1"/>
      <w:marLeft w:val="0"/>
      <w:marRight w:val="0"/>
      <w:marTop w:val="0"/>
      <w:marBottom w:val="0"/>
      <w:divBdr>
        <w:top w:val="none" w:sz="0" w:space="0" w:color="auto"/>
        <w:left w:val="none" w:sz="0" w:space="0" w:color="auto"/>
        <w:bottom w:val="none" w:sz="0" w:space="0" w:color="auto"/>
        <w:right w:val="none" w:sz="0" w:space="0" w:color="auto"/>
      </w:divBdr>
    </w:div>
    <w:div w:id="773718024">
      <w:bodyDiv w:val="1"/>
      <w:marLeft w:val="0"/>
      <w:marRight w:val="0"/>
      <w:marTop w:val="0"/>
      <w:marBottom w:val="0"/>
      <w:divBdr>
        <w:top w:val="none" w:sz="0" w:space="0" w:color="auto"/>
        <w:left w:val="none" w:sz="0" w:space="0" w:color="auto"/>
        <w:bottom w:val="none" w:sz="0" w:space="0" w:color="auto"/>
        <w:right w:val="none" w:sz="0" w:space="0" w:color="auto"/>
      </w:divBdr>
      <w:divsChild>
        <w:div w:id="1389645807">
          <w:marLeft w:val="0"/>
          <w:marRight w:val="0"/>
          <w:marTop w:val="34"/>
          <w:marBottom w:val="34"/>
          <w:divBdr>
            <w:top w:val="none" w:sz="0" w:space="0" w:color="auto"/>
            <w:left w:val="none" w:sz="0" w:space="0" w:color="auto"/>
            <w:bottom w:val="none" w:sz="0" w:space="0" w:color="auto"/>
            <w:right w:val="none" w:sz="0" w:space="0" w:color="auto"/>
          </w:divBdr>
        </w:div>
      </w:divsChild>
    </w:div>
    <w:div w:id="987130079">
      <w:bodyDiv w:val="1"/>
      <w:marLeft w:val="0"/>
      <w:marRight w:val="0"/>
      <w:marTop w:val="0"/>
      <w:marBottom w:val="0"/>
      <w:divBdr>
        <w:top w:val="none" w:sz="0" w:space="0" w:color="auto"/>
        <w:left w:val="none" w:sz="0" w:space="0" w:color="auto"/>
        <w:bottom w:val="none" w:sz="0" w:space="0" w:color="auto"/>
        <w:right w:val="none" w:sz="0" w:space="0" w:color="auto"/>
      </w:divBdr>
      <w:divsChild>
        <w:div w:id="1692682073">
          <w:marLeft w:val="0"/>
          <w:marRight w:val="0"/>
          <w:marTop w:val="0"/>
          <w:marBottom w:val="0"/>
          <w:divBdr>
            <w:top w:val="none" w:sz="0" w:space="0" w:color="auto"/>
            <w:left w:val="none" w:sz="0" w:space="0" w:color="auto"/>
            <w:bottom w:val="none" w:sz="0" w:space="0" w:color="auto"/>
            <w:right w:val="none" w:sz="0" w:space="0" w:color="auto"/>
          </w:divBdr>
          <w:divsChild>
            <w:div w:id="800421552">
              <w:marLeft w:val="0"/>
              <w:marRight w:val="0"/>
              <w:marTop w:val="0"/>
              <w:marBottom w:val="0"/>
              <w:divBdr>
                <w:top w:val="none" w:sz="0" w:space="0" w:color="auto"/>
                <w:left w:val="none" w:sz="0" w:space="0" w:color="auto"/>
                <w:bottom w:val="none" w:sz="0" w:space="0" w:color="auto"/>
                <w:right w:val="none" w:sz="0" w:space="0" w:color="auto"/>
              </w:divBdr>
              <w:divsChild>
                <w:div w:id="1297686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484289">
      <w:bodyDiv w:val="1"/>
      <w:marLeft w:val="0"/>
      <w:marRight w:val="0"/>
      <w:marTop w:val="0"/>
      <w:marBottom w:val="0"/>
      <w:divBdr>
        <w:top w:val="none" w:sz="0" w:space="0" w:color="auto"/>
        <w:left w:val="none" w:sz="0" w:space="0" w:color="auto"/>
        <w:bottom w:val="none" w:sz="0" w:space="0" w:color="auto"/>
        <w:right w:val="none" w:sz="0" w:space="0" w:color="auto"/>
      </w:divBdr>
      <w:divsChild>
        <w:div w:id="844130393">
          <w:marLeft w:val="0"/>
          <w:marRight w:val="0"/>
          <w:marTop w:val="34"/>
          <w:marBottom w:val="34"/>
          <w:divBdr>
            <w:top w:val="none" w:sz="0" w:space="0" w:color="auto"/>
            <w:left w:val="none" w:sz="0" w:space="0" w:color="auto"/>
            <w:bottom w:val="none" w:sz="0" w:space="0" w:color="auto"/>
            <w:right w:val="none" w:sz="0" w:space="0" w:color="auto"/>
          </w:divBdr>
        </w:div>
      </w:divsChild>
    </w:div>
    <w:div w:id="1482650937">
      <w:bodyDiv w:val="1"/>
      <w:marLeft w:val="0"/>
      <w:marRight w:val="0"/>
      <w:marTop w:val="0"/>
      <w:marBottom w:val="0"/>
      <w:divBdr>
        <w:top w:val="none" w:sz="0" w:space="0" w:color="auto"/>
        <w:left w:val="none" w:sz="0" w:space="0" w:color="auto"/>
        <w:bottom w:val="none" w:sz="0" w:space="0" w:color="auto"/>
        <w:right w:val="none" w:sz="0" w:space="0" w:color="auto"/>
      </w:divBdr>
    </w:div>
    <w:div w:id="1765417850">
      <w:bodyDiv w:val="1"/>
      <w:marLeft w:val="0"/>
      <w:marRight w:val="0"/>
      <w:marTop w:val="0"/>
      <w:marBottom w:val="0"/>
      <w:divBdr>
        <w:top w:val="none" w:sz="0" w:space="0" w:color="auto"/>
        <w:left w:val="none" w:sz="0" w:space="0" w:color="auto"/>
        <w:bottom w:val="none" w:sz="0" w:space="0" w:color="auto"/>
        <w:right w:val="none" w:sz="0" w:space="0" w:color="auto"/>
      </w:divBdr>
      <w:divsChild>
        <w:div w:id="1086684245">
          <w:marLeft w:val="0"/>
          <w:marRight w:val="0"/>
          <w:marTop w:val="0"/>
          <w:marBottom w:val="0"/>
          <w:divBdr>
            <w:top w:val="none" w:sz="0" w:space="0" w:color="auto"/>
            <w:left w:val="none" w:sz="0" w:space="0" w:color="auto"/>
            <w:bottom w:val="none" w:sz="0" w:space="0" w:color="auto"/>
            <w:right w:val="none" w:sz="0" w:space="0" w:color="auto"/>
          </w:divBdr>
          <w:divsChild>
            <w:div w:id="562833893">
              <w:marLeft w:val="0"/>
              <w:marRight w:val="0"/>
              <w:marTop w:val="0"/>
              <w:marBottom w:val="0"/>
              <w:divBdr>
                <w:top w:val="none" w:sz="0" w:space="0" w:color="auto"/>
                <w:left w:val="none" w:sz="0" w:space="0" w:color="auto"/>
                <w:bottom w:val="none" w:sz="0" w:space="0" w:color="auto"/>
                <w:right w:val="none" w:sz="0" w:space="0" w:color="auto"/>
              </w:divBdr>
              <w:divsChild>
                <w:div w:id="480386504">
                  <w:marLeft w:val="0"/>
                  <w:marRight w:val="0"/>
                  <w:marTop w:val="0"/>
                  <w:marBottom w:val="0"/>
                  <w:divBdr>
                    <w:top w:val="none" w:sz="0" w:space="0" w:color="auto"/>
                    <w:left w:val="none" w:sz="0" w:space="0" w:color="auto"/>
                    <w:bottom w:val="none" w:sz="0" w:space="0" w:color="auto"/>
                    <w:right w:val="none" w:sz="0" w:space="0" w:color="auto"/>
                  </w:divBdr>
                  <w:divsChild>
                    <w:div w:id="72333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414407">
      <w:bodyDiv w:val="1"/>
      <w:marLeft w:val="0"/>
      <w:marRight w:val="0"/>
      <w:marTop w:val="0"/>
      <w:marBottom w:val="0"/>
      <w:divBdr>
        <w:top w:val="none" w:sz="0" w:space="0" w:color="auto"/>
        <w:left w:val="none" w:sz="0" w:space="0" w:color="auto"/>
        <w:bottom w:val="none" w:sz="0" w:space="0" w:color="auto"/>
        <w:right w:val="none" w:sz="0" w:space="0" w:color="auto"/>
      </w:divBdr>
      <w:divsChild>
        <w:div w:id="1639647766">
          <w:marLeft w:val="0"/>
          <w:marRight w:val="0"/>
          <w:marTop w:val="0"/>
          <w:marBottom w:val="0"/>
          <w:divBdr>
            <w:top w:val="none" w:sz="0" w:space="0" w:color="auto"/>
            <w:left w:val="none" w:sz="0" w:space="0" w:color="auto"/>
            <w:bottom w:val="none" w:sz="0" w:space="0" w:color="auto"/>
            <w:right w:val="none" w:sz="0" w:space="0" w:color="auto"/>
          </w:divBdr>
          <w:divsChild>
            <w:div w:id="1620064005">
              <w:marLeft w:val="0"/>
              <w:marRight w:val="0"/>
              <w:marTop w:val="0"/>
              <w:marBottom w:val="0"/>
              <w:divBdr>
                <w:top w:val="none" w:sz="0" w:space="0" w:color="auto"/>
                <w:left w:val="none" w:sz="0" w:space="0" w:color="auto"/>
                <w:bottom w:val="none" w:sz="0" w:space="0" w:color="auto"/>
                <w:right w:val="none" w:sz="0" w:space="0" w:color="auto"/>
              </w:divBdr>
              <w:divsChild>
                <w:div w:id="52155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105828">
      <w:bodyDiv w:val="1"/>
      <w:marLeft w:val="0"/>
      <w:marRight w:val="0"/>
      <w:marTop w:val="0"/>
      <w:marBottom w:val="0"/>
      <w:divBdr>
        <w:top w:val="none" w:sz="0" w:space="0" w:color="auto"/>
        <w:left w:val="none" w:sz="0" w:space="0" w:color="auto"/>
        <w:bottom w:val="none" w:sz="0" w:space="0" w:color="auto"/>
        <w:right w:val="none" w:sz="0" w:space="0" w:color="auto"/>
      </w:divBdr>
      <w:divsChild>
        <w:div w:id="801191229">
          <w:marLeft w:val="0"/>
          <w:marRight w:val="0"/>
          <w:marTop w:val="0"/>
          <w:marBottom w:val="390"/>
          <w:divBdr>
            <w:top w:val="none" w:sz="0" w:space="0" w:color="auto"/>
            <w:left w:val="none" w:sz="0" w:space="0" w:color="auto"/>
            <w:bottom w:val="none" w:sz="0" w:space="0" w:color="auto"/>
            <w:right w:val="none" w:sz="0" w:space="0" w:color="auto"/>
          </w:divBdr>
        </w:div>
      </w:divsChild>
    </w:div>
    <w:div w:id="21026739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DCC0E-3B21-42D3-B50C-CC5D1A0AC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8ABCBD1</Template>
  <TotalTime>0</TotalTime>
  <Pages>6</Pages>
  <Words>12034</Words>
  <Characters>63783</Characters>
  <Application>Microsoft Office Word</Application>
  <DocSecurity>0</DocSecurity>
  <Lines>531</Lines>
  <Paragraphs>151</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qrrm assitans hb</Company>
  <LinksUpToDate>false</LinksUpToDate>
  <CharactersWithSpaces>75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tte Nygård</dc:creator>
  <cp:lastModifiedBy>Scherman Jonas</cp:lastModifiedBy>
  <cp:revision>4</cp:revision>
  <dcterms:created xsi:type="dcterms:W3CDTF">2019-03-07T09:19:00Z</dcterms:created>
  <dcterms:modified xsi:type="dcterms:W3CDTF">2019-03-0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international-journal-of-radiation-oncology-biology-physics</vt:lpwstr>
  </property>
  <property fmtid="{D5CDD505-2E9C-101B-9397-08002B2CF9AE}" pid="12" name="Mendeley Recent Style Name 4_1">
    <vt:lpwstr>International Journal of Radiation Oncology, Biology, Physics</vt:lpwstr>
  </property>
  <property fmtid="{D5CDD505-2E9C-101B-9397-08002B2CF9AE}" pid="13" name="Mendeley Recent Style Id 5_1">
    <vt:lpwstr>http://www.zotero.org/styles/journal-of-applied-clinical-medical-physics</vt:lpwstr>
  </property>
  <property fmtid="{D5CDD505-2E9C-101B-9397-08002B2CF9AE}" pid="14" name="Mendeley Recent Style Name 5_1">
    <vt:lpwstr>Journal of Applied Clinical Medical Physics</vt:lpwstr>
  </property>
  <property fmtid="{D5CDD505-2E9C-101B-9397-08002B2CF9AE}" pid="15" name="Mendeley Recent Style Id 6_1">
    <vt:lpwstr>http://www.zotero.org/styles/medical-physics</vt:lpwstr>
  </property>
  <property fmtid="{D5CDD505-2E9C-101B-9397-08002B2CF9AE}" pid="16" name="Mendeley Recent Style Name 6_1">
    <vt:lpwstr>Medical Physics</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radiotherapy-and-oncology</vt:lpwstr>
  </property>
  <property fmtid="{D5CDD505-2E9C-101B-9397-08002B2CF9AE}" pid="20" name="Mendeley Recent Style Name 8_1">
    <vt:lpwstr>Radiotherapy and Oncolog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c3d24a93-8b1b-3582-b34a-09ac46aff005</vt:lpwstr>
  </property>
  <property fmtid="{D5CDD505-2E9C-101B-9397-08002B2CF9AE}" pid="24" name="Mendeley Citation Style_1">
    <vt:lpwstr>http://www.zotero.org/styles/vancouver</vt:lpwstr>
  </property>
</Properties>
</file>